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62F72" w14:textId="247D73B6" w:rsidR="00FE15C5" w:rsidRPr="00171A2E" w:rsidRDefault="003E7269" w:rsidP="006D3E09">
      <w:pPr>
        <w:pStyle w:val="1"/>
        <w:rPr>
          <w:color w:val="000000" w:themeColor="text1"/>
          <w:lang w:eastAsia="zh-CN"/>
        </w:rPr>
      </w:pPr>
      <w:bookmarkStart w:id="0" w:name="_Toc56002064"/>
      <w:bookmarkStart w:id="1" w:name="_Toc60931589"/>
      <w:bookmarkStart w:id="2" w:name="_Toc49466230"/>
      <w:r w:rsidRPr="00171A2E">
        <w:rPr>
          <w:color w:val="000000" w:themeColor="text1"/>
          <w:lang w:eastAsia="zh-CN"/>
        </w:rPr>
        <w:t>S</w:t>
      </w:r>
      <w:r w:rsidRPr="00171A2E">
        <w:rPr>
          <w:rFonts w:hint="eastAsia"/>
          <w:color w:val="000000" w:themeColor="text1"/>
          <w:lang w:eastAsia="zh-CN"/>
        </w:rPr>
        <w:t>upp</w:t>
      </w:r>
      <w:r w:rsidRPr="00171A2E">
        <w:rPr>
          <w:color w:val="000000" w:themeColor="text1"/>
          <w:lang w:eastAsia="zh-CN"/>
        </w:rPr>
        <w:t xml:space="preserve">lementary </w:t>
      </w:r>
      <w:r w:rsidR="006D3E09" w:rsidRPr="00171A2E">
        <w:rPr>
          <w:color w:val="000000" w:themeColor="text1"/>
          <w:lang w:eastAsia="zh-CN"/>
        </w:rPr>
        <w:t>Figure 1. Flowchart of our study</w:t>
      </w:r>
      <w:bookmarkEnd w:id="0"/>
      <w:bookmarkEnd w:id="1"/>
    </w:p>
    <w:p w14:paraId="7BA8DA7F" w14:textId="77777777" w:rsidR="003E7269" w:rsidRPr="00171A2E" w:rsidRDefault="003E7269" w:rsidP="003E7269">
      <w:pPr>
        <w:rPr>
          <w:color w:val="000000" w:themeColor="text1"/>
          <w:lang w:eastAsia="zh-CN"/>
        </w:rPr>
      </w:pPr>
    </w:p>
    <w:p w14:paraId="2B48D957" w14:textId="4F3AA44B" w:rsidR="006D3E09" w:rsidRPr="00171A2E" w:rsidRDefault="003E7269" w:rsidP="003E7269">
      <w:pPr>
        <w:jc w:val="center"/>
        <w:rPr>
          <w:color w:val="000000" w:themeColor="text1"/>
          <w:lang w:eastAsia="zh-CN"/>
        </w:rPr>
      </w:pPr>
      <w:r w:rsidRPr="00171A2E">
        <w:rPr>
          <w:noProof/>
          <w:color w:val="000000" w:themeColor="text1"/>
        </w:rPr>
        <w:drawing>
          <wp:inline distT="0" distB="0" distL="0" distR="0" wp14:anchorId="1AF703B3" wp14:editId="32881AB0">
            <wp:extent cx="5389735" cy="3944642"/>
            <wp:effectExtent l="0" t="0" r="1905" b="0"/>
            <wp:docPr id="2080946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910" cy="395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AB8A9" w14:textId="77777777" w:rsidR="006D3E09" w:rsidRPr="00171A2E" w:rsidRDefault="006D3E09" w:rsidP="00081B7D">
      <w:pPr>
        <w:jc w:val="center"/>
        <w:rPr>
          <w:color w:val="000000" w:themeColor="text1"/>
          <w:lang w:eastAsia="zh-CN"/>
        </w:rPr>
      </w:pPr>
    </w:p>
    <w:p w14:paraId="18999A2A" w14:textId="77777777" w:rsidR="000509FE" w:rsidRPr="00171A2E" w:rsidRDefault="000509FE" w:rsidP="00081B7D">
      <w:pPr>
        <w:jc w:val="center"/>
        <w:rPr>
          <w:color w:val="000000" w:themeColor="text1"/>
          <w:lang w:eastAsia="zh-CN"/>
        </w:rPr>
      </w:pPr>
    </w:p>
    <w:p w14:paraId="61511F7C" w14:textId="77777777" w:rsidR="000509FE" w:rsidRPr="00171A2E" w:rsidRDefault="000509FE" w:rsidP="00081B7D">
      <w:pPr>
        <w:jc w:val="center"/>
        <w:rPr>
          <w:color w:val="000000" w:themeColor="text1"/>
          <w:lang w:eastAsia="zh-CN"/>
        </w:rPr>
      </w:pPr>
    </w:p>
    <w:p w14:paraId="0031B03E" w14:textId="77777777" w:rsidR="000509FE" w:rsidRPr="00171A2E" w:rsidRDefault="000509FE" w:rsidP="00081B7D">
      <w:pPr>
        <w:jc w:val="center"/>
        <w:rPr>
          <w:color w:val="000000" w:themeColor="text1"/>
          <w:lang w:eastAsia="zh-CN"/>
        </w:rPr>
        <w:sectPr w:rsidR="000509FE" w:rsidRPr="00171A2E" w:rsidSect="0010070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5126CD4" w14:textId="2D04FACE" w:rsidR="000509FE" w:rsidRPr="00171A2E" w:rsidRDefault="000509FE" w:rsidP="00CF5F24">
      <w:pPr>
        <w:pStyle w:val="1"/>
        <w:ind w:right="118"/>
        <w:rPr>
          <w:rFonts w:cs="Times New Roman"/>
          <w:color w:val="000000" w:themeColor="text1"/>
        </w:rPr>
      </w:pPr>
      <w:bookmarkStart w:id="3" w:name="_Hlk194347902"/>
      <w:bookmarkStart w:id="4" w:name="_Toc56002065"/>
      <w:bookmarkStart w:id="5" w:name="_Toc60931590"/>
      <w:r w:rsidRPr="00171A2E">
        <w:rPr>
          <w:rFonts w:cs="Times New Roman"/>
          <w:color w:val="000000" w:themeColor="text1"/>
        </w:rPr>
        <w:lastRenderedPageBreak/>
        <w:t>S</w:t>
      </w:r>
      <w:r w:rsidRPr="00171A2E">
        <w:rPr>
          <w:rFonts w:cs="Times New Roman" w:hint="eastAsia"/>
          <w:color w:val="000000" w:themeColor="text1"/>
          <w:lang w:eastAsia="zh-CN"/>
        </w:rPr>
        <w:t>upplementary</w:t>
      </w:r>
      <w:bookmarkEnd w:id="3"/>
      <w:r w:rsidRPr="00171A2E">
        <w:rPr>
          <w:rFonts w:cs="Times New Roman"/>
          <w:color w:val="000000" w:themeColor="text1"/>
        </w:rPr>
        <w:t xml:space="preserve"> Table 1. Univariate logistic analysis for Late PPH after </w:t>
      </w:r>
      <w:r w:rsidRPr="00171A2E">
        <w:rPr>
          <w:rFonts w:cs="Times New Roman"/>
          <w:color w:val="000000" w:themeColor="text1"/>
          <w:szCs w:val="21"/>
          <w:lang w:eastAsia="zh-CN"/>
        </w:rPr>
        <w:t>pancreaticoduodenectomy</w:t>
      </w:r>
      <w:bookmarkEnd w:id="4"/>
      <w:bookmarkEnd w:id="5"/>
    </w:p>
    <w:tbl>
      <w:tblPr>
        <w:tblStyle w:val="a3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992"/>
        <w:gridCol w:w="709"/>
        <w:gridCol w:w="2268"/>
        <w:gridCol w:w="1134"/>
      </w:tblGrid>
      <w:tr w:rsidR="00171A2E" w:rsidRPr="00171A2E" w14:paraId="4CF8C9DA" w14:textId="77777777" w:rsidTr="00AF2FFA">
        <w:trPr>
          <w:trHeight w:val="486"/>
          <w:jc w:val="center"/>
        </w:trPr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E5B923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Characteristic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FC4F6D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B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7FEF07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S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019EA2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2F8472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i/>
                <w:iCs/>
                <w:color w:val="000000" w:themeColor="text1"/>
                <w:szCs w:val="21"/>
                <w:lang w:eastAsia="zh-CN"/>
              </w:rPr>
              <w:t>P</w:t>
            </w: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 xml:space="preserve"> value</w:t>
            </w:r>
          </w:p>
        </w:tc>
      </w:tr>
      <w:tr w:rsidR="00171A2E" w:rsidRPr="00171A2E" w14:paraId="4FA935B6" w14:textId="77777777" w:rsidTr="00AF2FFA">
        <w:trPr>
          <w:jc w:val="center"/>
        </w:trPr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14:paraId="7F64921F" w14:textId="7F4CACC9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Age (&gt;65 year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≤65 years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046BEF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88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5193F4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3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49D8B6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423 (1.029-5.707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AFA4EAD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0.043</w:t>
            </w:r>
          </w:p>
        </w:tc>
      </w:tr>
      <w:tr w:rsidR="00171A2E" w:rsidRPr="00171A2E" w14:paraId="73B55CCD" w14:textId="77777777" w:rsidTr="00AF2FFA">
        <w:trPr>
          <w:jc w:val="center"/>
        </w:trPr>
        <w:tc>
          <w:tcPr>
            <w:tcW w:w="4820" w:type="dxa"/>
            <w:vAlign w:val="center"/>
          </w:tcPr>
          <w:p w14:paraId="297E726B" w14:textId="42326F55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Gender (male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female)</w:t>
            </w:r>
          </w:p>
        </w:tc>
        <w:tc>
          <w:tcPr>
            <w:tcW w:w="992" w:type="dxa"/>
            <w:vAlign w:val="center"/>
          </w:tcPr>
          <w:p w14:paraId="72F82A8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14</w:t>
            </w:r>
          </w:p>
        </w:tc>
        <w:tc>
          <w:tcPr>
            <w:tcW w:w="709" w:type="dxa"/>
            <w:vAlign w:val="center"/>
          </w:tcPr>
          <w:p w14:paraId="3584EEC3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69</w:t>
            </w:r>
          </w:p>
        </w:tc>
        <w:tc>
          <w:tcPr>
            <w:tcW w:w="2268" w:type="dxa"/>
            <w:vAlign w:val="center"/>
          </w:tcPr>
          <w:p w14:paraId="47C887C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671 (0.666-4.193)</w:t>
            </w:r>
          </w:p>
        </w:tc>
        <w:tc>
          <w:tcPr>
            <w:tcW w:w="1134" w:type="dxa"/>
            <w:vAlign w:val="center"/>
          </w:tcPr>
          <w:p w14:paraId="730DCE6F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274</w:t>
            </w:r>
          </w:p>
        </w:tc>
      </w:tr>
      <w:tr w:rsidR="00171A2E" w:rsidRPr="00171A2E" w14:paraId="07A5DEB6" w14:textId="77777777" w:rsidTr="00AF2FFA">
        <w:trPr>
          <w:jc w:val="center"/>
        </w:trPr>
        <w:tc>
          <w:tcPr>
            <w:tcW w:w="4820" w:type="dxa"/>
            <w:vAlign w:val="center"/>
          </w:tcPr>
          <w:p w14:paraId="0FB614A5" w14:textId="4885CF85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BMI (&gt;25.8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 xml:space="preserve"> kg/m</w:t>
            </w:r>
            <w:r w:rsidRPr="00171A2E">
              <w:rPr>
                <w:rFonts w:cs="Times New Roman"/>
                <w:color w:val="000000" w:themeColor="text1"/>
                <w:vertAlign w:val="superscript"/>
                <w:lang w:eastAsia="zh-CN"/>
              </w:rPr>
              <w:t>2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 xml:space="preserve"> </w:t>
            </w:r>
            <w:r w:rsidR="00104B2E" w:rsidRPr="00171A2E">
              <w:rPr>
                <w:rFonts w:cs="Times New Roman"/>
                <w:color w:val="000000" w:themeColor="text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≤25.8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 xml:space="preserve"> kg/m</w:t>
            </w:r>
            <w:r w:rsidRPr="00171A2E">
              <w:rPr>
                <w:rFonts w:cs="Times New Roman"/>
                <w:color w:val="000000" w:themeColor="text1"/>
                <w:vertAlign w:val="superscript"/>
                <w:lang w:eastAsia="zh-CN"/>
              </w:rPr>
              <w:t>2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5742AE4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000</w:t>
            </w:r>
          </w:p>
        </w:tc>
        <w:tc>
          <w:tcPr>
            <w:tcW w:w="709" w:type="dxa"/>
            <w:vAlign w:val="center"/>
          </w:tcPr>
          <w:p w14:paraId="34246CF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54</w:t>
            </w:r>
          </w:p>
        </w:tc>
        <w:tc>
          <w:tcPr>
            <w:tcW w:w="2268" w:type="dxa"/>
            <w:vAlign w:val="center"/>
          </w:tcPr>
          <w:p w14:paraId="7475797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717 (1.117-6.612)</w:t>
            </w:r>
          </w:p>
        </w:tc>
        <w:tc>
          <w:tcPr>
            <w:tcW w:w="1134" w:type="dxa"/>
            <w:vAlign w:val="center"/>
          </w:tcPr>
          <w:p w14:paraId="59C2222C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0.028</w:t>
            </w:r>
          </w:p>
        </w:tc>
      </w:tr>
      <w:tr w:rsidR="00171A2E" w:rsidRPr="00171A2E" w14:paraId="280739F0" w14:textId="77777777" w:rsidTr="00AF2FFA">
        <w:trPr>
          <w:jc w:val="center"/>
        </w:trPr>
        <w:tc>
          <w:tcPr>
            <w:tcW w:w="4820" w:type="dxa"/>
            <w:vAlign w:val="center"/>
          </w:tcPr>
          <w:p w14:paraId="015D8EBD" w14:textId="01D584F4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History of HBP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7D3998FC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92</w:t>
            </w:r>
          </w:p>
        </w:tc>
        <w:tc>
          <w:tcPr>
            <w:tcW w:w="709" w:type="dxa"/>
            <w:vAlign w:val="center"/>
          </w:tcPr>
          <w:p w14:paraId="25AF01D2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78</w:t>
            </w:r>
          </w:p>
        </w:tc>
        <w:tc>
          <w:tcPr>
            <w:tcW w:w="2268" w:type="dxa"/>
            <w:vAlign w:val="center"/>
          </w:tcPr>
          <w:p w14:paraId="45E5A77C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807 (0.708-4.509)</w:t>
            </w:r>
          </w:p>
        </w:tc>
        <w:tc>
          <w:tcPr>
            <w:tcW w:w="1134" w:type="dxa"/>
            <w:vAlign w:val="center"/>
          </w:tcPr>
          <w:p w14:paraId="165723D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216</w:t>
            </w:r>
          </w:p>
        </w:tc>
      </w:tr>
      <w:tr w:rsidR="00171A2E" w:rsidRPr="00171A2E" w14:paraId="5F29A918" w14:textId="77777777" w:rsidTr="00AF2FFA">
        <w:trPr>
          <w:jc w:val="center"/>
        </w:trPr>
        <w:tc>
          <w:tcPr>
            <w:tcW w:w="4820" w:type="dxa"/>
            <w:vAlign w:val="center"/>
          </w:tcPr>
          <w:p w14:paraId="38467A90" w14:textId="5C32FC8B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ASA stage (≥III </w:t>
            </w:r>
            <w:proofErr w:type="spellStart"/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≤II</w:t>
            </w:r>
            <w:proofErr w:type="spellEnd"/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02D8C001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67</w:t>
            </w:r>
          </w:p>
        </w:tc>
        <w:tc>
          <w:tcPr>
            <w:tcW w:w="709" w:type="dxa"/>
            <w:vAlign w:val="center"/>
          </w:tcPr>
          <w:p w14:paraId="504AAA1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05</w:t>
            </w:r>
          </w:p>
        </w:tc>
        <w:tc>
          <w:tcPr>
            <w:tcW w:w="2268" w:type="dxa"/>
            <w:vAlign w:val="center"/>
          </w:tcPr>
          <w:p w14:paraId="5B6C62B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154 (0.800-5.799)</w:t>
            </w:r>
          </w:p>
        </w:tc>
        <w:tc>
          <w:tcPr>
            <w:tcW w:w="1134" w:type="dxa"/>
            <w:vAlign w:val="center"/>
          </w:tcPr>
          <w:p w14:paraId="6813EAF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129</w:t>
            </w:r>
          </w:p>
        </w:tc>
      </w:tr>
      <w:tr w:rsidR="00171A2E" w:rsidRPr="00171A2E" w14:paraId="61C3371A" w14:textId="77777777" w:rsidTr="00AF2FFA">
        <w:trPr>
          <w:jc w:val="center"/>
        </w:trPr>
        <w:tc>
          <w:tcPr>
            <w:tcW w:w="4820" w:type="dxa"/>
            <w:vAlign w:val="center"/>
          </w:tcPr>
          <w:p w14:paraId="5C48F3BB" w14:textId="05AD5F58" w:rsidR="000509FE" w:rsidRPr="00171A2E" w:rsidRDefault="000509FE" w:rsidP="00AF2FFA">
            <w:pPr>
              <w:ind w:left="90" w:hanging="9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History of smoking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75BB29F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23</w:t>
            </w:r>
          </w:p>
        </w:tc>
        <w:tc>
          <w:tcPr>
            <w:tcW w:w="709" w:type="dxa"/>
            <w:vAlign w:val="center"/>
          </w:tcPr>
          <w:p w14:paraId="2846E60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99</w:t>
            </w:r>
          </w:p>
        </w:tc>
        <w:tc>
          <w:tcPr>
            <w:tcW w:w="2268" w:type="dxa"/>
            <w:vAlign w:val="center"/>
          </w:tcPr>
          <w:p w14:paraId="42F3F5B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527 (0.574-4.062)</w:t>
            </w:r>
          </w:p>
        </w:tc>
        <w:tc>
          <w:tcPr>
            <w:tcW w:w="1134" w:type="dxa"/>
            <w:vAlign w:val="center"/>
          </w:tcPr>
          <w:p w14:paraId="2426060F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396</w:t>
            </w:r>
          </w:p>
        </w:tc>
      </w:tr>
      <w:tr w:rsidR="00171A2E" w:rsidRPr="00171A2E" w14:paraId="09C0FD1D" w14:textId="77777777" w:rsidTr="00AF2FFA">
        <w:trPr>
          <w:jc w:val="center"/>
        </w:trPr>
        <w:tc>
          <w:tcPr>
            <w:tcW w:w="4820" w:type="dxa"/>
            <w:vAlign w:val="center"/>
          </w:tcPr>
          <w:p w14:paraId="1925CF7E" w14:textId="21266D54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History of alcohol use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5A95CF9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05</w:t>
            </w:r>
          </w:p>
        </w:tc>
        <w:tc>
          <w:tcPr>
            <w:tcW w:w="709" w:type="dxa"/>
            <w:vAlign w:val="center"/>
          </w:tcPr>
          <w:p w14:paraId="4049C440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656</w:t>
            </w:r>
          </w:p>
        </w:tc>
        <w:tc>
          <w:tcPr>
            <w:tcW w:w="2268" w:type="dxa"/>
            <w:vAlign w:val="center"/>
          </w:tcPr>
          <w:p w14:paraId="68FA906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1.657 (0.458-5.996) </w:t>
            </w:r>
          </w:p>
        </w:tc>
        <w:tc>
          <w:tcPr>
            <w:tcW w:w="1134" w:type="dxa"/>
            <w:vAlign w:val="center"/>
          </w:tcPr>
          <w:p w14:paraId="6F82D8B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42</w:t>
            </w:r>
          </w:p>
        </w:tc>
      </w:tr>
      <w:tr w:rsidR="00171A2E" w:rsidRPr="00171A2E" w14:paraId="213582AC" w14:textId="77777777" w:rsidTr="00AF2FFA">
        <w:trPr>
          <w:jc w:val="center"/>
        </w:trPr>
        <w:tc>
          <w:tcPr>
            <w:tcW w:w="4820" w:type="dxa"/>
            <w:vAlign w:val="center"/>
          </w:tcPr>
          <w:p w14:paraId="4BBAF529" w14:textId="6FFC17FD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reoperative biliary drainage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5E5C0580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208</w:t>
            </w:r>
          </w:p>
        </w:tc>
        <w:tc>
          <w:tcPr>
            <w:tcW w:w="709" w:type="dxa"/>
            <w:vAlign w:val="center"/>
          </w:tcPr>
          <w:p w14:paraId="0B4BF704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70</w:t>
            </w:r>
          </w:p>
        </w:tc>
        <w:tc>
          <w:tcPr>
            <w:tcW w:w="2268" w:type="dxa"/>
            <w:vAlign w:val="center"/>
          </w:tcPr>
          <w:p w14:paraId="7C4FFD10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813 (0.266-2.483)</w:t>
            </w:r>
          </w:p>
        </w:tc>
        <w:tc>
          <w:tcPr>
            <w:tcW w:w="1134" w:type="dxa"/>
            <w:vAlign w:val="center"/>
          </w:tcPr>
          <w:p w14:paraId="23AC39E3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16</w:t>
            </w:r>
          </w:p>
        </w:tc>
      </w:tr>
      <w:tr w:rsidR="00171A2E" w:rsidRPr="00171A2E" w14:paraId="65452892" w14:textId="77777777" w:rsidTr="00AF2FFA">
        <w:trPr>
          <w:jc w:val="center"/>
        </w:trPr>
        <w:tc>
          <w:tcPr>
            <w:tcW w:w="4820" w:type="dxa"/>
            <w:vAlign w:val="center"/>
          </w:tcPr>
          <w:p w14:paraId="1CE2C5B8" w14:textId="3EED3301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Preoperative TBIL (&gt;</w:t>
            </w:r>
            <w:r w:rsidR="00DE250D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="00DE250D" w:rsidRPr="00171A2E">
              <w:rPr>
                <w:rFonts w:cs="Times New Roman"/>
                <w:color w:val="000000" w:themeColor="text1"/>
              </w:rPr>
              <w:t>mg/d</w:t>
            </w:r>
            <w:r w:rsidRPr="00171A2E">
              <w:rPr>
                <w:rFonts w:cs="Times New Roman"/>
                <w:color w:val="000000" w:themeColor="text1"/>
              </w:rPr>
              <w:t>L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≤</w:t>
            </w:r>
            <w:r w:rsidR="00DE250D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="00DE250D" w:rsidRPr="00171A2E">
              <w:rPr>
                <w:rFonts w:cs="Times New Roman"/>
                <w:color w:val="000000" w:themeColor="text1"/>
              </w:rPr>
              <w:t>mg/dL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42C7F764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245</w:t>
            </w:r>
          </w:p>
        </w:tc>
        <w:tc>
          <w:tcPr>
            <w:tcW w:w="709" w:type="dxa"/>
            <w:vAlign w:val="center"/>
          </w:tcPr>
          <w:p w14:paraId="0C6A7F1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20</w:t>
            </w:r>
          </w:p>
        </w:tc>
        <w:tc>
          <w:tcPr>
            <w:tcW w:w="2268" w:type="dxa"/>
            <w:vAlign w:val="center"/>
          </w:tcPr>
          <w:p w14:paraId="6C9B2F7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3.472 (1.254-9.614)</w:t>
            </w:r>
          </w:p>
        </w:tc>
        <w:tc>
          <w:tcPr>
            <w:tcW w:w="1134" w:type="dxa"/>
            <w:vAlign w:val="center"/>
          </w:tcPr>
          <w:p w14:paraId="187896FD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0.017</w:t>
            </w:r>
          </w:p>
        </w:tc>
      </w:tr>
      <w:tr w:rsidR="00171A2E" w:rsidRPr="00171A2E" w14:paraId="72864018" w14:textId="77777777" w:rsidTr="00AF2FFA">
        <w:trPr>
          <w:jc w:val="center"/>
        </w:trPr>
        <w:tc>
          <w:tcPr>
            <w:tcW w:w="4820" w:type="dxa"/>
            <w:vAlign w:val="center"/>
          </w:tcPr>
          <w:p w14:paraId="29325FE1" w14:textId="7263B408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reoperative ALB (&lt;35 g/L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≥35 g/L)</w:t>
            </w:r>
          </w:p>
        </w:tc>
        <w:tc>
          <w:tcPr>
            <w:tcW w:w="992" w:type="dxa"/>
            <w:vAlign w:val="center"/>
          </w:tcPr>
          <w:p w14:paraId="0C94F15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910</w:t>
            </w:r>
          </w:p>
        </w:tc>
        <w:tc>
          <w:tcPr>
            <w:tcW w:w="709" w:type="dxa"/>
            <w:vAlign w:val="center"/>
          </w:tcPr>
          <w:p w14:paraId="48FC403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56</w:t>
            </w:r>
          </w:p>
        </w:tc>
        <w:tc>
          <w:tcPr>
            <w:tcW w:w="2268" w:type="dxa"/>
            <w:vAlign w:val="center"/>
          </w:tcPr>
          <w:p w14:paraId="1038907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03 (0.092-1.770)</w:t>
            </w:r>
          </w:p>
        </w:tc>
        <w:tc>
          <w:tcPr>
            <w:tcW w:w="1134" w:type="dxa"/>
            <w:vAlign w:val="center"/>
          </w:tcPr>
          <w:p w14:paraId="650B0330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228</w:t>
            </w:r>
          </w:p>
        </w:tc>
      </w:tr>
      <w:tr w:rsidR="00171A2E" w:rsidRPr="00171A2E" w14:paraId="13EBCEA8" w14:textId="77777777" w:rsidTr="00AF2FFA">
        <w:trPr>
          <w:jc w:val="center"/>
        </w:trPr>
        <w:tc>
          <w:tcPr>
            <w:tcW w:w="4820" w:type="dxa"/>
            <w:vAlign w:val="center"/>
          </w:tcPr>
          <w:p w14:paraId="2355DBFF" w14:textId="41A1CE3C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Preoperative</w:t>
            </w:r>
            <w:r w:rsidRPr="00171A2E">
              <w:rPr>
                <w:rFonts w:cs="Times New Roman"/>
                <w:color w:val="000000" w:themeColor="text1"/>
                <w:szCs w:val="21"/>
              </w:rPr>
              <w:t xml:space="preserve"> BG 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(&gt;6.1 </w:t>
            </w:r>
            <w:r w:rsidRPr="00171A2E">
              <w:rPr>
                <w:rFonts w:cs="Times New Roman"/>
                <w:color w:val="000000" w:themeColor="text1"/>
                <w:szCs w:val="21"/>
              </w:rPr>
              <w:t>mmol/L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≤6.1 </w:t>
            </w:r>
            <w:r w:rsidRPr="00171A2E">
              <w:rPr>
                <w:rFonts w:cs="Times New Roman"/>
                <w:color w:val="000000" w:themeColor="text1"/>
                <w:szCs w:val="21"/>
              </w:rPr>
              <w:t>mmol/L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2FE5821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069</w:t>
            </w:r>
          </w:p>
        </w:tc>
        <w:tc>
          <w:tcPr>
            <w:tcW w:w="709" w:type="dxa"/>
            <w:vAlign w:val="center"/>
          </w:tcPr>
          <w:p w14:paraId="12BD0FB1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94</w:t>
            </w:r>
          </w:p>
        </w:tc>
        <w:tc>
          <w:tcPr>
            <w:tcW w:w="2268" w:type="dxa"/>
            <w:vAlign w:val="center"/>
          </w:tcPr>
          <w:p w14:paraId="7A0FB08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933 (0.355-2.456)</w:t>
            </w:r>
          </w:p>
        </w:tc>
        <w:tc>
          <w:tcPr>
            <w:tcW w:w="1134" w:type="dxa"/>
            <w:vAlign w:val="center"/>
          </w:tcPr>
          <w:p w14:paraId="46F3D980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889</w:t>
            </w:r>
          </w:p>
        </w:tc>
      </w:tr>
      <w:tr w:rsidR="00171A2E" w:rsidRPr="00171A2E" w14:paraId="58051756" w14:textId="77777777" w:rsidTr="00AF2FFA">
        <w:trPr>
          <w:jc w:val="center"/>
        </w:trPr>
        <w:tc>
          <w:tcPr>
            <w:tcW w:w="4820" w:type="dxa"/>
            <w:vAlign w:val="center"/>
          </w:tcPr>
          <w:p w14:paraId="5863BDA0" w14:textId="5DD1A6E3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Preoperative</w:t>
            </w:r>
            <w:r w:rsidRPr="00171A2E">
              <w:rPr>
                <w:rFonts w:cs="Times New Roman"/>
                <w:color w:val="000000" w:themeColor="text1"/>
                <w:szCs w:val="21"/>
              </w:rPr>
              <w:t xml:space="preserve"> PLT (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&lt;300*</w:t>
            </w:r>
            <w:r w:rsidRPr="00171A2E">
              <w:rPr>
                <w:rFonts w:cs="Times New Roman"/>
                <w:color w:val="000000" w:themeColor="text1"/>
                <w:szCs w:val="21"/>
              </w:rPr>
              <w:t>10</w:t>
            </w:r>
            <w:r w:rsidRPr="00171A2E">
              <w:rPr>
                <w:rFonts w:cs="Times New Roman"/>
                <w:color w:val="000000" w:themeColor="text1"/>
                <w:szCs w:val="21"/>
                <w:vertAlign w:val="superscript"/>
              </w:rPr>
              <w:t>9</w:t>
            </w:r>
            <w:r w:rsidRPr="00171A2E">
              <w:rPr>
                <w:rFonts w:cs="Times New Roman"/>
                <w:color w:val="000000" w:themeColor="text1"/>
                <w:szCs w:val="21"/>
              </w:rPr>
              <w:t>/L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≥300*</w:t>
            </w:r>
            <w:r w:rsidRPr="00171A2E">
              <w:rPr>
                <w:rFonts w:cs="Times New Roman"/>
                <w:color w:val="000000" w:themeColor="text1"/>
                <w:szCs w:val="21"/>
              </w:rPr>
              <w:t>10</w:t>
            </w:r>
            <w:r w:rsidRPr="00171A2E">
              <w:rPr>
                <w:rFonts w:cs="Times New Roman"/>
                <w:color w:val="000000" w:themeColor="text1"/>
                <w:szCs w:val="21"/>
                <w:vertAlign w:val="superscript"/>
              </w:rPr>
              <w:t>9</w:t>
            </w:r>
            <w:r w:rsidRPr="00171A2E">
              <w:rPr>
                <w:rFonts w:cs="Times New Roman"/>
                <w:color w:val="000000" w:themeColor="text1"/>
                <w:szCs w:val="21"/>
              </w:rPr>
              <w:t>/L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056E7E9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569</w:t>
            </w:r>
          </w:p>
        </w:tc>
        <w:tc>
          <w:tcPr>
            <w:tcW w:w="709" w:type="dxa"/>
            <w:vAlign w:val="center"/>
          </w:tcPr>
          <w:p w14:paraId="7AFC1E8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78</w:t>
            </w:r>
          </w:p>
        </w:tc>
        <w:tc>
          <w:tcPr>
            <w:tcW w:w="2268" w:type="dxa"/>
            <w:vAlign w:val="center"/>
          </w:tcPr>
          <w:p w14:paraId="352D1F6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66 (0.222-1.444)</w:t>
            </w:r>
          </w:p>
        </w:tc>
        <w:tc>
          <w:tcPr>
            <w:tcW w:w="1134" w:type="dxa"/>
            <w:vAlign w:val="center"/>
          </w:tcPr>
          <w:p w14:paraId="1F1A88F6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234</w:t>
            </w:r>
          </w:p>
        </w:tc>
      </w:tr>
      <w:tr w:rsidR="00171A2E" w:rsidRPr="00171A2E" w14:paraId="64B45434" w14:textId="77777777" w:rsidTr="00AF2FFA">
        <w:trPr>
          <w:jc w:val="center"/>
        </w:trPr>
        <w:tc>
          <w:tcPr>
            <w:tcW w:w="4820" w:type="dxa"/>
            <w:vAlign w:val="center"/>
          </w:tcPr>
          <w:p w14:paraId="565D3381" w14:textId="3DD76001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reoperative PT (&gt;14.4 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4.4 S)</w:t>
            </w:r>
          </w:p>
        </w:tc>
        <w:tc>
          <w:tcPr>
            <w:tcW w:w="992" w:type="dxa"/>
            <w:vAlign w:val="center"/>
          </w:tcPr>
          <w:p w14:paraId="508DBFF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447</w:t>
            </w:r>
          </w:p>
        </w:tc>
        <w:tc>
          <w:tcPr>
            <w:tcW w:w="709" w:type="dxa"/>
            <w:vAlign w:val="center"/>
          </w:tcPr>
          <w:p w14:paraId="690A5A5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64</w:t>
            </w:r>
          </w:p>
        </w:tc>
        <w:tc>
          <w:tcPr>
            <w:tcW w:w="2268" w:type="dxa"/>
            <w:vAlign w:val="center"/>
          </w:tcPr>
          <w:p w14:paraId="4D38C63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4.248 (1.406-12.835)</w:t>
            </w:r>
          </w:p>
        </w:tc>
        <w:tc>
          <w:tcPr>
            <w:tcW w:w="1134" w:type="dxa"/>
            <w:vAlign w:val="center"/>
          </w:tcPr>
          <w:p w14:paraId="161953E6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0.010</w:t>
            </w:r>
          </w:p>
        </w:tc>
      </w:tr>
      <w:tr w:rsidR="00171A2E" w:rsidRPr="00171A2E" w14:paraId="7A2FEFE9" w14:textId="77777777" w:rsidTr="00AF2FFA">
        <w:trPr>
          <w:jc w:val="center"/>
        </w:trPr>
        <w:tc>
          <w:tcPr>
            <w:tcW w:w="4820" w:type="dxa"/>
            <w:vAlign w:val="center"/>
          </w:tcPr>
          <w:p w14:paraId="750F2AD3" w14:textId="0D29B82B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reoperative APTT (&gt;33.2 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33.2 S)</w:t>
            </w:r>
          </w:p>
        </w:tc>
        <w:tc>
          <w:tcPr>
            <w:tcW w:w="992" w:type="dxa"/>
            <w:vAlign w:val="center"/>
          </w:tcPr>
          <w:p w14:paraId="61EADBFC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993</w:t>
            </w:r>
          </w:p>
        </w:tc>
        <w:tc>
          <w:tcPr>
            <w:tcW w:w="709" w:type="dxa"/>
            <w:vAlign w:val="center"/>
          </w:tcPr>
          <w:p w14:paraId="0A062BC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55</w:t>
            </w:r>
          </w:p>
        </w:tc>
        <w:tc>
          <w:tcPr>
            <w:tcW w:w="2268" w:type="dxa"/>
            <w:vAlign w:val="center"/>
          </w:tcPr>
          <w:p w14:paraId="29CAA4AC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543 (0.578-11.176)</w:t>
            </w:r>
          </w:p>
        </w:tc>
        <w:tc>
          <w:tcPr>
            <w:tcW w:w="1134" w:type="dxa"/>
            <w:vAlign w:val="center"/>
          </w:tcPr>
          <w:p w14:paraId="5E1C2E7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217</w:t>
            </w:r>
          </w:p>
        </w:tc>
      </w:tr>
      <w:tr w:rsidR="00171A2E" w:rsidRPr="00171A2E" w14:paraId="62C03C94" w14:textId="77777777" w:rsidTr="00AF2FFA">
        <w:trPr>
          <w:jc w:val="center"/>
        </w:trPr>
        <w:tc>
          <w:tcPr>
            <w:tcW w:w="4820" w:type="dxa"/>
            <w:vAlign w:val="center"/>
          </w:tcPr>
          <w:p w14:paraId="1C13A593" w14:textId="350AE383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reoperative INR (&gt;1.08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cs="Times New Roman"/>
                <w:color w:val="000000" w:themeColor="text1"/>
              </w:rPr>
              <w:t>1.08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38C3A97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01</w:t>
            </w:r>
          </w:p>
        </w:tc>
        <w:tc>
          <w:tcPr>
            <w:tcW w:w="709" w:type="dxa"/>
            <w:vAlign w:val="center"/>
          </w:tcPr>
          <w:p w14:paraId="4549AC8C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50</w:t>
            </w:r>
          </w:p>
        </w:tc>
        <w:tc>
          <w:tcPr>
            <w:tcW w:w="2268" w:type="dxa"/>
            <w:vAlign w:val="center"/>
          </w:tcPr>
          <w:p w14:paraId="366D610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015 (0.835-4.865)</w:t>
            </w:r>
          </w:p>
        </w:tc>
        <w:tc>
          <w:tcPr>
            <w:tcW w:w="1134" w:type="dxa"/>
            <w:vAlign w:val="center"/>
          </w:tcPr>
          <w:p w14:paraId="1D305882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119</w:t>
            </w:r>
          </w:p>
        </w:tc>
      </w:tr>
      <w:tr w:rsidR="00171A2E" w:rsidRPr="00171A2E" w14:paraId="5F3B1CCB" w14:textId="77777777" w:rsidTr="00AF2FFA">
        <w:trPr>
          <w:jc w:val="center"/>
        </w:trPr>
        <w:tc>
          <w:tcPr>
            <w:tcW w:w="4820" w:type="dxa"/>
            <w:vAlign w:val="center"/>
          </w:tcPr>
          <w:p w14:paraId="03E0F34E" w14:textId="518097F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reoperative FIB (&lt;4g/L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≥4g/L)</w:t>
            </w:r>
          </w:p>
        </w:tc>
        <w:tc>
          <w:tcPr>
            <w:tcW w:w="992" w:type="dxa"/>
            <w:vAlign w:val="center"/>
          </w:tcPr>
          <w:p w14:paraId="67E29C46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590</w:t>
            </w:r>
          </w:p>
        </w:tc>
        <w:tc>
          <w:tcPr>
            <w:tcW w:w="709" w:type="dxa"/>
            <w:vAlign w:val="center"/>
          </w:tcPr>
          <w:p w14:paraId="7B921852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38</w:t>
            </w:r>
          </w:p>
        </w:tc>
        <w:tc>
          <w:tcPr>
            <w:tcW w:w="2268" w:type="dxa"/>
            <w:vAlign w:val="center"/>
          </w:tcPr>
          <w:p w14:paraId="2EBBFB66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54 (0.235-1.307)</w:t>
            </w:r>
          </w:p>
        </w:tc>
        <w:tc>
          <w:tcPr>
            <w:tcW w:w="1134" w:type="dxa"/>
            <w:vAlign w:val="center"/>
          </w:tcPr>
          <w:p w14:paraId="7CA84A66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178</w:t>
            </w:r>
          </w:p>
        </w:tc>
      </w:tr>
      <w:tr w:rsidR="00171A2E" w:rsidRPr="00171A2E" w14:paraId="1B90FDF4" w14:textId="77777777" w:rsidTr="00AF2FFA">
        <w:trPr>
          <w:jc w:val="center"/>
        </w:trPr>
        <w:tc>
          <w:tcPr>
            <w:tcW w:w="4820" w:type="dxa"/>
            <w:vAlign w:val="center"/>
          </w:tcPr>
          <w:p w14:paraId="0752D8E6" w14:textId="7899950E" w:rsidR="008B2186" w:rsidRPr="00171A2E" w:rsidRDefault="008B2186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Surgical approach (MIPD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Open)</w:t>
            </w:r>
          </w:p>
        </w:tc>
        <w:tc>
          <w:tcPr>
            <w:tcW w:w="992" w:type="dxa"/>
            <w:vAlign w:val="center"/>
          </w:tcPr>
          <w:p w14:paraId="1057A80E" w14:textId="580015AC" w:rsidR="008B2186" w:rsidRPr="00171A2E" w:rsidRDefault="00C62C3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-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86</w:t>
            </w:r>
          </w:p>
        </w:tc>
        <w:tc>
          <w:tcPr>
            <w:tcW w:w="709" w:type="dxa"/>
            <w:vAlign w:val="center"/>
          </w:tcPr>
          <w:p w14:paraId="0DD6D2EB" w14:textId="74076173" w:rsidR="008B2186" w:rsidRPr="00171A2E" w:rsidRDefault="00C62C3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436</w:t>
            </w:r>
          </w:p>
        </w:tc>
        <w:tc>
          <w:tcPr>
            <w:tcW w:w="2268" w:type="dxa"/>
            <w:vAlign w:val="center"/>
          </w:tcPr>
          <w:p w14:paraId="05662CD5" w14:textId="4969A941" w:rsidR="008B2186" w:rsidRPr="00171A2E" w:rsidRDefault="0025005F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456 (0.194-1.072)</w:t>
            </w:r>
          </w:p>
        </w:tc>
        <w:tc>
          <w:tcPr>
            <w:tcW w:w="1134" w:type="dxa"/>
            <w:vAlign w:val="center"/>
          </w:tcPr>
          <w:p w14:paraId="3BD2A858" w14:textId="6C39F29A" w:rsidR="008B2186" w:rsidRPr="00171A2E" w:rsidRDefault="000E4242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072</w:t>
            </w:r>
          </w:p>
        </w:tc>
      </w:tr>
      <w:tr w:rsidR="00171A2E" w:rsidRPr="00171A2E" w14:paraId="69CA2A2C" w14:textId="77777777" w:rsidTr="00AF2FFA">
        <w:trPr>
          <w:jc w:val="center"/>
        </w:trPr>
        <w:tc>
          <w:tcPr>
            <w:tcW w:w="4820" w:type="dxa"/>
            <w:vAlign w:val="center"/>
          </w:tcPr>
          <w:p w14:paraId="79CC8DC1" w14:textId="6979D64E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Operative time (&gt;360 min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360 min)</w:t>
            </w:r>
          </w:p>
        </w:tc>
        <w:tc>
          <w:tcPr>
            <w:tcW w:w="992" w:type="dxa"/>
            <w:vAlign w:val="center"/>
          </w:tcPr>
          <w:p w14:paraId="3767288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90</w:t>
            </w:r>
          </w:p>
        </w:tc>
        <w:tc>
          <w:tcPr>
            <w:tcW w:w="709" w:type="dxa"/>
            <w:vAlign w:val="center"/>
          </w:tcPr>
          <w:p w14:paraId="0B8B00B1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40</w:t>
            </w:r>
          </w:p>
        </w:tc>
        <w:tc>
          <w:tcPr>
            <w:tcW w:w="2268" w:type="dxa"/>
            <w:vAlign w:val="center"/>
          </w:tcPr>
          <w:p w14:paraId="6EA62F82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204 (0.765-6.355)</w:t>
            </w:r>
          </w:p>
        </w:tc>
        <w:tc>
          <w:tcPr>
            <w:tcW w:w="1134" w:type="dxa"/>
            <w:vAlign w:val="center"/>
          </w:tcPr>
          <w:p w14:paraId="78798AA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143</w:t>
            </w:r>
          </w:p>
        </w:tc>
      </w:tr>
      <w:tr w:rsidR="00171A2E" w:rsidRPr="00171A2E" w14:paraId="1C8E753A" w14:textId="77777777" w:rsidTr="00AF2FFA">
        <w:trPr>
          <w:jc w:val="center"/>
        </w:trPr>
        <w:tc>
          <w:tcPr>
            <w:tcW w:w="4820" w:type="dxa"/>
            <w:vAlign w:val="center"/>
          </w:tcPr>
          <w:p w14:paraId="0BC0C8A8" w14:textId="06098D8C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Estimated blood loss (&gt;200 ml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00 ml)</w:t>
            </w:r>
          </w:p>
        </w:tc>
        <w:tc>
          <w:tcPr>
            <w:tcW w:w="992" w:type="dxa"/>
            <w:vAlign w:val="center"/>
          </w:tcPr>
          <w:p w14:paraId="7DDE935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344</w:t>
            </w:r>
          </w:p>
        </w:tc>
        <w:tc>
          <w:tcPr>
            <w:tcW w:w="709" w:type="dxa"/>
            <w:vAlign w:val="center"/>
          </w:tcPr>
          <w:p w14:paraId="5EC8822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58</w:t>
            </w:r>
          </w:p>
        </w:tc>
        <w:tc>
          <w:tcPr>
            <w:tcW w:w="2268" w:type="dxa"/>
            <w:vAlign w:val="center"/>
          </w:tcPr>
          <w:p w14:paraId="4D35AF2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411 (0.575-3.462)</w:t>
            </w:r>
          </w:p>
        </w:tc>
        <w:tc>
          <w:tcPr>
            <w:tcW w:w="1134" w:type="dxa"/>
            <w:vAlign w:val="center"/>
          </w:tcPr>
          <w:p w14:paraId="1F8DC36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53</w:t>
            </w:r>
          </w:p>
        </w:tc>
      </w:tr>
      <w:tr w:rsidR="00171A2E" w:rsidRPr="00171A2E" w14:paraId="001EFDD9" w14:textId="77777777" w:rsidTr="00AF2FFA">
        <w:trPr>
          <w:jc w:val="center"/>
        </w:trPr>
        <w:tc>
          <w:tcPr>
            <w:tcW w:w="4820" w:type="dxa"/>
            <w:vAlign w:val="center"/>
          </w:tcPr>
          <w:p w14:paraId="203402FF" w14:textId="756943E5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Largest tumor diameter (&gt;2.5 cm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5 cm)</w:t>
            </w:r>
          </w:p>
        </w:tc>
        <w:tc>
          <w:tcPr>
            <w:tcW w:w="992" w:type="dxa"/>
            <w:vAlign w:val="center"/>
          </w:tcPr>
          <w:p w14:paraId="0663AAB6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514</w:t>
            </w:r>
          </w:p>
        </w:tc>
        <w:tc>
          <w:tcPr>
            <w:tcW w:w="709" w:type="dxa"/>
            <w:vAlign w:val="center"/>
          </w:tcPr>
          <w:p w14:paraId="3898B2D4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69</w:t>
            </w:r>
          </w:p>
        </w:tc>
        <w:tc>
          <w:tcPr>
            <w:tcW w:w="2268" w:type="dxa"/>
            <w:vAlign w:val="center"/>
          </w:tcPr>
          <w:p w14:paraId="5511370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98 (0.239-1.501)</w:t>
            </w:r>
          </w:p>
        </w:tc>
        <w:tc>
          <w:tcPr>
            <w:tcW w:w="1134" w:type="dxa"/>
            <w:vAlign w:val="center"/>
          </w:tcPr>
          <w:p w14:paraId="1078AA03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274</w:t>
            </w:r>
          </w:p>
        </w:tc>
      </w:tr>
      <w:tr w:rsidR="00171A2E" w:rsidRPr="00171A2E" w14:paraId="2F63E15B" w14:textId="77777777" w:rsidTr="00AF2FFA">
        <w:trPr>
          <w:jc w:val="center"/>
        </w:trPr>
        <w:tc>
          <w:tcPr>
            <w:tcW w:w="4820" w:type="dxa"/>
            <w:vAlign w:val="center"/>
          </w:tcPr>
          <w:p w14:paraId="3FFD2F9F" w14:textId="61EB1968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eripheral tissue invasion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6F18ACA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32</w:t>
            </w:r>
          </w:p>
        </w:tc>
        <w:tc>
          <w:tcPr>
            <w:tcW w:w="709" w:type="dxa"/>
            <w:vAlign w:val="center"/>
          </w:tcPr>
          <w:p w14:paraId="20A5166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22</w:t>
            </w:r>
          </w:p>
        </w:tc>
        <w:tc>
          <w:tcPr>
            <w:tcW w:w="2268" w:type="dxa"/>
            <w:vAlign w:val="center"/>
          </w:tcPr>
          <w:p w14:paraId="7859580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540 (0.553-4.287)</w:t>
            </w:r>
          </w:p>
        </w:tc>
        <w:tc>
          <w:tcPr>
            <w:tcW w:w="1134" w:type="dxa"/>
            <w:vAlign w:val="center"/>
          </w:tcPr>
          <w:p w14:paraId="169363AF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08</w:t>
            </w:r>
          </w:p>
        </w:tc>
      </w:tr>
      <w:tr w:rsidR="00171A2E" w:rsidRPr="00171A2E" w14:paraId="49D38D22" w14:textId="77777777" w:rsidTr="00AF2FFA">
        <w:trPr>
          <w:jc w:val="center"/>
        </w:trPr>
        <w:tc>
          <w:tcPr>
            <w:tcW w:w="4820" w:type="dxa"/>
            <w:vAlign w:val="center"/>
          </w:tcPr>
          <w:p w14:paraId="58DAD54B" w14:textId="4854AA0B" w:rsidR="008B2186" w:rsidRPr="00171A2E" w:rsidRDefault="008B2186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Neoadjuvant chemotherapy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5E358CB0" w14:textId="033AE61E" w:rsidR="008B2186" w:rsidRPr="00171A2E" w:rsidRDefault="006D469F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743</w:t>
            </w:r>
          </w:p>
        </w:tc>
        <w:tc>
          <w:tcPr>
            <w:tcW w:w="709" w:type="dxa"/>
            <w:vAlign w:val="center"/>
          </w:tcPr>
          <w:p w14:paraId="47633219" w14:textId="0E95FF95" w:rsidR="008B2186" w:rsidRPr="00171A2E" w:rsidRDefault="006D469F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797</w:t>
            </w:r>
          </w:p>
        </w:tc>
        <w:tc>
          <w:tcPr>
            <w:tcW w:w="2268" w:type="dxa"/>
            <w:vAlign w:val="center"/>
          </w:tcPr>
          <w:p w14:paraId="4385D414" w14:textId="562C46A4" w:rsidR="008B2186" w:rsidRPr="00171A2E" w:rsidRDefault="006D469F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2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103 (0.441-10.024)</w:t>
            </w:r>
          </w:p>
        </w:tc>
        <w:tc>
          <w:tcPr>
            <w:tcW w:w="1134" w:type="dxa"/>
            <w:vAlign w:val="center"/>
          </w:tcPr>
          <w:p w14:paraId="0025EBCB" w14:textId="0ACD707B" w:rsidR="008B2186" w:rsidRPr="00171A2E" w:rsidRDefault="00324577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351</w:t>
            </w:r>
          </w:p>
        </w:tc>
      </w:tr>
      <w:tr w:rsidR="00171A2E" w:rsidRPr="00171A2E" w14:paraId="7E8E3DEC" w14:textId="77777777" w:rsidTr="00AF2FFA">
        <w:trPr>
          <w:jc w:val="center"/>
        </w:trPr>
        <w:tc>
          <w:tcPr>
            <w:tcW w:w="4820" w:type="dxa"/>
            <w:vAlign w:val="center"/>
          </w:tcPr>
          <w:p w14:paraId="43BC6E84" w14:textId="10EE9F7F" w:rsidR="00306163" w:rsidRPr="00171A2E" w:rsidRDefault="00306163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lang w:eastAsia="zh-CN"/>
              </w:rPr>
              <w:t>Vascular resection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(yes vs. no)</w:t>
            </w:r>
          </w:p>
        </w:tc>
        <w:tc>
          <w:tcPr>
            <w:tcW w:w="992" w:type="dxa"/>
            <w:vAlign w:val="center"/>
          </w:tcPr>
          <w:p w14:paraId="2EE89AF1" w14:textId="58323F7D" w:rsidR="00306163" w:rsidRPr="00171A2E" w:rsidRDefault="00AA5EE7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-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231</w:t>
            </w:r>
          </w:p>
        </w:tc>
        <w:tc>
          <w:tcPr>
            <w:tcW w:w="709" w:type="dxa"/>
            <w:vAlign w:val="center"/>
          </w:tcPr>
          <w:p w14:paraId="2C8CD2FD" w14:textId="620C45D6" w:rsidR="00306163" w:rsidRPr="00171A2E" w:rsidRDefault="00AA5EE7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056</w:t>
            </w:r>
          </w:p>
        </w:tc>
        <w:tc>
          <w:tcPr>
            <w:tcW w:w="2268" w:type="dxa"/>
            <w:vAlign w:val="center"/>
          </w:tcPr>
          <w:p w14:paraId="3186F9AB" w14:textId="3189FC3B" w:rsidR="00306163" w:rsidRPr="00171A2E" w:rsidRDefault="00AA5EE7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794 (0.100-6.295)</w:t>
            </w:r>
          </w:p>
        </w:tc>
        <w:tc>
          <w:tcPr>
            <w:tcW w:w="1134" w:type="dxa"/>
            <w:vAlign w:val="center"/>
          </w:tcPr>
          <w:p w14:paraId="2224F315" w14:textId="586F759A" w:rsidR="00306163" w:rsidRPr="00171A2E" w:rsidRDefault="007D5B1D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827</w:t>
            </w:r>
          </w:p>
        </w:tc>
      </w:tr>
      <w:tr w:rsidR="00171A2E" w:rsidRPr="00171A2E" w14:paraId="2955BD07" w14:textId="77777777" w:rsidTr="00AF2FFA">
        <w:trPr>
          <w:jc w:val="center"/>
        </w:trPr>
        <w:tc>
          <w:tcPr>
            <w:tcW w:w="4820" w:type="dxa"/>
            <w:vAlign w:val="center"/>
          </w:tcPr>
          <w:p w14:paraId="0F3F4466" w14:textId="397452D6" w:rsidR="00F31657" w:rsidRPr="00171A2E" w:rsidRDefault="00F31657" w:rsidP="00AF2FFA">
            <w:pPr>
              <w:jc w:val="both"/>
              <w:rPr>
                <w:rFonts w:cs="Times New Roman"/>
                <w:color w:val="000000" w:themeColor="text1"/>
                <w:szCs w:val="21"/>
                <w:lang w:val="fr-FR"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val="fr-FR" w:eastAsia="zh-CN"/>
              </w:rPr>
              <w:t>R</w:t>
            </w:r>
            <w:r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>esection margin</w:t>
            </w:r>
            <w:r w:rsidR="007327AE"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 xml:space="preserve"> (R0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>vs.</w:t>
            </w:r>
            <w:r w:rsidR="00A629CE"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 xml:space="preserve"> </w:t>
            </w:r>
            <w:r w:rsidR="007327AE" w:rsidRPr="00171A2E">
              <w:rPr>
                <w:rFonts w:cs="Times New Roman"/>
                <w:color w:val="000000" w:themeColor="text1"/>
                <w:lang w:val="fr-FR" w:eastAsia="zh-CN"/>
              </w:rPr>
              <w:t>non-R0</w:t>
            </w:r>
            <w:r w:rsidR="007327AE"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>)</w:t>
            </w:r>
          </w:p>
        </w:tc>
        <w:tc>
          <w:tcPr>
            <w:tcW w:w="992" w:type="dxa"/>
            <w:vAlign w:val="center"/>
          </w:tcPr>
          <w:p w14:paraId="092FC2AB" w14:textId="283E8EE4" w:rsidR="00F31657" w:rsidRPr="00171A2E" w:rsidRDefault="00F1587E" w:rsidP="00AF2FFA">
            <w:pPr>
              <w:jc w:val="both"/>
              <w:rPr>
                <w:rFonts w:cs="Times New Roman"/>
                <w:color w:val="000000" w:themeColor="text1"/>
                <w:szCs w:val="21"/>
                <w:lang w:val="fr-FR"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val="fr-FR" w:eastAsia="zh-CN"/>
              </w:rPr>
              <w:t>-</w:t>
            </w:r>
            <w:r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>0.370</w:t>
            </w:r>
          </w:p>
        </w:tc>
        <w:tc>
          <w:tcPr>
            <w:tcW w:w="709" w:type="dxa"/>
            <w:vAlign w:val="center"/>
          </w:tcPr>
          <w:p w14:paraId="084BC3C9" w14:textId="5D556E6E" w:rsidR="00F31657" w:rsidRPr="00171A2E" w:rsidRDefault="00F1587E" w:rsidP="00AF2FFA">
            <w:pPr>
              <w:jc w:val="both"/>
              <w:rPr>
                <w:rFonts w:cs="Times New Roman"/>
                <w:color w:val="000000" w:themeColor="text1"/>
                <w:szCs w:val="21"/>
                <w:lang w:val="fr-FR"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val="fr-FR"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>.653</w:t>
            </w:r>
          </w:p>
        </w:tc>
        <w:tc>
          <w:tcPr>
            <w:tcW w:w="2268" w:type="dxa"/>
            <w:vAlign w:val="center"/>
          </w:tcPr>
          <w:p w14:paraId="5DA2A932" w14:textId="306CAC3D" w:rsidR="00F31657" w:rsidRPr="00171A2E" w:rsidRDefault="00F1587E" w:rsidP="00AF2FFA">
            <w:pPr>
              <w:jc w:val="both"/>
              <w:rPr>
                <w:rFonts w:cs="Times New Roman"/>
                <w:color w:val="000000" w:themeColor="text1"/>
                <w:szCs w:val="21"/>
                <w:lang w:val="fr-FR"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val="fr-FR"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>.691 (0.192-2.481)</w:t>
            </w:r>
          </w:p>
        </w:tc>
        <w:tc>
          <w:tcPr>
            <w:tcW w:w="1134" w:type="dxa"/>
            <w:vAlign w:val="center"/>
          </w:tcPr>
          <w:p w14:paraId="4441BF53" w14:textId="455515BC" w:rsidR="00F31657" w:rsidRPr="00171A2E" w:rsidRDefault="00FC3ACA" w:rsidP="00AF2FFA">
            <w:pPr>
              <w:jc w:val="both"/>
              <w:rPr>
                <w:rFonts w:cs="Times New Roman"/>
                <w:color w:val="000000" w:themeColor="text1"/>
                <w:szCs w:val="21"/>
                <w:lang w:val="fr-FR"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val="fr-FR"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val="fr-FR" w:eastAsia="zh-CN"/>
              </w:rPr>
              <w:t>.570</w:t>
            </w:r>
          </w:p>
        </w:tc>
      </w:tr>
      <w:tr w:rsidR="00171A2E" w:rsidRPr="00171A2E" w14:paraId="174E9163" w14:textId="77777777" w:rsidTr="00AF2FFA">
        <w:trPr>
          <w:jc w:val="center"/>
        </w:trPr>
        <w:tc>
          <w:tcPr>
            <w:tcW w:w="4820" w:type="dxa"/>
            <w:vAlign w:val="center"/>
          </w:tcPr>
          <w:p w14:paraId="73606A50" w14:textId="6A726DFE" w:rsidR="00387799" w:rsidRPr="00171A2E" w:rsidRDefault="00CA76C5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color w:val="000000" w:themeColor="text1"/>
                <w:lang w:eastAsia="zh-CN"/>
              </w:rPr>
              <w:t>Prophylactic anticoagulation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(yes vs. no)</w:t>
            </w:r>
          </w:p>
        </w:tc>
        <w:tc>
          <w:tcPr>
            <w:tcW w:w="992" w:type="dxa"/>
            <w:vAlign w:val="center"/>
          </w:tcPr>
          <w:p w14:paraId="54DB6ACF" w14:textId="10C1F037" w:rsidR="00387799" w:rsidRPr="00171A2E" w:rsidRDefault="00CA2349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194</w:t>
            </w:r>
          </w:p>
        </w:tc>
        <w:tc>
          <w:tcPr>
            <w:tcW w:w="709" w:type="dxa"/>
            <w:vAlign w:val="center"/>
          </w:tcPr>
          <w:p w14:paraId="009D68D6" w14:textId="0D0BF8FB" w:rsidR="00387799" w:rsidRPr="00171A2E" w:rsidRDefault="00CA2349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072</w:t>
            </w:r>
          </w:p>
        </w:tc>
        <w:tc>
          <w:tcPr>
            <w:tcW w:w="2268" w:type="dxa"/>
            <w:vAlign w:val="center"/>
          </w:tcPr>
          <w:p w14:paraId="31CB80DB" w14:textId="1C188201" w:rsidR="00387799" w:rsidRPr="00171A2E" w:rsidRDefault="00CA2349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1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214 (0.148-9.922)</w:t>
            </w:r>
          </w:p>
        </w:tc>
        <w:tc>
          <w:tcPr>
            <w:tcW w:w="1134" w:type="dxa"/>
            <w:vAlign w:val="center"/>
          </w:tcPr>
          <w:p w14:paraId="671B245A" w14:textId="60240BFE" w:rsidR="00387799" w:rsidRPr="00171A2E" w:rsidRDefault="00E67D78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0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.857</w:t>
            </w:r>
          </w:p>
        </w:tc>
      </w:tr>
      <w:tr w:rsidR="00171A2E" w:rsidRPr="00171A2E" w14:paraId="7DB4D7F4" w14:textId="77777777" w:rsidTr="00AF2FFA">
        <w:trPr>
          <w:jc w:val="center"/>
        </w:trPr>
        <w:tc>
          <w:tcPr>
            <w:tcW w:w="4820" w:type="dxa"/>
            <w:vAlign w:val="center"/>
          </w:tcPr>
          <w:p w14:paraId="25C91D0D" w14:textId="4E8B79F1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athology (malignant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benign)</w:t>
            </w:r>
          </w:p>
        </w:tc>
        <w:tc>
          <w:tcPr>
            <w:tcW w:w="992" w:type="dxa"/>
            <w:vAlign w:val="center"/>
          </w:tcPr>
          <w:p w14:paraId="2F6C500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257</w:t>
            </w:r>
          </w:p>
        </w:tc>
        <w:tc>
          <w:tcPr>
            <w:tcW w:w="709" w:type="dxa"/>
            <w:vAlign w:val="center"/>
          </w:tcPr>
          <w:p w14:paraId="6946908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77</w:t>
            </w:r>
          </w:p>
        </w:tc>
        <w:tc>
          <w:tcPr>
            <w:tcW w:w="2268" w:type="dxa"/>
            <w:vAlign w:val="center"/>
          </w:tcPr>
          <w:p w14:paraId="53246F0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73 (0.169-3.548)</w:t>
            </w:r>
          </w:p>
        </w:tc>
        <w:tc>
          <w:tcPr>
            <w:tcW w:w="1134" w:type="dxa"/>
            <w:vAlign w:val="center"/>
          </w:tcPr>
          <w:p w14:paraId="37C4386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41</w:t>
            </w:r>
          </w:p>
        </w:tc>
      </w:tr>
      <w:tr w:rsidR="00171A2E" w:rsidRPr="00171A2E" w14:paraId="6A7F2C39" w14:textId="77777777" w:rsidTr="00AF2FFA">
        <w:trPr>
          <w:jc w:val="center"/>
        </w:trPr>
        <w:tc>
          <w:tcPr>
            <w:tcW w:w="4820" w:type="dxa"/>
            <w:vAlign w:val="center"/>
          </w:tcPr>
          <w:p w14:paraId="1DCD943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Tumor location</w:t>
            </w:r>
          </w:p>
        </w:tc>
        <w:tc>
          <w:tcPr>
            <w:tcW w:w="992" w:type="dxa"/>
            <w:vAlign w:val="center"/>
          </w:tcPr>
          <w:p w14:paraId="72BCD7E0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51B2A5E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4D93A71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47E408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</w:tr>
      <w:tr w:rsidR="00171A2E" w:rsidRPr="00171A2E" w14:paraId="0C0D0203" w14:textId="77777777" w:rsidTr="00AF2FFA">
        <w:trPr>
          <w:jc w:val="center"/>
        </w:trPr>
        <w:tc>
          <w:tcPr>
            <w:tcW w:w="4820" w:type="dxa"/>
            <w:vAlign w:val="center"/>
          </w:tcPr>
          <w:p w14:paraId="2BD08018" w14:textId="77777777" w:rsidR="000509FE" w:rsidRPr="00171A2E" w:rsidRDefault="000509FE" w:rsidP="00AF2FFA">
            <w:pPr>
              <w:ind w:firstLine="1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Pancreas </w:t>
            </w:r>
          </w:p>
        </w:tc>
        <w:tc>
          <w:tcPr>
            <w:tcW w:w="992" w:type="dxa"/>
            <w:vAlign w:val="center"/>
          </w:tcPr>
          <w:p w14:paraId="78CED61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31F7DAC4" w14:textId="77777777" w:rsidR="000509FE" w:rsidRPr="00171A2E" w:rsidRDefault="000509FE" w:rsidP="00AF2FFA">
            <w:pPr>
              <w:jc w:val="both"/>
              <w:rPr>
                <w:rFonts w:cs="Times New Roman"/>
                <w:i/>
                <w:iCs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0C9063DA" w14:textId="77777777" w:rsidR="000509FE" w:rsidRPr="00171A2E" w:rsidRDefault="000509FE" w:rsidP="00AF2FF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ref</w:t>
            </w:r>
          </w:p>
        </w:tc>
        <w:tc>
          <w:tcPr>
            <w:tcW w:w="1134" w:type="dxa"/>
            <w:vAlign w:val="center"/>
          </w:tcPr>
          <w:p w14:paraId="1A536316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</w:tr>
      <w:tr w:rsidR="00171A2E" w:rsidRPr="00171A2E" w14:paraId="74BBE57A" w14:textId="77777777" w:rsidTr="00AF2FFA">
        <w:trPr>
          <w:jc w:val="center"/>
        </w:trPr>
        <w:tc>
          <w:tcPr>
            <w:tcW w:w="4820" w:type="dxa"/>
            <w:vAlign w:val="center"/>
          </w:tcPr>
          <w:p w14:paraId="6A12D759" w14:textId="77777777" w:rsidR="000509FE" w:rsidRPr="00171A2E" w:rsidRDefault="000509FE" w:rsidP="00AF2FFA">
            <w:pPr>
              <w:ind w:firstLine="1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Bile duct</w:t>
            </w:r>
          </w:p>
        </w:tc>
        <w:tc>
          <w:tcPr>
            <w:tcW w:w="992" w:type="dxa"/>
            <w:vAlign w:val="center"/>
          </w:tcPr>
          <w:p w14:paraId="6FDC5C41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782</w:t>
            </w:r>
          </w:p>
        </w:tc>
        <w:tc>
          <w:tcPr>
            <w:tcW w:w="709" w:type="dxa"/>
            <w:vAlign w:val="center"/>
          </w:tcPr>
          <w:p w14:paraId="73CC0B2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78</w:t>
            </w:r>
          </w:p>
        </w:tc>
        <w:tc>
          <w:tcPr>
            <w:tcW w:w="2268" w:type="dxa"/>
            <w:vAlign w:val="center"/>
          </w:tcPr>
          <w:p w14:paraId="75D55DA4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187 (0.857-5.582)</w:t>
            </w:r>
          </w:p>
        </w:tc>
        <w:tc>
          <w:tcPr>
            <w:tcW w:w="1134" w:type="dxa"/>
            <w:vAlign w:val="center"/>
          </w:tcPr>
          <w:p w14:paraId="15764182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102</w:t>
            </w:r>
          </w:p>
        </w:tc>
      </w:tr>
      <w:tr w:rsidR="00171A2E" w:rsidRPr="00171A2E" w14:paraId="5D5410B2" w14:textId="77777777" w:rsidTr="00AF2FFA">
        <w:trPr>
          <w:jc w:val="center"/>
        </w:trPr>
        <w:tc>
          <w:tcPr>
            <w:tcW w:w="4820" w:type="dxa"/>
            <w:vAlign w:val="center"/>
          </w:tcPr>
          <w:p w14:paraId="675F5D93" w14:textId="77777777" w:rsidR="000509FE" w:rsidRPr="00171A2E" w:rsidRDefault="000509FE" w:rsidP="00AF2FFA">
            <w:pPr>
              <w:ind w:firstLine="1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Duodenum</w:t>
            </w:r>
          </w:p>
        </w:tc>
        <w:tc>
          <w:tcPr>
            <w:tcW w:w="992" w:type="dxa"/>
            <w:vAlign w:val="center"/>
          </w:tcPr>
          <w:p w14:paraId="5095ABB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475</w:t>
            </w:r>
          </w:p>
        </w:tc>
        <w:tc>
          <w:tcPr>
            <w:tcW w:w="709" w:type="dxa"/>
            <w:vAlign w:val="center"/>
          </w:tcPr>
          <w:p w14:paraId="18EA5B9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693</w:t>
            </w:r>
          </w:p>
        </w:tc>
        <w:tc>
          <w:tcPr>
            <w:tcW w:w="2268" w:type="dxa"/>
            <w:vAlign w:val="center"/>
          </w:tcPr>
          <w:p w14:paraId="71C9435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622 (0.160-2.418)</w:t>
            </w:r>
          </w:p>
        </w:tc>
        <w:tc>
          <w:tcPr>
            <w:tcW w:w="1134" w:type="dxa"/>
            <w:vAlign w:val="center"/>
          </w:tcPr>
          <w:p w14:paraId="512A42D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93</w:t>
            </w:r>
          </w:p>
        </w:tc>
      </w:tr>
      <w:tr w:rsidR="00171A2E" w:rsidRPr="00171A2E" w14:paraId="74BE3CAA" w14:textId="77777777" w:rsidTr="00AF2FFA">
        <w:trPr>
          <w:jc w:val="center"/>
        </w:trPr>
        <w:tc>
          <w:tcPr>
            <w:tcW w:w="4820" w:type="dxa"/>
            <w:vAlign w:val="center"/>
          </w:tcPr>
          <w:p w14:paraId="7D11528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Tumor differentiation</w:t>
            </w:r>
          </w:p>
        </w:tc>
        <w:tc>
          <w:tcPr>
            <w:tcW w:w="992" w:type="dxa"/>
            <w:vAlign w:val="center"/>
          </w:tcPr>
          <w:p w14:paraId="1C980B64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0FF9C908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7CA1F93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CE3A85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</w:tr>
      <w:tr w:rsidR="00171A2E" w:rsidRPr="00171A2E" w14:paraId="06CA6817" w14:textId="77777777" w:rsidTr="00AF2FFA">
        <w:trPr>
          <w:jc w:val="center"/>
        </w:trPr>
        <w:tc>
          <w:tcPr>
            <w:tcW w:w="4820" w:type="dxa"/>
            <w:vAlign w:val="center"/>
          </w:tcPr>
          <w:p w14:paraId="412A39F9" w14:textId="4ABC414F" w:rsidR="000509FE" w:rsidRPr="00171A2E" w:rsidRDefault="000509FE" w:rsidP="00AF2FFA">
            <w:pPr>
              <w:ind w:firstLine="1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Benign and </w:t>
            </w:r>
            <w:r w:rsidR="001D68F3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w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ell</w:t>
            </w:r>
          </w:p>
        </w:tc>
        <w:tc>
          <w:tcPr>
            <w:tcW w:w="992" w:type="dxa"/>
            <w:vAlign w:val="center"/>
          </w:tcPr>
          <w:p w14:paraId="0BFED4CF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709" w:type="dxa"/>
            <w:vAlign w:val="center"/>
          </w:tcPr>
          <w:p w14:paraId="4A36CA63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  <w:tc>
          <w:tcPr>
            <w:tcW w:w="2268" w:type="dxa"/>
            <w:vAlign w:val="center"/>
          </w:tcPr>
          <w:p w14:paraId="32FF12DB" w14:textId="77777777" w:rsidR="000509FE" w:rsidRPr="00171A2E" w:rsidRDefault="000509FE" w:rsidP="00AF2FFA">
            <w:pPr>
              <w:jc w:val="center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ref</w:t>
            </w:r>
          </w:p>
        </w:tc>
        <w:tc>
          <w:tcPr>
            <w:tcW w:w="1134" w:type="dxa"/>
            <w:vAlign w:val="center"/>
          </w:tcPr>
          <w:p w14:paraId="7E831BB2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</w:p>
        </w:tc>
      </w:tr>
      <w:tr w:rsidR="00171A2E" w:rsidRPr="00171A2E" w14:paraId="77939B0D" w14:textId="77777777" w:rsidTr="00AF2FFA">
        <w:trPr>
          <w:jc w:val="center"/>
        </w:trPr>
        <w:tc>
          <w:tcPr>
            <w:tcW w:w="4820" w:type="dxa"/>
            <w:vAlign w:val="center"/>
          </w:tcPr>
          <w:p w14:paraId="1E07E78A" w14:textId="77777777" w:rsidR="000509FE" w:rsidRPr="00171A2E" w:rsidRDefault="000509FE" w:rsidP="00AF2FFA">
            <w:pPr>
              <w:ind w:firstLine="1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Moderate</w:t>
            </w:r>
          </w:p>
        </w:tc>
        <w:tc>
          <w:tcPr>
            <w:tcW w:w="992" w:type="dxa"/>
            <w:vAlign w:val="center"/>
          </w:tcPr>
          <w:p w14:paraId="304A60E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615</w:t>
            </w:r>
          </w:p>
        </w:tc>
        <w:tc>
          <w:tcPr>
            <w:tcW w:w="709" w:type="dxa"/>
            <w:vAlign w:val="center"/>
          </w:tcPr>
          <w:p w14:paraId="3074CB4C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596</w:t>
            </w:r>
          </w:p>
        </w:tc>
        <w:tc>
          <w:tcPr>
            <w:tcW w:w="2268" w:type="dxa"/>
            <w:vAlign w:val="center"/>
          </w:tcPr>
          <w:p w14:paraId="0BA7F7B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850 (0.575-5.949)</w:t>
            </w:r>
          </w:p>
        </w:tc>
        <w:tc>
          <w:tcPr>
            <w:tcW w:w="1134" w:type="dxa"/>
            <w:vAlign w:val="center"/>
          </w:tcPr>
          <w:p w14:paraId="45D78199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302</w:t>
            </w:r>
          </w:p>
        </w:tc>
      </w:tr>
      <w:tr w:rsidR="00171A2E" w:rsidRPr="00171A2E" w14:paraId="3BBD2B0F" w14:textId="77777777" w:rsidTr="00AF2FFA">
        <w:trPr>
          <w:jc w:val="center"/>
        </w:trPr>
        <w:tc>
          <w:tcPr>
            <w:tcW w:w="4820" w:type="dxa"/>
            <w:vAlign w:val="center"/>
          </w:tcPr>
          <w:p w14:paraId="74B04512" w14:textId="77777777" w:rsidR="000509FE" w:rsidRPr="00171A2E" w:rsidRDefault="000509FE" w:rsidP="00AF2FFA">
            <w:pPr>
              <w:ind w:firstLine="1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Poor</w:t>
            </w:r>
          </w:p>
        </w:tc>
        <w:tc>
          <w:tcPr>
            <w:tcW w:w="992" w:type="dxa"/>
            <w:vAlign w:val="center"/>
          </w:tcPr>
          <w:p w14:paraId="2956AD6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45</w:t>
            </w:r>
          </w:p>
        </w:tc>
        <w:tc>
          <w:tcPr>
            <w:tcW w:w="709" w:type="dxa"/>
            <w:vAlign w:val="center"/>
          </w:tcPr>
          <w:p w14:paraId="7D47884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647</w:t>
            </w:r>
          </w:p>
        </w:tc>
        <w:tc>
          <w:tcPr>
            <w:tcW w:w="2268" w:type="dxa"/>
            <w:vAlign w:val="center"/>
          </w:tcPr>
          <w:p w14:paraId="3C451F82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560 (0.439-5.544)</w:t>
            </w:r>
          </w:p>
        </w:tc>
        <w:tc>
          <w:tcPr>
            <w:tcW w:w="1134" w:type="dxa"/>
            <w:vAlign w:val="center"/>
          </w:tcPr>
          <w:p w14:paraId="42D68BC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92</w:t>
            </w:r>
          </w:p>
        </w:tc>
      </w:tr>
      <w:tr w:rsidR="00171A2E" w:rsidRPr="00171A2E" w14:paraId="39F2DE27" w14:textId="77777777" w:rsidTr="00AF2FFA">
        <w:trPr>
          <w:jc w:val="center"/>
        </w:trPr>
        <w:tc>
          <w:tcPr>
            <w:tcW w:w="4820" w:type="dxa"/>
            <w:vAlign w:val="center"/>
          </w:tcPr>
          <w:p w14:paraId="6329A927" w14:textId="2ABFD181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CR-POPF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504B1AAE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2.618</w:t>
            </w:r>
          </w:p>
        </w:tc>
        <w:tc>
          <w:tcPr>
            <w:tcW w:w="709" w:type="dxa"/>
            <w:vAlign w:val="center"/>
          </w:tcPr>
          <w:p w14:paraId="6C4B530F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472</w:t>
            </w:r>
          </w:p>
        </w:tc>
        <w:tc>
          <w:tcPr>
            <w:tcW w:w="2268" w:type="dxa"/>
            <w:vAlign w:val="center"/>
          </w:tcPr>
          <w:p w14:paraId="20BE5C1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3.704 (5.436-34.546)</w:t>
            </w:r>
          </w:p>
        </w:tc>
        <w:tc>
          <w:tcPr>
            <w:tcW w:w="1134" w:type="dxa"/>
            <w:vAlign w:val="center"/>
          </w:tcPr>
          <w:p w14:paraId="41DF98BA" w14:textId="77777777" w:rsidR="000509FE" w:rsidRPr="00171A2E" w:rsidRDefault="000509FE" w:rsidP="00AF2FFA">
            <w:pPr>
              <w:jc w:val="both"/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b/>
                <w:bCs/>
                <w:color w:val="000000" w:themeColor="text1"/>
                <w:szCs w:val="21"/>
                <w:lang w:eastAsia="zh-CN"/>
              </w:rPr>
              <w:t>&lt;0.001</w:t>
            </w:r>
          </w:p>
        </w:tc>
      </w:tr>
      <w:tr w:rsidR="00171A2E" w:rsidRPr="00171A2E" w14:paraId="406A03CE" w14:textId="77777777" w:rsidTr="00AF2FFA">
        <w:trPr>
          <w:jc w:val="center"/>
        </w:trPr>
        <w:tc>
          <w:tcPr>
            <w:tcW w:w="4820" w:type="dxa"/>
            <w:vAlign w:val="center"/>
          </w:tcPr>
          <w:p w14:paraId="35415C0E" w14:textId="5516CDCB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</w:rPr>
              <w:t>B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ile</w:t>
            </w:r>
            <w:r w:rsidRPr="00171A2E">
              <w:rPr>
                <w:rFonts w:cs="Times New Roman"/>
                <w:color w:val="000000" w:themeColor="text1"/>
                <w:szCs w:val="21"/>
              </w:rPr>
              <w:t xml:space="preserve"> 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leak</w:t>
            </w:r>
            <w:r w:rsidRPr="00171A2E">
              <w:rPr>
                <w:rFonts w:cs="Times New Roman"/>
                <w:color w:val="000000" w:themeColor="text1"/>
                <w:szCs w:val="21"/>
              </w:rPr>
              <w:t xml:space="preserve"> (yes </w:t>
            </w:r>
            <w:r w:rsidR="00104B2E" w:rsidRPr="00171A2E">
              <w:rPr>
                <w:rFonts w:cs="Times New Roman"/>
                <w:color w:val="000000" w:themeColor="text1"/>
                <w:szCs w:val="21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</w:rPr>
              <w:t xml:space="preserve"> no)</w:t>
            </w:r>
          </w:p>
        </w:tc>
        <w:tc>
          <w:tcPr>
            <w:tcW w:w="992" w:type="dxa"/>
            <w:vAlign w:val="center"/>
          </w:tcPr>
          <w:p w14:paraId="27754F6B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-0.483</w:t>
            </w:r>
          </w:p>
        </w:tc>
        <w:tc>
          <w:tcPr>
            <w:tcW w:w="709" w:type="dxa"/>
            <w:vAlign w:val="center"/>
          </w:tcPr>
          <w:p w14:paraId="5A74768A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050</w:t>
            </w:r>
          </w:p>
        </w:tc>
        <w:tc>
          <w:tcPr>
            <w:tcW w:w="2268" w:type="dxa"/>
            <w:vAlign w:val="center"/>
          </w:tcPr>
          <w:p w14:paraId="40F46E97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617 (0.079-4.830)</w:t>
            </w:r>
          </w:p>
        </w:tc>
        <w:tc>
          <w:tcPr>
            <w:tcW w:w="1134" w:type="dxa"/>
            <w:vAlign w:val="center"/>
          </w:tcPr>
          <w:p w14:paraId="7C436441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646</w:t>
            </w:r>
          </w:p>
        </w:tc>
      </w:tr>
      <w:tr w:rsidR="00171A2E" w:rsidRPr="00171A2E" w14:paraId="0A1538C7" w14:textId="77777777" w:rsidTr="00AF2FFA">
        <w:trPr>
          <w:jc w:val="center"/>
        </w:trPr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3E20C8C8" w14:textId="7D1A1501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</w:rPr>
              <w:t>Gastrointestinal fistula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(yes </w:t>
            </w:r>
            <w:r w:rsidR="00104B2E"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vs.</w:t>
            </w: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 xml:space="preserve"> no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AC37D6C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13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8AF46C5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1.14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73A9F53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3.102 (0.332-28.96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EFF0FFD" w14:textId="77777777" w:rsidR="000509FE" w:rsidRPr="00171A2E" w:rsidRDefault="000509FE" w:rsidP="00AF2FFA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171A2E">
              <w:rPr>
                <w:rFonts w:cs="Times New Roman"/>
                <w:color w:val="000000" w:themeColor="text1"/>
                <w:szCs w:val="21"/>
                <w:lang w:eastAsia="zh-CN"/>
              </w:rPr>
              <w:t>0.321</w:t>
            </w:r>
          </w:p>
        </w:tc>
      </w:tr>
    </w:tbl>
    <w:p w14:paraId="06B962C2" w14:textId="3E67D357" w:rsidR="000509FE" w:rsidRPr="00171A2E" w:rsidRDefault="000509FE" w:rsidP="00387799">
      <w:pPr>
        <w:ind w:left="426" w:right="401"/>
        <w:jc w:val="both"/>
        <w:rPr>
          <w:color w:val="000000" w:themeColor="text1"/>
          <w:lang w:eastAsia="zh-CN"/>
        </w:rPr>
      </w:pPr>
      <w:r w:rsidRPr="00171A2E">
        <w:rPr>
          <w:rFonts w:cs="Times New Roman"/>
          <w:color w:val="000000" w:themeColor="text1"/>
          <w:szCs w:val="21"/>
          <w:lang w:eastAsia="zh-CN"/>
        </w:rPr>
        <w:t xml:space="preserve">Bold text hinted that these variables were statistically significant in univariate analysis; </w:t>
      </w:r>
      <w:r w:rsidRPr="00171A2E">
        <w:rPr>
          <w:rFonts w:cs="Times New Roman"/>
          <w:bCs/>
          <w:color w:val="000000" w:themeColor="text1"/>
          <w:szCs w:val="21"/>
        </w:rPr>
        <w:t>Abbreviation:</w:t>
      </w:r>
      <w:r w:rsidRPr="00171A2E">
        <w:rPr>
          <w:rFonts w:cs="Times New Roman"/>
          <w:color w:val="000000" w:themeColor="text1"/>
          <w:szCs w:val="21"/>
        </w:rPr>
        <w:t xml:space="preserve"> OR: Odds Ratio.</w:t>
      </w:r>
      <w:r w:rsidRPr="00171A2E">
        <w:rPr>
          <w:rFonts w:cs="Times New Roman"/>
          <w:color w:val="000000" w:themeColor="text1"/>
          <w:szCs w:val="21"/>
          <w:lang w:eastAsia="zh-CN"/>
        </w:rPr>
        <w:t xml:space="preserve"> B: Coefficient; SE: Standard error</w:t>
      </w:r>
      <w:r w:rsidRPr="00171A2E">
        <w:rPr>
          <w:rFonts w:cs="Times New Roman"/>
          <w:color w:val="000000" w:themeColor="text1"/>
          <w:szCs w:val="21"/>
        </w:rPr>
        <w:t xml:space="preserve">; </w:t>
      </w:r>
      <w:r w:rsidRPr="00171A2E">
        <w:rPr>
          <w:rFonts w:cs="Times New Roman"/>
          <w:color w:val="000000" w:themeColor="text1"/>
          <w:szCs w:val="21"/>
          <w:lang w:eastAsia="zh-CN"/>
        </w:rPr>
        <w:t>CI: Confidence interval.</w:t>
      </w:r>
      <w:r w:rsidRPr="00171A2E">
        <w:rPr>
          <w:rFonts w:cs="Times New Roman"/>
          <w:color w:val="000000" w:themeColor="text1"/>
          <w:szCs w:val="21"/>
        </w:rPr>
        <w:t xml:space="preserve"> BMI: Body Mass Index; HBP: High blood pressure; ASA: American Society of Anesthesiologists; Hb: Hemoglobin; WBC: White Blood Cell; PLT: Platelet; PT: Prothrombin time; APTT: Activated partial thromboplastin time; INR: International Normalized Ratio; FIB: Fibrinogen; BG: Blood glucose; ALB: Albumin; TBIL: Total bilirubin; </w:t>
      </w:r>
      <w:r w:rsidR="00E16DE8" w:rsidRPr="00171A2E">
        <w:rPr>
          <w:rFonts w:cs="Times New Roman"/>
          <w:color w:val="000000" w:themeColor="text1"/>
          <w:szCs w:val="21"/>
        </w:rPr>
        <w:t>MIPD</w:t>
      </w:r>
      <w:r w:rsidR="00E16DE8" w:rsidRPr="00171A2E">
        <w:rPr>
          <w:rFonts w:cs="Times New Roman" w:hint="eastAsia"/>
          <w:color w:val="000000" w:themeColor="text1"/>
          <w:szCs w:val="21"/>
          <w:lang w:eastAsia="zh-CN"/>
        </w:rPr>
        <w:t>,</w:t>
      </w:r>
      <w:r w:rsidR="00E16DE8" w:rsidRPr="00171A2E">
        <w:rPr>
          <w:rFonts w:cs="Times New Roman"/>
          <w:color w:val="000000" w:themeColor="text1"/>
          <w:szCs w:val="21"/>
          <w:lang w:eastAsia="zh-CN"/>
        </w:rPr>
        <w:t xml:space="preserve"> </w:t>
      </w:r>
      <w:r w:rsidR="00E16DE8" w:rsidRPr="00171A2E">
        <w:rPr>
          <w:rFonts w:cs="Times New Roman" w:hint="eastAsia"/>
          <w:color w:val="000000" w:themeColor="text1"/>
          <w:szCs w:val="21"/>
          <w:lang w:eastAsia="zh-CN"/>
        </w:rPr>
        <w:t>minima</w:t>
      </w:r>
      <w:r w:rsidR="00E16DE8" w:rsidRPr="00171A2E">
        <w:rPr>
          <w:rFonts w:cs="Times New Roman"/>
          <w:color w:val="000000" w:themeColor="text1"/>
          <w:szCs w:val="21"/>
          <w:lang w:eastAsia="zh-CN"/>
        </w:rPr>
        <w:t xml:space="preserve">lly invasive pancreatoduodenectomy; </w:t>
      </w:r>
      <w:r w:rsidRPr="00171A2E">
        <w:rPr>
          <w:rFonts w:cs="Times New Roman"/>
          <w:color w:val="000000" w:themeColor="text1"/>
          <w:szCs w:val="21"/>
          <w:shd w:val="clear" w:color="auto" w:fill="FFFFFF"/>
        </w:rPr>
        <w:t>CR-</w:t>
      </w:r>
      <w:r w:rsidRPr="00171A2E">
        <w:rPr>
          <w:rFonts w:cs="Times New Roman"/>
          <w:color w:val="000000" w:themeColor="text1"/>
          <w:szCs w:val="21"/>
        </w:rPr>
        <w:t xml:space="preserve">POPF: </w:t>
      </w:r>
      <w:r w:rsidRPr="00171A2E">
        <w:rPr>
          <w:color w:val="000000" w:themeColor="text1"/>
        </w:rPr>
        <w:t>Clinically relevant postoperative pancreatic fistula</w:t>
      </w:r>
      <w:r w:rsidRPr="00171A2E">
        <w:rPr>
          <w:rFonts w:cs="Times New Roman"/>
          <w:color w:val="000000" w:themeColor="text1"/>
          <w:szCs w:val="21"/>
        </w:rPr>
        <w:t xml:space="preserve">; </w:t>
      </w:r>
      <w:r w:rsidRPr="00171A2E">
        <w:rPr>
          <w:rFonts w:cs="Times New Roman"/>
          <w:color w:val="000000" w:themeColor="text1"/>
          <w:szCs w:val="21"/>
          <w:lang w:eastAsia="zh-CN"/>
        </w:rPr>
        <w:t>PPH: Post pancreatectomy hemorrhage</w:t>
      </w:r>
    </w:p>
    <w:p w14:paraId="20425C8B" w14:textId="1A5303B2" w:rsidR="000509FE" w:rsidRPr="00171A2E" w:rsidRDefault="000509FE" w:rsidP="00081B7D">
      <w:pPr>
        <w:jc w:val="center"/>
        <w:rPr>
          <w:color w:val="000000" w:themeColor="text1"/>
          <w:lang w:eastAsia="zh-CN"/>
        </w:rPr>
        <w:sectPr w:rsidR="000509FE" w:rsidRPr="00171A2E" w:rsidSect="00E92352">
          <w:pgSz w:w="11906" w:h="16838"/>
          <w:pgMar w:top="284" w:right="720" w:bottom="284" w:left="720" w:header="851" w:footer="992" w:gutter="0"/>
          <w:cols w:space="425"/>
          <w:docGrid w:type="lines" w:linePitch="326"/>
        </w:sectPr>
      </w:pPr>
    </w:p>
    <w:p w14:paraId="11EEA564" w14:textId="682A5F43" w:rsidR="006264BA" w:rsidRPr="00171A2E" w:rsidRDefault="003E7269" w:rsidP="006264BA">
      <w:pPr>
        <w:pStyle w:val="1"/>
        <w:rPr>
          <w:color w:val="000000" w:themeColor="text1"/>
          <w:lang w:eastAsia="zh-CN"/>
        </w:rPr>
      </w:pPr>
      <w:bookmarkStart w:id="6" w:name="_Toc56002066"/>
      <w:bookmarkStart w:id="7" w:name="_Toc60931591"/>
      <w:bookmarkEnd w:id="2"/>
      <w:r w:rsidRPr="00171A2E">
        <w:rPr>
          <w:color w:val="000000" w:themeColor="text1"/>
          <w:lang w:eastAsia="zh-CN"/>
        </w:rPr>
        <w:lastRenderedPageBreak/>
        <w:t>S</w:t>
      </w:r>
      <w:r w:rsidRPr="00171A2E">
        <w:rPr>
          <w:rFonts w:hint="eastAsia"/>
          <w:color w:val="000000" w:themeColor="text1"/>
          <w:lang w:eastAsia="zh-CN"/>
        </w:rPr>
        <w:t>upp</w:t>
      </w:r>
      <w:r w:rsidRPr="00171A2E">
        <w:rPr>
          <w:color w:val="000000" w:themeColor="text1"/>
          <w:lang w:eastAsia="zh-CN"/>
        </w:rPr>
        <w:t xml:space="preserve">lementary </w:t>
      </w:r>
      <w:r w:rsidR="006264BA" w:rsidRPr="00171A2E">
        <w:rPr>
          <w:color w:val="000000" w:themeColor="text1"/>
          <w:lang w:eastAsia="zh-CN"/>
        </w:rPr>
        <w:t xml:space="preserve">Table </w:t>
      </w:r>
      <w:r w:rsidR="000509FE" w:rsidRPr="00171A2E">
        <w:rPr>
          <w:color w:val="000000" w:themeColor="text1"/>
          <w:lang w:eastAsia="zh-CN"/>
        </w:rPr>
        <w:t>2</w:t>
      </w:r>
      <w:r w:rsidR="006264BA" w:rsidRPr="00171A2E">
        <w:rPr>
          <w:color w:val="000000" w:themeColor="text1"/>
          <w:lang w:eastAsia="zh-CN"/>
        </w:rPr>
        <w:t xml:space="preserve">. </w:t>
      </w:r>
      <w:bookmarkEnd w:id="6"/>
      <w:bookmarkEnd w:id="7"/>
      <w:r w:rsidR="004A3D62" w:rsidRPr="00171A2E">
        <w:rPr>
          <w:color w:val="000000" w:themeColor="text1"/>
          <w:lang w:eastAsia="zh-CN"/>
        </w:rPr>
        <w:t xml:space="preserve">Late PPH </w:t>
      </w:r>
      <w:r w:rsidR="00882F90" w:rsidRPr="00171A2E">
        <w:rPr>
          <w:color w:val="000000" w:themeColor="text1"/>
          <w:lang w:eastAsia="zh-CN"/>
        </w:rPr>
        <w:t>incidence</w:t>
      </w:r>
      <w:r w:rsidR="004A3D62" w:rsidRPr="00171A2E">
        <w:rPr>
          <w:color w:val="000000" w:themeColor="text1"/>
          <w:lang w:eastAsia="zh-CN"/>
        </w:rPr>
        <w:t xml:space="preserve"> of different score in the entire cohort</w:t>
      </w:r>
      <w:r w:rsidR="00E706BC" w:rsidRPr="00171A2E">
        <w:rPr>
          <w:color w:val="000000" w:themeColor="text1"/>
          <w:lang w:eastAsia="zh-CN"/>
        </w:rPr>
        <w:t xml:space="preserve"> (n=405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83"/>
        <w:gridCol w:w="1877"/>
        <w:gridCol w:w="1597"/>
      </w:tblGrid>
      <w:tr w:rsidR="00171A2E" w:rsidRPr="00171A2E" w14:paraId="70CE0006" w14:textId="77777777" w:rsidTr="00DA0DDD">
        <w:trPr>
          <w:trHeight w:val="398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4B9A10" w14:textId="3CC74BA8" w:rsidR="006B1293" w:rsidRPr="00171A2E" w:rsidRDefault="006B1293" w:rsidP="00916C96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b/>
                <w:bCs/>
                <w:color w:val="000000" w:themeColor="text1"/>
                <w:lang w:eastAsia="zh-CN"/>
              </w:rPr>
              <w:t>Late PPH model score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621C25" w14:textId="16F1FD58" w:rsidR="006B1293" w:rsidRPr="00171A2E" w:rsidRDefault="006B1293" w:rsidP="00916C96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b/>
                <w:bCs/>
                <w:color w:val="000000" w:themeColor="text1"/>
                <w:lang w:eastAsia="zh-CN"/>
              </w:rPr>
              <w:t>Number of people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3E1D73" w14:textId="45D807D2" w:rsidR="006B1293" w:rsidRPr="00171A2E" w:rsidRDefault="006B1293" w:rsidP="00916C96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b/>
                <w:bCs/>
                <w:color w:val="000000" w:themeColor="text1"/>
                <w:lang w:eastAsia="zh-CN"/>
              </w:rPr>
              <w:t xml:space="preserve">Late PPH, Yes/No 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FCA18A" w14:textId="5C582222" w:rsidR="006B1293" w:rsidRPr="00171A2E" w:rsidRDefault="006B1293" w:rsidP="00916C96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b/>
                <w:bCs/>
                <w:color w:val="000000" w:themeColor="text1"/>
                <w:lang w:eastAsia="zh-CN"/>
              </w:rPr>
              <w:t>Late PPH rate</w:t>
            </w:r>
          </w:p>
        </w:tc>
      </w:tr>
      <w:tr w:rsidR="00171A2E" w:rsidRPr="00171A2E" w14:paraId="59FF4A5E" w14:textId="77777777" w:rsidTr="00DA0DDD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9E3DEAB" w14:textId="68573B4A" w:rsidR="006B1293" w:rsidRPr="00171A2E" w:rsidRDefault="006B1293" w:rsidP="006B129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0</w:t>
            </w:r>
          </w:p>
        </w:tc>
        <w:tc>
          <w:tcPr>
            <w:tcW w:w="1883" w:type="dxa"/>
            <w:tcBorders>
              <w:top w:val="single" w:sz="8" w:space="0" w:color="auto"/>
            </w:tcBorders>
            <w:vAlign w:val="center"/>
          </w:tcPr>
          <w:p w14:paraId="25E1FC99" w14:textId="4005F7B7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1</w:t>
            </w:r>
            <w:r w:rsidRPr="00171A2E">
              <w:rPr>
                <w:color w:val="000000" w:themeColor="text1"/>
                <w:lang w:eastAsia="zh-CN"/>
              </w:rPr>
              <w:t>36</w:t>
            </w:r>
          </w:p>
        </w:tc>
        <w:tc>
          <w:tcPr>
            <w:tcW w:w="1877" w:type="dxa"/>
            <w:tcBorders>
              <w:top w:val="single" w:sz="8" w:space="0" w:color="auto"/>
            </w:tcBorders>
          </w:tcPr>
          <w:p w14:paraId="5AAF06A1" w14:textId="5F92A592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1/135</w:t>
            </w:r>
          </w:p>
        </w:tc>
        <w:tc>
          <w:tcPr>
            <w:tcW w:w="1597" w:type="dxa"/>
            <w:tcBorders>
              <w:top w:val="single" w:sz="8" w:space="0" w:color="auto"/>
            </w:tcBorders>
          </w:tcPr>
          <w:p w14:paraId="079E2BB4" w14:textId="605B92BB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0.7%</w:t>
            </w:r>
          </w:p>
        </w:tc>
      </w:tr>
      <w:tr w:rsidR="00171A2E" w:rsidRPr="00171A2E" w14:paraId="181CCDD7" w14:textId="77777777" w:rsidTr="006B1293">
        <w:trPr>
          <w:jc w:val="center"/>
        </w:trPr>
        <w:tc>
          <w:tcPr>
            <w:tcW w:w="2268" w:type="dxa"/>
            <w:vAlign w:val="center"/>
          </w:tcPr>
          <w:p w14:paraId="31D4D7E8" w14:textId="758A6590" w:rsidR="006B1293" w:rsidRPr="00171A2E" w:rsidRDefault="006B1293" w:rsidP="006B129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1</w:t>
            </w:r>
          </w:p>
        </w:tc>
        <w:tc>
          <w:tcPr>
            <w:tcW w:w="1883" w:type="dxa"/>
            <w:vAlign w:val="center"/>
          </w:tcPr>
          <w:p w14:paraId="4D6BBE5D" w14:textId="7B3DB082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1</w:t>
            </w:r>
            <w:r w:rsidRPr="00171A2E">
              <w:rPr>
                <w:color w:val="000000" w:themeColor="text1"/>
                <w:lang w:eastAsia="zh-CN"/>
              </w:rPr>
              <w:t>70</w:t>
            </w:r>
          </w:p>
        </w:tc>
        <w:tc>
          <w:tcPr>
            <w:tcW w:w="1877" w:type="dxa"/>
          </w:tcPr>
          <w:p w14:paraId="0776BD90" w14:textId="371D0ECB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6/164</w:t>
            </w:r>
          </w:p>
        </w:tc>
        <w:tc>
          <w:tcPr>
            <w:tcW w:w="1597" w:type="dxa"/>
          </w:tcPr>
          <w:p w14:paraId="7152FF66" w14:textId="6C3ED413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3.5%</w:t>
            </w:r>
          </w:p>
        </w:tc>
      </w:tr>
      <w:tr w:rsidR="00171A2E" w:rsidRPr="00171A2E" w14:paraId="7268FEA0" w14:textId="77777777" w:rsidTr="006B1293">
        <w:trPr>
          <w:jc w:val="center"/>
        </w:trPr>
        <w:tc>
          <w:tcPr>
            <w:tcW w:w="2268" w:type="dxa"/>
            <w:vAlign w:val="center"/>
          </w:tcPr>
          <w:p w14:paraId="2411663B" w14:textId="596743CA" w:rsidR="006B1293" w:rsidRPr="00171A2E" w:rsidRDefault="006B1293" w:rsidP="006B129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2</w:t>
            </w:r>
          </w:p>
        </w:tc>
        <w:tc>
          <w:tcPr>
            <w:tcW w:w="1883" w:type="dxa"/>
            <w:vAlign w:val="center"/>
          </w:tcPr>
          <w:p w14:paraId="4A8BB6F5" w14:textId="672385C7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Pr="00171A2E">
              <w:rPr>
                <w:color w:val="000000" w:themeColor="text1"/>
                <w:lang w:eastAsia="zh-CN"/>
              </w:rPr>
              <w:t>7</w:t>
            </w:r>
          </w:p>
        </w:tc>
        <w:tc>
          <w:tcPr>
            <w:tcW w:w="1877" w:type="dxa"/>
          </w:tcPr>
          <w:p w14:paraId="4C767EF9" w14:textId="09D0E124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2/25</w:t>
            </w:r>
          </w:p>
        </w:tc>
        <w:tc>
          <w:tcPr>
            <w:tcW w:w="1597" w:type="dxa"/>
          </w:tcPr>
          <w:p w14:paraId="78F1E19B" w14:textId="62F70891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7.4%</w:t>
            </w:r>
          </w:p>
        </w:tc>
      </w:tr>
      <w:tr w:rsidR="00171A2E" w:rsidRPr="00171A2E" w14:paraId="473C732E" w14:textId="77777777" w:rsidTr="006B1293">
        <w:trPr>
          <w:jc w:val="center"/>
        </w:trPr>
        <w:tc>
          <w:tcPr>
            <w:tcW w:w="2268" w:type="dxa"/>
            <w:vAlign w:val="center"/>
          </w:tcPr>
          <w:p w14:paraId="5D5EE25B" w14:textId="69A08D99" w:rsidR="006B1293" w:rsidRPr="00171A2E" w:rsidRDefault="006B1293" w:rsidP="006B129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3</w:t>
            </w:r>
          </w:p>
        </w:tc>
        <w:tc>
          <w:tcPr>
            <w:tcW w:w="1883" w:type="dxa"/>
            <w:vAlign w:val="center"/>
          </w:tcPr>
          <w:p w14:paraId="1C1E9EB1" w14:textId="3FE0DF7F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3</w:t>
            </w:r>
            <w:r w:rsidRPr="00171A2E">
              <w:rPr>
                <w:color w:val="000000" w:themeColor="text1"/>
                <w:lang w:eastAsia="zh-CN"/>
              </w:rPr>
              <w:t>1</w:t>
            </w:r>
          </w:p>
        </w:tc>
        <w:tc>
          <w:tcPr>
            <w:tcW w:w="1877" w:type="dxa"/>
          </w:tcPr>
          <w:p w14:paraId="5DBAB9C6" w14:textId="13A95D45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4/27</w:t>
            </w:r>
          </w:p>
        </w:tc>
        <w:tc>
          <w:tcPr>
            <w:tcW w:w="1597" w:type="dxa"/>
          </w:tcPr>
          <w:p w14:paraId="5F75DA16" w14:textId="793F0C9D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12.9%</w:t>
            </w:r>
          </w:p>
        </w:tc>
      </w:tr>
      <w:tr w:rsidR="00171A2E" w:rsidRPr="00171A2E" w14:paraId="5DFD3C08" w14:textId="77777777" w:rsidTr="006B1293">
        <w:trPr>
          <w:jc w:val="center"/>
        </w:trPr>
        <w:tc>
          <w:tcPr>
            <w:tcW w:w="2268" w:type="dxa"/>
            <w:vAlign w:val="center"/>
          </w:tcPr>
          <w:p w14:paraId="7ED9E9F9" w14:textId="4F651207" w:rsidR="006B1293" w:rsidRPr="00171A2E" w:rsidRDefault="006B1293" w:rsidP="006B129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4</w:t>
            </w:r>
          </w:p>
        </w:tc>
        <w:tc>
          <w:tcPr>
            <w:tcW w:w="1883" w:type="dxa"/>
            <w:vAlign w:val="center"/>
          </w:tcPr>
          <w:p w14:paraId="08F20493" w14:textId="3D090BE2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Pr="00171A2E">
              <w:rPr>
                <w:color w:val="000000" w:themeColor="text1"/>
                <w:lang w:eastAsia="zh-CN"/>
              </w:rPr>
              <w:t>8</w:t>
            </w:r>
          </w:p>
        </w:tc>
        <w:tc>
          <w:tcPr>
            <w:tcW w:w="1877" w:type="dxa"/>
          </w:tcPr>
          <w:p w14:paraId="47A62C7B" w14:textId="1214F035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11/17</w:t>
            </w:r>
          </w:p>
        </w:tc>
        <w:tc>
          <w:tcPr>
            <w:tcW w:w="1597" w:type="dxa"/>
          </w:tcPr>
          <w:p w14:paraId="4D05438C" w14:textId="58817BEC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39.3%</w:t>
            </w:r>
          </w:p>
        </w:tc>
      </w:tr>
      <w:tr w:rsidR="00171A2E" w:rsidRPr="00171A2E" w14:paraId="27567F7A" w14:textId="77777777" w:rsidTr="006B1293">
        <w:trPr>
          <w:jc w:val="center"/>
        </w:trPr>
        <w:tc>
          <w:tcPr>
            <w:tcW w:w="2268" w:type="dxa"/>
            <w:vAlign w:val="center"/>
          </w:tcPr>
          <w:p w14:paraId="30566275" w14:textId="73718283" w:rsidR="006B1293" w:rsidRPr="00171A2E" w:rsidRDefault="006B1293" w:rsidP="006B129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5</w:t>
            </w:r>
          </w:p>
        </w:tc>
        <w:tc>
          <w:tcPr>
            <w:tcW w:w="1883" w:type="dxa"/>
            <w:vAlign w:val="center"/>
          </w:tcPr>
          <w:p w14:paraId="7D0BFEAA" w14:textId="1F19AE2D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9</w:t>
            </w:r>
          </w:p>
        </w:tc>
        <w:tc>
          <w:tcPr>
            <w:tcW w:w="1877" w:type="dxa"/>
          </w:tcPr>
          <w:p w14:paraId="5035A9A1" w14:textId="3833CC08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4/5</w:t>
            </w:r>
          </w:p>
        </w:tc>
        <w:tc>
          <w:tcPr>
            <w:tcW w:w="1597" w:type="dxa"/>
          </w:tcPr>
          <w:p w14:paraId="35B978A7" w14:textId="3F1A7DE4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44.4%</w:t>
            </w:r>
          </w:p>
        </w:tc>
      </w:tr>
      <w:tr w:rsidR="00171A2E" w:rsidRPr="00171A2E" w14:paraId="6FCC12B7" w14:textId="77777777" w:rsidTr="00DA0DDD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A93D753" w14:textId="64A8D1FA" w:rsidR="006B1293" w:rsidRPr="00171A2E" w:rsidRDefault="006B1293" w:rsidP="006B129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6</w:t>
            </w:r>
          </w:p>
        </w:tc>
        <w:tc>
          <w:tcPr>
            <w:tcW w:w="1883" w:type="dxa"/>
            <w:tcBorders>
              <w:bottom w:val="single" w:sz="12" w:space="0" w:color="auto"/>
            </w:tcBorders>
            <w:vAlign w:val="center"/>
          </w:tcPr>
          <w:p w14:paraId="34B85E66" w14:textId="373BBC5B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4</w:t>
            </w:r>
          </w:p>
        </w:tc>
        <w:tc>
          <w:tcPr>
            <w:tcW w:w="1877" w:type="dxa"/>
            <w:tcBorders>
              <w:bottom w:val="single" w:sz="12" w:space="0" w:color="auto"/>
            </w:tcBorders>
          </w:tcPr>
          <w:p w14:paraId="200A4154" w14:textId="1533B181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3/1</w:t>
            </w: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14:paraId="4478F7ED" w14:textId="346560DD" w:rsidR="006B1293" w:rsidRPr="00171A2E" w:rsidRDefault="006B1293" w:rsidP="006B129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</w:rPr>
              <w:t>75.0%</w:t>
            </w:r>
          </w:p>
        </w:tc>
      </w:tr>
    </w:tbl>
    <w:p w14:paraId="4909483C" w14:textId="77777777" w:rsidR="00663810" w:rsidRPr="00171A2E" w:rsidRDefault="00663810" w:rsidP="00663810">
      <w:pPr>
        <w:jc w:val="center"/>
        <w:rPr>
          <w:color w:val="000000" w:themeColor="text1"/>
          <w:lang w:eastAsia="zh-CN"/>
        </w:rPr>
      </w:pPr>
      <w:r w:rsidRPr="00171A2E">
        <w:rPr>
          <w:rFonts w:cs="Times New Roman"/>
          <w:b/>
          <w:bCs/>
          <w:color w:val="000000" w:themeColor="text1"/>
          <w:szCs w:val="21"/>
        </w:rPr>
        <w:t xml:space="preserve">Abbreviations: </w:t>
      </w:r>
      <w:r w:rsidRPr="00171A2E">
        <w:rPr>
          <w:rFonts w:cs="Times New Roman"/>
          <w:color w:val="000000" w:themeColor="text1"/>
          <w:szCs w:val="21"/>
          <w:lang w:eastAsia="zh-CN"/>
        </w:rPr>
        <w:t>PPH: Post pancreatectomy hemorrhage.</w:t>
      </w:r>
    </w:p>
    <w:p w14:paraId="39CEC723" w14:textId="77777777" w:rsidR="0029440F" w:rsidRPr="00171A2E" w:rsidRDefault="0029440F" w:rsidP="005610D8">
      <w:pPr>
        <w:ind w:left="993" w:right="935"/>
        <w:rPr>
          <w:rFonts w:cs="Times New Roman"/>
          <w:color w:val="000000" w:themeColor="text1"/>
          <w:szCs w:val="21"/>
          <w:lang w:eastAsia="zh-CN"/>
        </w:rPr>
        <w:sectPr w:rsidR="0029440F" w:rsidRPr="00171A2E" w:rsidSect="0010070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894B276" w14:textId="05CA6005" w:rsidR="00457A38" w:rsidRPr="00171A2E" w:rsidRDefault="00DA0DDD" w:rsidP="00457A38">
      <w:pPr>
        <w:pStyle w:val="1"/>
        <w:rPr>
          <w:color w:val="000000" w:themeColor="text1"/>
          <w:lang w:eastAsia="zh-CN"/>
        </w:rPr>
      </w:pPr>
      <w:bookmarkStart w:id="8" w:name="_Toc56002067"/>
      <w:bookmarkStart w:id="9" w:name="_Toc60931592"/>
      <w:r w:rsidRPr="00171A2E">
        <w:rPr>
          <w:color w:val="000000" w:themeColor="text1"/>
          <w:lang w:eastAsia="zh-CN"/>
        </w:rPr>
        <w:lastRenderedPageBreak/>
        <w:t>S</w:t>
      </w:r>
      <w:r w:rsidRPr="00171A2E">
        <w:rPr>
          <w:rFonts w:hint="eastAsia"/>
          <w:color w:val="000000" w:themeColor="text1"/>
          <w:lang w:eastAsia="zh-CN"/>
        </w:rPr>
        <w:t>upp</w:t>
      </w:r>
      <w:r w:rsidRPr="00171A2E">
        <w:rPr>
          <w:color w:val="000000" w:themeColor="text1"/>
          <w:lang w:eastAsia="zh-CN"/>
        </w:rPr>
        <w:t xml:space="preserve">lementary </w:t>
      </w:r>
      <w:r w:rsidR="00457A38" w:rsidRPr="00171A2E">
        <w:rPr>
          <w:color w:val="000000" w:themeColor="text1"/>
          <w:lang w:eastAsia="zh-CN"/>
        </w:rPr>
        <w:t xml:space="preserve">Table </w:t>
      </w:r>
      <w:r w:rsidR="0043551F" w:rsidRPr="00171A2E">
        <w:rPr>
          <w:color w:val="000000" w:themeColor="text1"/>
          <w:lang w:eastAsia="zh-CN"/>
        </w:rPr>
        <w:t>3</w:t>
      </w:r>
      <w:r w:rsidR="00457A38" w:rsidRPr="00171A2E">
        <w:rPr>
          <w:color w:val="000000" w:themeColor="text1"/>
          <w:lang w:eastAsia="zh-CN"/>
        </w:rPr>
        <w:t xml:space="preserve">. </w:t>
      </w:r>
      <w:bookmarkEnd w:id="8"/>
      <w:bookmarkEnd w:id="9"/>
      <w:r w:rsidR="00AD4846" w:rsidRPr="00171A2E">
        <w:rPr>
          <w:color w:val="000000" w:themeColor="text1"/>
          <w:lang w:eastAsia="zh-CN"/>
        </w:rPr>
        <w:t>Late PPH</w:t>
      </w:r>
      <w:r w:rsidR="00507715" w:rsidRPr="00171A2E">
        <w:rPr>
          <w:color w:val="000000" w:themeColor="text1"/>
          <w:lang w:eastAsia="zh-CN"/>
        </w:rPr>
        <w:t xml:space="preserve"> incidence</w:t>
      </w:r>
      <w:r w:rsidR="00AD4846" w:rsidRPr="00171A2E">
        <w:rPr>
          <w:color w:val="000000" w:themeColor="text1"/>
          <w:lang w:eastAsia="zh-CN"/>
        </w:rPr>
        <w:t xml:space="preserve"> of different </w:t>
      </w:r>
      <w:r w:rsidR="003E2FE1" w:rsidRPr="00171A2E">
        <w:rPr>
          <w:color w:val="000000" w:themeColor="text1"/>
          <w:lang w:eastAsia="zh-CN"/>
        </w:rPr>
        <w:t>risk grade</w:t>
      </w:r>
      <w:r w:rsidR="00B91492" w:rsidRPr="00171A2E">
        <w:rPr>
          <w:color w:val="000000" w:themeColor="text1"/>
          <w:lang w:eastAsia="zh-CN"/>
        </w:rPr>
        <w:t xml:space="preserve"> </w:t>
      </w:r>
    </w:p>
    <w:tbl>
      <w:tblPr>
        <w:tblStyle w:val="a3"/>
        <w:tblW w:w="91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2957"/>
        <w:gridCol w:w="1701"/>
        <w:gridCol w:w="1701"/>
        <w:gridCol w:w="896"/>
      </w:tblGrid>
      <w:tr w:rsidR="00171A2E" w:rsidRPr="00171A2E" w14:paraId="519F458E" w14:textId="1F04F3B6" w:rsidTr="00DF60E3">
        <w:trPr>
          <w:trHeight w:val="449"/>
          <w:jc w:val="center"/>
        </w:trPr>
        <w:tc>
          <w:tcPr>
            <w:tcW w:w="18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8F4CC7" w14:textId="2D848BB1" w:rsidR="00937C1B" w:rsidRPr="00171A2E" w:rsidRDefault="00937C1B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b/>
                <w:bCs/>
                <w:color w:val="000000" w:themeColor="text1"/>
                <w:lang w:eastAsia="zh-CN"/>
              </w:rPr>
              <w:t>Cohort</w:t>
            </w:r>
          </w:p>
        </w:tc>
        <w:tc>
          <w:tcPr>
            <w:tcW w:w="29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3CCDA9" w14:textId="060F5663" w:rsidR="00937C1B" w:rsidRPr="00171A2E" w:rsidRDefault="005C0920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R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isk grad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78CFE2" w14:textId="0EE3E7C9" w:rsidR="00937C1B" w:rsidRPr="00171A2E" w:rsidRDefault="003400B3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L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ate PP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CBF175" w14:textId="7DBDC8A2" w:rsidR="00937C1B" w:rsidRPr="00171A2E" w:rsidRDefault="00F74638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N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on-Late PPH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063D4C" w14:textId="531A5953" w:rsidR="00937C1B" w:rsidRPr="00171A2E" w:rsidRDefault="004A6E84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b/>
                <w:bCs/>
                <w:i/>
                <w:iCs/>
                <w:color w:val="000000" w:themeColor="text1"/>
                <w:lang w:eastAsia="zh-CN"/>
              </w:rPr>
              <w:t>P</w:t>
            </w:r>
            <w:r w:rsidR="00DF60E3" w:rsidRPr="00171A2E">
              <w:rPr>
                <w:b/>
                <w:bCs/>
                <w:color w:val="000000" w:themeColor="text1"/>
                <w:lang w:eastAsia="zh-CN"/>
              </w:rPr>
              <w:t xml:space="preserve"> </w:t>
            </w:r>
            <w:r w:rsidR="00937C1B" w:rsidRPr="00171A2E">
              <w:rPr>
                <w:b/>
                <w:bCs/>
                <w:color w:val="000000" w:themeColor="text1"/>
                <w:lang w:eastAsia="zh-CN"/>
              </w:rPr>
              <w:t>value</w:t>
            </w:r>
          </w:p>
        </w:tc>
      </w:tr>
      <w:tr w:rsidR="00171A2E" w:rsidRPr="00171A2E" w14:paraId="28DA6A09" w14:textId="366A5E95" w:rsidTr="00DF60E3">
        <w:trPr>
          <w:jc w:val="center"/>
        </w:trPr>
        <w:tc>
          <w:tcPr>
            <w:tcW w:w="1863" w:type="dxa"/>
            <w:vMerge w:val="restart"/>
            <w:tcBorders>
              <w:top w:val="single" w:sz="8" w:space="0" w:color="auto"/>
            </w:tcBorders>
            <w:vAlign w:val="center"/>
          </w:tcPr>
          <w:p w14:paraId="52E7B592" w14:textId="77777777" w:rsidR="00BA5BAA" w:rsidRPr="00171A2E" w:rsidRDefault="00BA5BAA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T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raining cohort</w:t>
            </w:r>
          </w:p>
          <w:p w14:paraId="663C2EFA" w14:textId="0450E3CA" w:rsidR="00BA5BAA" w:rsidRPr="00171A2E" w:rsidRDefault="00BA5BAA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b/>
                <w:bCs/>
                <w:color w:val="000000" w:themeColor="text1"/>
                <w:lang w:eastAsia="zh-CN"/>
              </w:rPr>
              <w:t>(n=300)</w:t>
            </w:r>
          </w:p>
        </w:tc>
        <w:tc>
          <w:tcPr>
            <w:tcW w:w="2957" w:type="dxa"/>
            <w:tcBorders>
              <w:top w:val="single" w:sz="8" w:space="0" w:color="auto"/>
            </w:tcBorders>
            <w:vAlign w:val="center"/>
          </w:tcPr>
          <w:p w14:paraId="58765776" w14:textId="5A6F6909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  <w:lang w:eastAsia="zh-CN"/>
              </w:rPr>
              <w:t>High Risk (score</w:t>
            </w:r>
            <w:r w:rsidRPr="00171A2E">
              <w:rPr>
                <w:rFonts w:hint="eastAsia"/>
                <w:color w:val="000000" w:themeColor="text1"/>
                <w:lang w:eastAsia="zh-CN"/>
              </w:rPr>
              <w:t>&gt;2</w:t>
            </w:r>
            <w:r w:rsidRPr="00171A2E">
              <w:rPr>
                <w:color w:val="000000" w:themeColor="text1"/>
                <w:lang w:eastAsia="zh-CN"/>
              </w:rPr>
              <w:t>) (n=55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DE31738" w14:textId="03DB9257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1</w:t>
            </w:r>
            <w:r w:rsidRPr="00171A2E">
              <w:rPr>
                <w:color w:val="000000" w:themeColor="text1"/>
                <w:lang w:eastAsia="zh-CN"/>
              </w:rPr>
              <w:t>6 (</w:t>
            </w:r>
            <w:r w:rsidR="00B72E7A" w:rsidRPr="00171A2E">
              <w:rPr>
                <w:color w:val="000000" w:themeColor="text1"/>
                <w:lang w:eastAsia="zh-CN"/>
              </w:rPr>
              <w:t>29.1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BFE967B" w14:textId="17D96B49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3</w:t>
            </w:r>
            <w:r w:rsidRPr="00171A2E">
              <w:rPr>
                <w:color w:val="000000" w:themeColor="text1"/>
                <w:lang w:eastAsia="zh-CN"/>
              </w:rPr>
              <w:t>9</w:t>
            </w:r>
            <w:r w:rsidR="00B72E7A" w:rsidRPr="00171A2E">
              <w:rPr>
                <w:color w:val="000000" w:themeColor="text1"/>
                <w:lang w:eastAsia="zh-CN"/>
              </w:rPr>
              <w:t xml:space="preserve"> (70.9%)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</w:tcBorders>
            <w:vAlign w:val="center"/>
          </w:tcPr>
          <w:p w14:paraId="29BB4908" w14:textId="34F2CC40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&lt;</w:t>
            </w:r>
            <w:r w:rsidRPr="00171A2E">
              <w:rPr>
                <w:color w:val="000000" w:themeColor="text1"/>
                <w:lang w:eastAsia="zh-CN"/>
              </w:rPr>
              <w:t>0.001</w:t>
            </w:r>
          </w:p>
        </w:tc>
      </w:tr>
      <w:tr w:rsidR="00171A2E" w:rsidRPr="00171A2E" w14:paraId="1BD3005A" w14:textId="10ED75A6" w:rsidTr="00F74638">
        <w:trPr>
          <w:jc w:val="center"/>
        </w:trPr>
        <w:tc>
          <w:tcPr>
            <w:tcW w:w="1863" w:type="dxa"/>
            <w:vMerge/>
            <w:vAlign w:val="center"/>
          </w:tcPr>
          <w:p w14:paraId="57371A73" w14:textId="3F12BA35" w:rsidR="00BA5BAA" w:rsidRPr="00171A2E" w:rsidRDefault="00BA5BAA" w:rsidP="00D36F0F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2957" w:type="dxa"/>
            <w:vAlign w:val="center"/>
          </w:tcPr>
          <w:p w14:paraId="3CEA6204" w14:textId="6FD00DFE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  <w:lang w:eastAsia="zh-CN"/>
              </w:rPr>
              <w:t>Low Risk (score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Pr="00171A2E">
              <w:rPr>
                <w:color w:val="000000" w:themeColor="text1"/>
                <w:lang w:eastAsia="zh-CN"/>
              </w:rPr>
              <w:t>) (n=245)</w:t>
            </w:r>
          </w:p>
        </w:tc>
        <w:tc>
          <w:tcPr>
            <w:tcW w:w="1701" w:type="dxa"/>
            <w:vAlign w:val="center"/>
          </w:tcPr>
          <w:p w14:paraId="77FEA369" w14:textId="0A395ECD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7</w:t>
            </w:r>
            <w:r w:rsidR="00B72E7A" w:rsidRPr="00171A2E">
              <w:rPr>
                <w:color w:val="000000" w:themeColor="text1"/>
                <w:lang w:eastAsia="zh-CN"/>
              </w:rPr>
              <w:t xml:space="preserve"> (2.9%)</w:t>
            </w:r>
          </w:p>
        </w:tc>
        <w:tc>
          <w:tcPr>
            <w:tcW w:w="1701" w:type="dxa"/>
            <w:vAlign w:val="center"/>
          </w:tcPr>
          <w:p w14:paraId="7ECFFA16" w14:textId="58064E65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Pr="00171A2E">
              <w:rPr>
                <w:color w:val="000000" w:themeColor="text1"/>
                <w:lang w:eastAsia="zh-CN"/>
              </w:rPr>
              <w:t>38</w:t>
            </w:r>
            <w:r w:rsidR="00B72E7A" w:rsidRPr="00171A2E">
              <w:rPr>
                <w:color w:val="000000" w:themeColor="text1"/>
                <w:lang w:eastAsia="zh-CN"/>
              </w:rPr>
              <w:t xml:space="preserve"> (97.1%)</w:t>
            </w:r>
          </w:p>
        </w:tc>
        <w:tc>
          <w:tcPr>
            <w:tcW w:w="896" w:type="dxa"/>
            <w:vMerge/>
            <w:vAlign w:val="center"/>
          </w:tcPr>
          <w:p w14:paraId="00C72E8F" w14:textId="161F8AAE" w:rsidR="00BA5BAA" w:rsidRPr="00171A2E" w:rsidRDefault="00BA5BAA" w:rsidP="00D36F0F">
            <w:pPr>
              <w:jc w:val="both"/>
              <w:rPr>
                <w:color w:val="000000" w:themeColor="text1"/>
                <w:lang w:eastAsia="zh-CN"/>
              </w:rPr>
            </w:pPr>
          </w:p>
        </w:tc>
      </w:tr>
      <w:tr w:rsidR="00171A2E" w:rsidRPr="00171A2E" w14:paraId="5116A5C8" w14:textId="77777777" w:rsidTr="00F74638">
        <w:trPr>
          <w:jc w:val="center"/>
        </w:trPr>
        <w:tc>
          <w:tcPr>
            <w:tcW w:w="1863" w:type="dxa"/>
            <w:vMerge w:val="restart"/>
            <w:vAlign w:val="center"/>
          </w:tcPr>
          <w:p w14:paraId="50155ABA" w14:textId="77777777" w:rsidR="00BA5BAA" w:rsidRPr="00171A2E" w:rsidRDefault="00BA5BAA" w:rsidP="003400B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V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alidation cohort</w:t>
            </w:r>
          </w:p>
          <w:p w14:paraId="34A27F31" w14:textId="654096E3" w:rsidR="00BA5BAA" w:rsidRPr="00171A2E" w:rsidRDefault="00BA5BAA" w:rsidP="003400B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(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n=105)</w:t>
            </w:r>
          </w:p>
        </w:tc>
        <w:tc>
          <w:tcPr>
            <w:tcW w:w="2957" w:type="dxa"/>
            <w:vAlign w:val="center"/>
          </w:tcPr>
          <w:p w14:paraId="58F64820" w14:textId="562B50F0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  <w:lang w:eastAsia="zh-CN"/>
              </w:rPr>
              <w:t>High Risk (score</w:t>
            </w:r>
            <w:r w:rsidRPr="00171A2E">
              <w:rPr>
                <w:rFonts w:hint="eastAsia"/>
                <w:color w:val="000000" w:themeColor="text1"/>
                <w:lang w:eastAsia="zh-CN"/>
              </w:rPr>
              <w:t>&gt;2</w:t>
            </w:r>
            <w:r w:rsidRPr="00171A2E">
              <w:rPr>
                <w:color w:val="000000" w:themeColor="text1"/>
                <w:lang w:eastAsia="zh-CN"/>
              </w:rPr>
              <w:t>) (n=17)</w:t>
            </w:r>
          </w:p>
        </w:tc>
        <w:tc>
          <w:tcPr>
            <w:tcW w:w="1701" w:type="dxa"/>
            <w:vAlign w:val="center"/>
          </w:tcPr>
          <w:p w14:paraId="7B39DED8" w14:textId="5A065070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6</w:t>
            </w:r>
            <w:r w:rsidR="00B72E7A" w:rsidRPr="00171A2E">
              <w:rPr>
                <w:color w:val="000000" w:themeColor="text1"/>
                <w:lang w:eastAsia="zh-CN"/>
              </w:rPr>
              <w:t xml:space="preserve"> (</w:t>
            </w:r>
            <w:r w:rsidR="00351179" w:rsidRPr="00171A2E">
              <w:rPr>
                <w:color w:val="000000" w:themeColor="text1"/>
                <w:lang w:eastAsia="zh-CN"/>
              </w:rPr>
              <w:t>35.3%)</w:t>
            </w:r>
          </w:p>
        </w:tc>
        <w:tc>
          <w:tcPr>
            <w:tcW w:w="1701" w:type="dxa"/>
            <w:vAlign w:val="center"/>
          </w:tcPr>
          <w:p w14:paraId="762701E5" w14:textId="60CFACC2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1</w:t>
            </w:r>
            <w:r w:rsidRPr="00171A2E">
              <w:rPr>
                <w:color w:val="000000" w:themeColor="text1"/>
                <w:lang w:eastAsia="zh-CN"/>
              </w:rPr>
              <w:t>1</w:t>
            </w:r>
            <w:r w:rsidR="00351179" w:rsidRPr="00171A2E">
              <w:rPr>
                <w:color w:val="000000" w:themeColor="text1"/>
                <w:lang w:eastAsia="zh-CN"/>
              </w:rPr>
              <w:t xml:space="preserve"> (64.7%)</w:t>
            </w:r>
          </w:p>
        </w:tc>
        <w:tc>
          <w:tcPr>
            <w:tcW w:w="896" w:type="dxa"/>
            <w:vMerge w:val="restart"/>
            <w:vAlign w:val="center"/>
          </w:tcPr>
          <w:p w14:paraId="5180B117" w14:textId="297C547F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&lt;</w:t>
            </w:r>
            <w:r w:rsidRPr="00171A2E">
              <w:rPr>
                <w:color w:val="000000" w:themeColor="text1"/>
                <w:lang w:eastAsia="zh-CN"/>
              </w:rPr>
              <w:t>0.001</w:t>
            </w:r>
          </w:p>
        </w:tc>
      </w:tr>
      <w:tr w:rsidR="00171A2E" w:rsidRPr="00171A2E" w14:paraId="7612D0AC" w14:textId="77777777" w:rsidTr="00F74638">
        <w:trPr>
          <w:jc w:val="center"/>
        </w:trPr>
        <w:tc>
          <w:tcPr>
            <w:tcW w:w="1863" w:type="dxa"/>
            <w:vMerge/>
            <w:vAlign w:val="center"/>
          </w:tcPr>
          <w:p w14:paraId="2B650848" w14:textId="77777777" w:rsidR="00BA5BAA" w:rsidRPr="00171A2E" w:rsidRDefault="00BA5BAA" w:rsidP="003400B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2957" w:type="dxa"/>
            <w:vAlign w:val="center"/>
          </w:tcPr>
          <w:p w14:paraId="5DFB7EF5" w14:textId="71F6931C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  <w:lang w:eastAsia="zh-CN"/>
              </w:rPr>
              <w:t>Low Risk (score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Pr="00171A2E">
              <w:rPr>
                <w:color w:val="000000" w:themeColor="text1"/>
                <w:lang w:eastAsia="zh-CN"/>
              </w:rPr>
              <w:t>) (n=88)</w:t>
            </w:r>
          </w:p>
        </w:tc>
        <w:tc>
          <w:tcPr>
            <w:tcW w:w="1701" w:type="dxa"/>
            <w:vAlign w:val="center"/>
          </w:tcPr>
          <w:p w14:paraId="14425DD0" w14:textId="1AA7ED62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="00351179" w:rsidRPr="00171A2E">
              <w:rPr>
                <w:color w:val="000000" w:themeColor="text1"/>
                <w:lang w:eastAsia="zh-CN"/>
              </w:rPr>
              <w:t xml:space="preserve"> (2.3%)</w:t>
            </w:r>
          </w:p>
        </w:tc>
        <w:tc>
          <w:tcPr>
            <w:tcW w:w="1701" w:type="dxa"/>
            <w:vAlign w:val="center"/>
          </w:tcPr>
          <w:p w14:paraId="5115C21D" w14:textId="03EF8D87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8</w:t>
            </w:r>
            <w:r w:rsidRPr="00171A2E">
              <w:rPr>
                <w:color w:val="000000" w:themeColor="text1"/>
                <w:lang w:eastAsia="zh-CN"/>
              </w:rPr>
              <w:t>6</w:t>
            </w:r>
            <w:r w:rsidR="00351179" w:rsidRPr="00171A2E">
              <w:rPr>
                <w:color w:val="000000" w:themeColor="text1"/>
                <w:lang w:eastAsia="zh-CN"/>
              </w:rPr>
              <w:t xml:space="preserve"> (97.7%)</w:t>
            </w:r>
          </w:p>
        </w:tc>
        <w:tc>
          <w:tcPr>
            <w:tcW w:w="896" w:type="dxa"/>
            <w:vMerge/>
            <w:vAlign w:val="center"/>
          </w:tcPr>
          <w:p w14:paraId="4AC4AC4D" w14:textId="77777777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</w:p>
        </w:tc>
      </w:tr>
      <w:tr w:rsidR="00171A2E" w:rsidRPr="00171A2E" w14:paraId="1C9D49D3" w14:textId="77777777" w:rsidTr="00F74638">
        <w:trPr>
          <w:jc w:val="center"/>
        </w:trPr>
        <w:tc>
          <w:tcPr>
            <w:tcW w:w="1863" w:type="dxa"/>
            <w:vMerge w:val="restart"/>
            <w:vAlign w:val="center"/>
          </w:tcPr>
          <w:p w14:paraId="0CB9FDA5" w14:textId="77777777" w:rsidR="00BA5BAA" w:rsidRPr="00171A2E" w:rsidRDefault="00BA5BAA" w:rsidP="003400B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E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ntire cohort</w:t>
            </w:r>
          </w:p>
          <w:p w14:paraId="36BE4CA7" w14:textId="208559DF" w:rsidR="00BA5BAA" w:rsidRPr="00171A2E" w:rsidRDefault="00BA5BAA" w:rsidP="003400B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b/>
                <w:bCs/>
                <w:color w:val="000000" w:themeColor="text1"/>
                <w:lang w:eastAsia="zh-CN"/>
              </w:rPr>
              <w:t>(</w:t>
            </w:r>
            <w:r w:rsidRPr="00171A2E">
              <w:rPr>
                <w:b/>
                <w:bCs/>
                <w:color w:val="000000" w:themeColor="text1"/>
                <w:lang w:eastAsia="zh-CN"/>
              </w:rPr>
              <w:t>n=405)</w:t>
            </w:r>
          </w:p>
        </w:tc>
        <w:tc>
          <w:tcPr>
            <w:tcW w:w="2957" w:type="dxa"/>
            <w:vAlign w:val="center"/>
          </w:tcPr>
          <w:p w14:paraId="3D8F66C7" w14:textId="35238E34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  <w:lang w:eastAsia="zh-CN"/>
              </w:rPr>
              <w:t>High Risk (score</w:t>
            </w:r>
            <w:r w:rsidRPr="00171A2E">
              <w:rPr>
                <w:rFonts w:hint="eastAsia"/>
                <w:color w:val="000000" w:themeColor="text1"/>
                <w:lang w:eastAsia="zh-CN"/>
              </w:rPr>
              <w:t>&gt;2</w:t>
            </w:r>
            <w:r w:rsidRPr="00171A2E">
              <w:rPr>
                <w:color w:val="000000" w:themeColor="text1"/>
                <w:lang w:eastAsia="zh-CN"/>
              </w:rPr>
              <w:t>) (n=72)</w:t>
            </w:r>
          </w:p>
        </w:tc>
        <w:tc>
          <w:tcPr>
            <w:tcW w:w="1701" w:type="dxa"/>
            <w:vAlign w:val="center"/>
          </w:tcPr>
          <w:p w14:paraId="4166BE67" w14:textId="20585C76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Pr="00171A2E">
              <w:rPr>
                <w:color w:val="000000" w:themeColor="text1"/>
                <w:lang w:eastAsia="zh-CN"/>
              </w:rPr>
              <w:t>2</w:t>
            </w:r>
            <w:r w:rsidR="00351179" w:rsidRPr="00171A2E">
              <w:rPr>
                <w:color w:val="000000" w:themeColor="text1"/>
                <w:lang w:eastAsia="zh-CN"/>
              </w:rPr>
              <w:t xml:space="preserve"> (30.6%)</w:t>
            </w:r>
          </w:p>
        </w:tc>
        <w:tc>
          <w:tcPr>
            <w:tcW w:w="1701" w:type="dxa"/>
            <w:vAlign w:val="center"/>
          </w:tcPr>
          <w:p w14:paraId="1DA354A7" w14:textId="5B9DB2F8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5</w:t>
            </w:r>
            <w:r w:rsidRPr="00171A2E">
              <w:rPr>
                <w:color w:val="000000" w:themeColor="text1"/>
                <w:lang w:eastAsia="zh-CN"/>
              </w:rPr>
              <w:t>0</w:t>
            </w:r>
            <w:r w:rsidR="001A5BC7" w:rsidRPr="00171A2E">
              <w:rPr>
                <w:color w:val="000000" w:themeColor="text1"/>
                <w:lang w:eastAsia="zh-CN"/>
              </w:rPr>
              <w:t xml:space="preserve"> (69.4%)</w:t>
            </w:r>
          </w:p>
        </w:tc>
        <w:tc>
          <w:tcPr>
            <w:tcW w:w="896" w:type="dxa"/>
            <w:vMerge w:val="restart"/>
            <w:vAlign w:val="center"/>
          </w:tcPr>
          <w:p w14:paraId="1DF35F57" w14:textId="5215838C" w:rsidR="00BA5BAA" w:rsidRPr="00171A2E" w:rsidRDefault="00B72E7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&lt;</w:t>
            </w:r>
            <w:r w:rsidRPr="00171A2E">
              <w:rPr>
                <w:color w:val="000000" w:themeColor="text1"/>
                <w:lang w:eastAsia="zh-CN"/>
              </w:rPr>
              <w:t>0.001</w:t>
            </w:r>
          </w:p>
        </w:tc>
      </w:tr>
      <w:tr w:rsidR="00171A2E" w:rsidRPr="00171A2E" w14:paraId="47B3BE67" w14:textId="7451E1D6" w:rsidTr="00DF60E3">
        <w:trPr>
          <w:jc w:val="center"/>
        </w:trPr>
        <w:tc>
          <w:tcPr>
            <w:tcW w:w="1863" w:type="dxa"/>
            <w:vMerge/>
            <w:tcBorders>
              <w:bottom w:val="single" w:sz="12" w:space="0" w:color="auto"/>
            </w:tcBorders>
            <w:vAlign w:val="center"/>
          </w:tcPr>
          <w:p w14:paraId="08C13AAA" w14:textId="41E25EE3" w:rsidR="00BA5BAA" w:rsidRPr="00171A2E" w:rsidRDefault="00BA5BAA" w:rsidP="003400B3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2957" w:type="dxa"/>
            <w:tcBorders>
              <w:bottom w:val="single" w:sz="12" w:space="0" w:color="auto"/>
            </w:tcBorders>
            <w:vAlign w:val="center"/>
          </w:tcPr>
          <w:p w14:paraId="6AE9625B" w14:textId="11C48B1E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color w:val="000000" w:themeColor="text1"/>
                <w:lang w:eastAsia="zh-CN"/>
              </w:rPr>
              <w:t>Low Risk (score</w:t>
            </w:r>
            <w:r w:rsidRPr="00171A2E">
              <w:rPr>
                <w:rFonts w:cs="Times New Roman"/>
                <w:color w:val="000000" w:themeColor="text1"/>
                <w:lang w:eastAsia="zh-CN"/>
              </w:rPr>
              <w:t>≤</w:t>
            </w:r>
            <w:r w:rsidRPr="00171A2E">
              <w:rPr>
                <w:rFonts w:hint="eastAsia"/>
                <w:color w:val="000000" w:themeColor="text1"/>
                <w:lang w:eastAsia="zh-CN"/>
              </w:rPr>
              <w:t>2</w:t>
            </w:r>
            <w:r w:rsidRPr="00171A2E">
              <w:rPr>
                <w:color w:val="000000" w:themeColor="text1"/>
                <w:lang w:eastAsia="zh-CN"/>
              </w:rPr>
              <w:t>) (n=33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7F4478C" w14:textId="1BB95101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9</w:t>
            </w:r>
            <w:r w:rsidR="001A5BC7" w:rsidRPr="00171A2E">
              <w:rPr>
                <w:color w:val="000000" w:themeColor="text1"/>
                <w:lang w:eastAsia="zh-CN"/>
              </w:rPr>
              <w:t xml:space="preserve"> (2.7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169C41C" w14:textId="40B11749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  <w:r w:rsidRPr="00171A2E">
              <w:rPr>
                <w:rFonts w:hint="eastAsia"/>
                <w:color w:val="000000" w:themeColor="text1"/>
                <w:lang w:eastAsia="zh-CN"/>
              </w:rPr>
              <w:t>3</w:t>
            </w:r>
            <w:r w:rsidRPr="00171A2E">
              <w:rPr>
                <w:color w:val="000000" w:themeColor="text1"/>
                <w:lang w:eastAsia="zh-CN"/>
              </w:rPr>
              <w:t>24</w:t>
            </w:r>
            <w:r w:rsidR="001A5BC7" w:rsidRPr="00171A2E">
              <w:rPr>
                <w:color w:val="000000" w:themeColor="text1"/>
                <w:lang w:eastAsia="zh-CN"/>
              </w:rPr>
              <w:t xml:space="preserve"> (97.3%)</w:t>
            </w:r>
          </w:p>
        </w:tc>
        <w:tc>
          <w:tcPr>
            <w:tcW w:w="896" w:type="dxa"/>
            <w:vMerge/>
            <w:tcBorders>
              <w:bottom w:val="single" w:sz="12" w:space="0" w:color="auto"/>
            </w:tcBorders>
            <w:vAlign w:val="center"/>
          </w:tcPr>
          <w:p w14:paraId="0451D04C" w14:textId="77777777" w:rsidR="00BA5BAA" w:rsidRPr="00171A2E" w:rsidRDefault="00BA5BAA" w:rsidP="003400B3">
            <w:pPr>
              <w:jc w:val="both"/>
              <w:rPr>
                <w:color w:val="000000" w:themeColor="text1"/>
                <w:lang w:eastAsia="zh-CN"/>
              </w:rPr>
            </w:pPr>
          </w:p>
        </w:tc>
      </w:tr>
    </w:tbl>
    <w:p w14:paraId="4200568C" w14:textId="686B4064" w:rsidR="009761AF" w:rsidRDefault="00874119" w:rsidP="001327DF">
      <w:pPr>
        <w:jc w:val="center"/>
        <w:rPr>
          <w:rFonts w:cs="Times New Roman"/>
          <w:color w:val="000000" w:themeColor="text1"/>
          <w:szCs w:val="21"/>
          <w:lang w:eastAsia="zh-CN"/>
        </w:rPr>
      </w:pPr>
      <w:r w:rsidRPr="00171A2E">
        <w:rPr>
          <w:rFonts w:cs="Times New Roman"/>
          <w:b/>
          <w:bCs/>
          <w:color w:val="000000" w:themeColor="text1"/>
          <w:szCs w:val="21"/>
        </w:rPr>
        <w:t xml:space="preserve">Abbreviations: </w:t>
      </w:r>
      <w:r w:rsidRPr="00171A2E">
        <w:rPr>
          <w:rFonts w:cs="Times New Roman"/>
          <w:color w:val="000000" w:themeColor="text1"/>
          <w:szCs w:val="21"/>
          <w:lang w:eastAsia="zh-CN"/>
        </w:rPr>
        <w:t>PPH: Post pancreatectomy hemorrhage</w:t>
      </w:r>
      <w:r w:rsidR="00985614" w:rsidRPr="00171A2E">
        <w:rPr>
          <w:rFonts w:cs="Times New Roman"/>
          <w:color w:val="000000" w:themeColor="text1"/>
          <w:szCs w:val="21"/>
          <w:lang w:eastAsia="zh-CN"/>
        </w:rPr>
        <w:t>.</w:t>
      </w:r>
    </w:p>
    <w:p w14:paraId="7592339C" w14:textId="04D2EE79" w:rsidR="00EC2882" w:rsidRDefault="00EC2882" w:rsidP="001327DF">
      <w:pPr>
        <w:jc w:val="center"/>
        <w:rPr>
          <w:rFonts w:cs="Times New Roman"/>
          <w:color w:val="000000" w:themeColor="text1"/>
          <w:szCs w:val="21"/>
          <w:lang w:eastAsia="zh-CN"/>
        </w:rPr>
      </w:pPr>
    </w:p>
    <w:p w14:paraId="22651540" w14:textId="77777777" w:rsidR="00EC2882" w:rsidRDefault="00EC2882" w:rsidP="001327DF">
      <w:pPr>
        <w:jc w:val="center"/>
        <w:rPr>
          <w:color w:val="000000" w:themeColor="text1"/>
          <w:lang w:eastAsia="zh-CN"/>
        </w:rPr>
        <w:sectPr w:rsidR="00EC2882" w:rsidSect="0010070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D2C554D" w14:textId="02E429FC" w:rsidR="00EC2882" w:rsidRPr="00171A2E" w:rsidRDefault="00EC2882" w:rsidP="00EC2882">
      <w:pPr>
        <w:pStyle w:val="1"/>
        <w:rPr>
          <w:color w:val="000000" w:themeColor="text1"/>
          <w:lang w:eastAsia="zh-CN"/>
        </w:rPr>
      </w:pPr>
      <w:r w:rsidRPr="00171A2E">
        <w:rPr>
          <w:color w:val="000000" w:themeColor="text1"/>
          <w:lang w:eastAsia="zh-CN"/>
        </w:rPr>
        <w:lastRenderedPageBreak/>
        <w:t>S</w:t>
      </w:r>
      <w:r w:rsidRPr="00171A2E">
        <w:rPr>
          <w:rFonts w:hint="eastAsia"/>
          <w:color w:val="000000" w:themeColor="text1"/>
          <w:lang w:eastAsia="zh-CN"/>
        </w:rPr>
        <w:t>upp</w:t>
      </w:r>
      <w:r w:rsidRPr="00171A2E">
        <w:rPr>
          <w:color w:val="000000" w:themeColor="text1"/>
          <w:lang w:eastAsia="zh-CN"/>
        </w:rPr>
        <w:t xml:space="preserve">lementary Table </w:t>
      </w:r>
      <w:r>
        <w:rPr>
          <w:color w:val="000000" w:themeColor="text1"/>
          <w:lang w:eastAsia="zh-CN"/>
        </w:rPr>
        <w:t>4</w:t>
      </w:r>
      <w:r w:rsidRPr="00171A2E">
        <w:rPr>
          <w:color w:val="000000" w:themeColor="text1"/>
          <w:lang w:eastAsia="zh-CN"/>
        </w:rPr>
        <w:t xml:space="preserve">. </w:t>
      </w:r>
      <w:r>
        <w:t>Multicollinearity Assessment (VIF and Tolerance)</w:t>
      </w:r>
      <w:r w:rsidRPr="00171A2E">
        <w:rPr>
          <w:color w:val="000000" w:themeColor="text1"/>
          <w:lang w:eastAsia="zh-CN"/>
        </w:rPr>
        <w:t xml:space="preserve"> </w:t>
      </w:r>
    </w:p>
    <w:tbl>
      <w:tblPr>
        <w:tblStyle w:val="a3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119"/>
        <w:gridCol w:w="2551"/>
      </w:tblGrid>
      <w:tr w:rsidR="00EC2882" w:rsidRPr="00171A2E" w14:paraId="43018389" w14:textId="77777777" w:rsidTr="00EC2882">
        <w:trPr>
          <w:trHeight w:val="398"/>
          <w:jc w:val="center"/>
        </w:trPr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AA6886" w14:textId="10436F31" w:rsidR="00EC2882" w:rsidRPr="00171A2E" w:rsidRDefault="00EC2882" w:rsidP="006B120A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EC2882">
              <w:rPr>
                <w:b/>
                <w:bCs/>
                <w:color w:val="000000" w:themeColor="text1"/>
                <w:lang w:eastAsia="zh-CN"/>
              </w:rPr>
              <w:t>Variabl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788CDC" w14:textId="3335F2FE" w:rsidR="00EC2882" w:rsidRPr="00171A2E" w:rsidRDefault="00EC2882" w:rsidP="006B120A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EC2882">
              <w:rPr>
                <w:b/>
                <w:bCs/>
                <w:color w:val="000000" w:themeColor="text1"/>
                <w:lang w:eastAsia="zh-CN"/>
              </w:rPr>
              <w:t>Variance Inflation Factor (VIF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C0A5E4" w14:textId="4BD9C816" w:rsidR="00EC2882" w:rsidRPr="00EC2882" w:rsidRDefault="00EC2882" w:rsidP="006B120A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 w:rsidRPr="00EC2882">
              <w:rPr>
                <w:b/>
                <w:bCs/>
              </w:rPr>
              <w:t>Tolerance</w:t>
            </w:r>
          </w:p>
        </w:tc>
      </w:tr>
      <w:tr w:rsidR="00EC2882" w:rsidRPr="00171A2E" w14:paraId="1A76C8C1" w14:textId="77777777" w:rsidTr="00EC2882">
        <w:trPr>
          <w:jc w:val="center"/>
        </w:trPr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2C1FF311" w14:textId="5F851CC3" w:rsidR="00EC2882" w:rsidRPr="00171A2E" w:rsidRDefault="00EC2882" w:rsidP="006B120A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>
              <w:t>BMI (&gt;25.8 vs. ≤25.8 kg/m²)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60BC93EA" w14:textId="4D489DB1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1.43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3D834F73" w14:textId="5700F357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0.70</w:t>
            </w:r>
          </w:p>
        </w:tc>
      </w:tr>
      <w:tr w:rsidR="00EC2882" w:rsidRPr="00171A2E" w14:paraId="3E231509" w14:textId="77777777" w:rsidTr="00EC2882">
        <w:trPr>
          <w:jc w:val="center"/>
        </w:trPr>
        <w:tc>
          <w:tcPr>
            <w:tcW w:w="3969" w:type="dxa"/>
            <w:vAlign w:val="center"/>
          </w:tcPr>
          <w:p w14:paraId="5A00566C" w14:textId="1B1EDDDD" w:rsidR="00EC2882" w:rsidRPr="00171A2E" w:rsidRDefault="00EC2882" w:rsidP="006B120A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>
              <w:t>Preoperative TBIL (&gt;2.0 vs. ≤2.0 mg/dL)</w:t>
            </w:r>
          </w:p>
        </w:tc>
        <w:tc>
          <w:tcPr>
            <w:tcW w:w="3119" w:type="dxa"/>
            <w:vAlign w:val="center"/>
          </w:tcPr>
          <w:p w14:paraId="5A0063EB" w14:textId="56F7E340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1.62</w:t>
            </w:r>
          </w:p>
        </w:tc>
        <w:tc>
          <w:tcPr>
            <w:tcW w:w="2551" w:type="dxa"/>
          </w:tcPr>
          <w:p w14:paraId="5C0623C8" w14:textId="0646B691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0.62</w:t>
            </w:r>
          </w:p>
        </w:tc>
      </w:tr>
      <w:tr w:rsidR="00EC2882" w:rsidRPr="00171A2E" w14:paraId="7120EEE7" w14:textId="77777777" w:rsidTr="00EC2882">
        <w:trPr>
          <w:jc w:val="center"/>
        </w:trPr>
        <w:tc>
          <w:tcPr>
            <w:tcW w:w="3969" w:type="dxa"/>
            <w:vAlign w:val="center"/>
          </w:tcPr>
          <w:p w14:paraId="62EADF59" w14:textId="75F0F1D7" w:rsidR="00EC2882" w:rsidRPr="00171A2E" w:rsidRDefault="00EC2882" w:rsidP="006B120A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>
              <w:t>Preoperative PT (&gt;14.4 vs. ≤14.4 s)</w:t>
            </w:r>
          </w:p>
        </w:tc>
        <w:tc>
          <w:tcPr>
            <w:tcW w:w="3119" w:type="dxa"/>
            <w:vAlign w:val="center"/>
          </w:tcPr>
          <w:p w14:paraId="67873471" w14:textId="036D31D3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1.57</w:t>
            </w:r>
          </w:p>
        </w:tc>
        <w:tc>
          <w:tcPr>
            <w:tcW w:w="2551" w:type="dxa"/>
          </w:tcPr>
          <w:p w14:paraId="48F3CE75" w14:textId="26B2144B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0.64</w:t>
            </w:r>
          </w:p>
        </w:tc>
      </w:tr>
      <w:tr w:rsidR="00EC2882" w:rsidRPr="00171A2E" w14:paraId="2E2E4016" w14:textId="77777777" w:rsidTr="00EC2882">
        <w:trPr>
          <w:jc w:val="center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33A1C565" w14:textId="0543FB37" w:rsidR="00EC2882" w:rsidRPr="00171A2E" w:rsidRDefault="00EC2882" w:rsidP="006B120A">
            <w:pPr>
              <w:jc w:val="both"/>
              <w:rPr>
                <w:b/>
                <w:bCs/>
                <w:color w:val="000000" w:themeColor="text1"/>
                <w:lang w:eastAsia="zh-CN"/>
              </w:rPr>
            </w:pPr>
            <w:r>
              <w:t>CR-POPF (yes vs. no)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601E93BF" w14:textId="42A7C41A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1.3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0170159" w14:textId="50885A91" w:rsidR="00EC2882" w:rsidRPr="00171A2E" w:rsidRDefault="00EC2882" w:rsidP="006B120A">
            <w:pPr>
              <w:jc w:val="both"/>
              <w:rPr>
                <w:color w:val="000000" w:themeColor="text1"/>
                <w:lang w:eastAsia="zh-CN"/>
              </w:rPr>
            </w:pPr>
            <w:r>
              <w:t>0.76</w:t>
            </w:r>
          </w:p>
        </w:tc>
      </w:tr>
    </w:tbl>
    <w:p w14:paraId="11527D9C" w14:textId="309DB1C7" w:rsidR="00EC2882" w:rsidRPr="00171A2E" w:rsidRDefault="00EC2882" w:rsidP="00EC2882">
      <w:pPr>
        <w:ind w:left="426" w:right="401"/>
        <w:jc w:val="both"/>
        <w:rPr>
          <w:color w:val="000000" w:themeColor="text1"/>
          <w:lang w:eastAsia="zh-CN"/>
        </w:rPr>
      </w:pPr>
      <w:r w:rsidRPr="00171A2E">
        <w:rPr>
          <w:rFonts w:cs="Times New Roman"/>
          <w:b/>
          <w:bCs/>
          <w:color w:val="000000" w:themeColor="text1"/>
          <w:szCs w:val="21"/>
        </w:rPr>
        <w:t xml:space="preserve">Abbreviations: </w:t>
      </w:r>
      <w:r w:rsidRPr="00171A2E">
        <w:rPr>
          <w:rFonts w:cs="Times New Roman"/>
          <w:color w:val="000000" w:themeColor="text1"/>
          <w:szCs w:val="21"/>
        </w:rPr>
        <w:t xml:space="preserve">BMI: Body Mass Index; PT: Prothrombin time; TBIL: Total bilirubin; </w:t>
      </w:r>
      <w:r w:rsidRPr="00171A2E">
        <w:rPr>
          <w:rFonts w:cs="Times New Roman"/>
          <w:color w:val="000000" w:themeColor="text1"/>
          <w:szCs w:val="21"/>
          <w:shd w:val="clear" w:color="auto" w:fill="FFFFFF"/>
        </w:rPr>
        <w:t>CR-</w:t>
      </w:r>
      <w:r w:rsidRPr="00171A2E">
        <w:rPr>
          <w:rFonts w:cs="Times New Roman"/>
          <w:color w:val="000000" w:themeColor="text1"/>
          <w:szCs w:val="21"/>
        </w:rPr>
        <w:t xml:space="preserve">POPF: </w:t>
      </w:r>
      <w:r w:rsidRPr="00171A2E">
        <w:rPr>
          <w:color w:val="000000" w:themeColor="text1"/>
        </w:rPr>
        <w:t>Clinically relevant postoperative pancreatic fistula</w:t>
      </w:r>
      <w:r>
        <w:rPr>
          <w:rFonts w:cs="Times New Roman"/>
          <w:color w:val="000000" w:themeColor="text1"/>
          <w:szCs w:val="21"/>
        </w:rPr>
        <w:t>.</w:t>
      </w:r>
    </w:p>
    <w:p w14:paraId="18FB3CD7" w14:textId="24A97150" w:rsidR="00EC2882" w:rsidRDefault="00EC2882" w:rsidP="00EC2882">
      <w:pPr>
        <w:jc w:val="center"/>
        <w:rPr>
          <w:rFonts w:cs="Times New Roman"/>
          <w:color w:val="000000" w:themeColor="text1"/>
          <w:szCs w:val="21"/>
          <w:lang w:eastAsia="zh-CN"/>
        </w:rPr>
      </w:pPr>
      <w:r w:rsidRPr="00171A2E">
        <w:rPr>
          <w:rFonts w:cs="Times New Roman"/>
          <w:color w:val="000000" w:themeColor="text1"/>
          <w:szCs w:val="21"/>
          <w:lang w:eastAsia="zh-CN"/>
        </w:rPr>
        <w:t>.</w:t>
      </w:r>
    </w:p>
    <w:p w14:paraId="2B1342BE" w14:textId="6194BEB5" w:rsidR="00EC2882" w:rsidRPr="00EC2882" w:rsidRDefault="00EC2882" w:rsidP="001327DF">
      <w:pPr>
        <w:jc w:val="center"/>
        <w:rPr>
          <w:color w:val="000000" w:themeColor="text1"/>
          <w:lang w:eastAsia="zh-CN"/>
        </w:rPr>
      </w:pPr>
    </w:p>
    <w:sectPr w:rsidR="00EC2882" w:rsidRPr="00EC2882" w:rsidSect="0010070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C922D" w14:textId="77777777" w:rsidR="00413EC6" w:rsidRDefault="00413EC6" w:rsidP="008E433A">
      <w:r>
        <w:separator/>
      </w:r>
    </w:p>
  </w:endnote>
  <w:endnote w:type="continuationSeparator" w:id="0">
    <w:p w14:paraId="3445D5D0" w14:textId="77777777" w:rsidR="00413EC6" w:rsidRDefault="00413EC6" w:rsidP="008E4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97A65" w14:textId="77777777" w:rsidR="00413EC6" w:rsidRDefault="00413EC6" w:rsidP="008E433A">
      <w:r>
        <w:separator/>
      </w:r>
    </w:p>
  </w:footnote>
  <w:footnote w:type="continuationSeparator" w:id="0">
    <w:p w14:paraId="1D2F98C5" w14:textId="77777777" w:rsidR="00413EC6" w:rsidRDefault="00413EC6" w:rsidP="008E4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5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D4"/>
    <w:rsid w:val="00000A45"/>
    <w:rsid w:val="00000E76"/>
    <w:rsid w:val="00001695"/>
    <w:rsid w:val="00002FD3"/>
    <w:rsid w:val="000036AE"/>
    <w:rsid w:val="00005DF1"/>
    <w:rsid w:val="000065B9"/>
    <w:rsid w:val="00006926"/>
    <w:rsid w:val="00006A4E"/>
    <w:rsid w:val="00007982"/>
    <w:rsid w:val="000105A6"/>
    <w:rsid w:val="00010650"/>
    <w:rsid w:val="00011D26"/>
    <w:rsid w:val="00011F64"/>
    <w:rsid w:val="00012105"/>
    <w:rsid w:val="00013DF4"/>
    <w:rsid w:val="000148BC"/>
    <w:rsid w:val="000149CE"/>
    <w:rsid w:val="00015D79"/>
    <w:rsid w:val="00016856"/>
    <w:rsid w:val="000175D9"/>
    <w:rsid w:val="00017C41"/>
    <w:rsid w:val="000217BF"/>
    <w:rsid w:val="00021C3D"/>
    <w:rsid w:val="0002203E"/>
    <w:rsid w:val="0002328F"/>
    <w:rsid w:val="000253E0"/>
    <w:rsid w:val="00026AF5"/>
    <w:rsid w:val="00026B34"/>
    <w:rsid w:val="00027502"/>
    <w:rsid w:val="00027BC8"/>
    <w:rsid w:val="000312BA"/>
    <w:rsid w:val="00032D33"/>
    <w:rsid w:val="00033051"/>
    <w:rsid w:val="000334AF"/>
    <w:rsid w:val="000342D9"/>
    <w:rsid w:val="00041FB0"/>
    <w:rsid w:val="00043B0A"/>
    <w:rsid w:val="00045A27"/>
    <w:rsid w:val="00047FE2"/>
    <w:rsid w:val="000509FE"/>
    <w:rsid w:val="000512FD"/>
    <w:rsid w:val="00053665"/>
    <w:rsid w:val="00055BEE"/>
    <w:rsid w:val="0006086D"/>
    <w:rsid w:val="00060973"/>
    <w:rsid w:val="000618B1"/>
    <w:rsid w:val="00062CE8"/>
    <w:rsid w:val="00066F0D"/>
    <w:rsid w:val="00067958"/>
    <w:rsid w:val="000701DD"/>
    <w:rsid w:val="00071A59"/>
    <w:rsid w:val="000723EA"/>
    <w:rsid w:val="00073434"/>
    <w:rsid w:val="000742F9"/>
    <w:rsid w:val="00075B87"/>
    <w:rsid w:val="00076E0C"/>
    <w:rsid w:val="00077138"/>
    <w:rsid w:val="0008129C"/>
    <w:rsid w:val="00081B7D"/>
    <w:rsid w:val="000823F2"/>
    <w:rsid w:val="00082775"/>
    <w:rsid w:val="00082D3C"/>
    <w:rsid w:val="00083B41"/>
    <w:rsid w:val="00084406"/>
    <w:rsid w:val="00085944"/>
    <w:rsid w:val="000859D7"/>
    <w:rsid w:val="00087EBC"/>
    <w:rsid w:val="00090F2A"/>
    <w:rsid w:val="00091F6D"/>
    <w:rsid w:val="0009273F"/>
    <w:rsid w:val="00094AD5"/>
    <w:rsid w:val="0009509E"/>
    <w:rsid w:val="00095908"/>
    <w:rsid w:val="000960FB"/>
    <w:rsid w:val="0009638C"/>
    <w:rsid w:val="000972EB"/>
    <w:rsid w:val="000A4689"/>
    <w:rsid w:val="000A4BDE"/>
    <w:rsid w:val="000A4DFB"/>
    <w:rsid w:val="000A5745"/>
    <w:rsid w:val="000A5B37"/>
    <w:rsid w:val="000A619F"/>
    <w:rsid w:val="000A63F7"/>
    <w:rsid w:val="000B22FB"/>
    <w:rsid w:val="000B285B"/>
    <w:rsid w:val="000B34B2"/>
    <w:rsid w:val="000B4A60"/>
    <w:rsid w:val="000B51AC"/>
    <w:rsid w:val="000B5218"/>
    <w:rsid w:val="000B6875"/>
    <w:rsid w:val="000C0ADB"/>
    <w:rsid w:val="000C1FA9"/>
    <w:rsid w:val="000C366C"/>
    <w:rsid w:val="000C3756"/>
    <w:rsid w:val="000C4EFD"/>
    <w:rsid w:val="000C5535"/>
    <w:rsid w:val="000C64E6"/>
    <w:rsid w:val="000D064B"/>
    <w:rsid w:val="000D1623"/>
    <w:rsid w:val="000D192F"/>
    <w:rsid w:val="000D1E8B"/>
    <w:rsid w:val="000D3A02"/>
    <w:rsid w:val="000D5B1A"/>
    <w:rsid w:val="000D73EA"/>
    <w:rsid w:val="000D7F1E"/>
    <w:rsid w:val="000E035D"/>
    <w:rsid w:val="000E06F6"/>
    <w:rsid w:val="000E0EE4"/>
    <w:rsid w:val="000E142E"/>
    <w:rsid w:val="000E4242"/>
    <w:rsid w:val="000E59BD"/>
    <w:rsid w:val="000F0594"/>
    <w:rsid w:val="000F221D"/>
    <w:rsid w:val="000F337D"/>
    <w:rsid w:val="000F382D"/>
    <w:rsid w:val="000F3B0A"/>
    <w:rsid w:val="000F6B57"/>
    <w:rsid w:val="000F706B"/>
    <w:rsid w:val="000F7B40"/>
    <w:rsid w:val="000F7B7A"/>
    <w:rsid w:val="0010006F"/>
    <w:rsid w:val="0010070D"/>
    <w:rsid w:val="0010141D"/>
    <w:rsid w:val="00101579"/>
    <w:rsid w:val="001037E8"/>
    <w:rsid w:val="00104B2E"/>
    <w:rsid w:val="00104D83"/>
    <w:rsid w:val="00111918"/>
    <w:rsid w:val="00111A8E"/>
    <w:rsid w:val="001167A6"/>
    <w:rsid w:val="00121090"/>
    <w:rsid w:val="00121480"/>
    <w:rsid w:val="00121EBB"/>
    <w:rsid w:val="0012340A"/>
    <w:rsid w:val="0013176C"/>
    <w:rsid w:val="00131C8E"/>
    <w:rsid w:val="00131E15"/>
    <w:rsid w:val="00131EA1"/>
    <w:rsid w:val="001327DF"/>
    <w:rsid w:val="001343EE"/>
    <w:rsid w:val="001367DF"/>
    <w:rsid w:val="00136DAA"/>
    <w:rsid w:val="00137208"/>
    <w:rsid w:val="001401A0"/>
    <w:rsid w:val="00140C09"/>
    <w:rsid w:val="00141D6B"/>
    <w:rsid w:val="00141F35"/>
    <w:rsid w:val="00142403"/>
    <w:rsid w:val="001426C2"/>
    <w:rsid w:val="001431A4"/>
    <w:rsid w:val="00143430"/>
    <w:rsid w:val="001448AD"/>
    <w:rsid w:val="00150790"/>
    <w:rsid w:val="0015169A"/>
    <w:rsid w:val="00152135"/>
    <w:rsid w:val="00153723"/>
    <w:rsid w:val="0015492D"/>
    <w:rsid w:val="00154FFD"/>
    <w:rsid w:val="00155927"/>
    <w:rsid w:val="00156B06"/>
    <w:rsid w:val="00157759"/>
    <w:rsid w:val="00157F9C"/>
    <w:rsid w:val="00163727"/>
    <w:rsid w:val="00164584"/>
    <w:rsid w:val="001662F5"/>
    <w:rsid w:val="00171A2E"/>
    <w:rsid w:val="001729F2"/>
    <w:rsid w:val="00172A11"/>
    <w:rsid w:val="00172D99"/>
    <w:rsid w:val="001736D2"/>
    <w:rsid w:val="00173DA1"/>
    <w:rsid w:val="00176037"/>
    <w:rsid w:val="00176052"/>
    <w:rsid w:val="00177017"/>
    <w:rsid w:val="00177B8D"/>
    <w:rsid w:val="0018065E"/>
    <w:rsid w:val="0018080D"/>
    <w:rsid w:val="00180A34"/>
    <w:rsid w:val="001817EE"/>
    <w:rsid w:val="001835B2"/>
    <w:rsid w:val="00184C0B"/>
    <w:rsid w:val="00184D09"/>
    <w:rsid w:val="00185F87"/>
    <w:rsid w:val="00185FBF"/>
    <w:rsid w:val="001868AF"/>
    <w:rsid w:val="00186B7F"/>
    <w:rsid w:val="00186FF3"/>
    <w:rsid w:val="00187FF7"/>
    <w:rsid w:val="00190AA8"/>
    <w:rsid w:val="00191D58"/>
    <w:rsid w:val="001924C8"/>
    <w:rsid w:val="0019287B"/>
    <w:rsid w:val="00192A48"/>
    <w:rsid w:val="0019480C"/>
    <w:rsid w:val="00196BC0"/>
    <w:rsid w:val="00197A28"/>
    <w:rsid w:val="001A0BBC"/>
    <w:rsid w:val="001A2082"/>
    <w:rsid w:val="001A3F15"/>
    <w:rsid w:val="001A5BC7"/>
    <w:rsid w:val="001A5C60"/>
    <w:rsid w:val="001A668F"/>
    <w:rsid w:val="001A6982"/>
    <w:rsid w:val="001A6FC5"/>
    <w:rsid w:val="001B02D9"/>
    <w:rsid w:val="001B0F5B"/>
    <w:rsid w:val="001B184D"/>
    <w:rsid w:val="001B2EF9"/>
    <w:rsid w:val="001B3B52"/>
    <w:rsid w:val="001B4204"/>
    <w:rsid w:val="001B435E"/>
    <w:rsid w:val="001B5E26"/>
    <w:rsid w:val="001B667F"/>
    <w:rsid w:val="001B6B2F"/>
    <w:rsid w:val="001B750B"/>
    <w:rsid w:val="001B7514"/>
    <w:rsid w:val="001C0A47"/>
    <w:rsid w:val="001C137F"/>
    <w:rsid w:val="001C3B85"/>
    <w:rsid w:val="001C3E68"/>
    <w:rsid w:val="001C561E"/>
    <w:rsid w:val="001C68B5"/>
    <w:rsid w:val="001D055A"/>
    <w:rsid w:val="001D1FD0"/>
    <w:rsid w:val="001D3DA4"/>
    <w:rsid w:val="001D511A"/>
    <w:rsid w:val="001D5232"/>
    <w:rsid w:val="001D648F"/>
    <w:rsid w:val="001D68F3"/>
    <w:rsid w:val="001D6ADA"/>
    <w:rsid w:val="001E070B"/>
    <w:rsid w:val="001E0B0F"/>
    <w:rsid w:val="001E1C35"/>
    <w:rsid w:val="001E1C3A"/>
    <w:rsid w:val="001E2BDA"/>
    <w:rsid w:val="001E326D"/>
    <w:rsid w:val="001E7F6B"/>
    <w:rsid w:val="001F02E6"/>
    <w:rsid w:val="001F2251"/>
    <w:rsid w:val="001F42B9"/>
    <w:rsid w:val="001F4985"/>
    <w:rsid w:val="001F7E7C"/>
    <w:rsid w:val="002024C4"/>
    <w:rsid w:val="002025AC"/>
    <w:rsid w:val="00202F0C"/>
    <w:rsid w:val="00203222"/>
    <w:rsid w:val="0020350D"/>
    <w:rsid w:val="00203917"/>
    <w:rsid w:val="00203EF1"/>
    <w:rsid w:val="002065A8"/>
    <w:rsid w:val="00210176"/>
    <w:rsid w:val="002104BD"/>
    <w:rsid w:val="00212F47"/>
    <w:rsid w:val="002131E8"/>
    <w:rsid w:val="00214195"/>
    <w:rsid w:val="00214828"/>
    <w:rsid w:val="00216CB0"/>
    <w:rsid w:val="002217A5"/>
    <w:rsid w:val="00222557"/>
    <w:rsid w:val="00222F0C"/>
    <w:rsid w:val="00222F5D"/>
    <w:rsid w:val="00223ADA"/>
    <w:rsid w:val="0022481F"/>
    <w:rsid w:val="00224EE5"/>
    <w:rsid w:val="0022523C"/>
    <w:rsid w:val="0022670E"/>
    <w:rsid w:val="00226DAA"/>
    <w:rsid w:val="00230DB5"/>
    <w:rsid w:val="00231190"/>
    <w:rsid w:val="002339C1"/>
    <w:rsid w:val="00233A3A"/>
    <w:rsid w:val="00234176"/>
    <w:rsid w:val="00236027"/>
    <w:rsid w:val="00236D22"/>
    <w:rsid w:val="0023737B"/>
    <w:rsid w:val="00243137"/>
    <w:rsid w:val="002438BB"/>
    <w:rsid w:val="00245C15"/>
    <w:rsid w:val="00245DA5"/>
    <w:rsid w:val="00246020"/>
    <w:rsid w:val="00246303"/>
    <w:rsid w:val="0025005F"/>
    <w:rsid w:val="002501AA"/>
    <w:rsid w:val="00251880"/>
    <w:rsid w:val="00251B17"/>
    <w:rsid w:val="00252F61"/>
    <w:rsid w:val="00253CEF"/>
    <w:rsid w:val="00253DA1"/>
    <w:rsid w:val="00255A2B"/>
    <w:rsid w:val="00256BA8"/>
    <w:rsid w:val="002609B4"/>
    <w:rsid w:val="002627A1"/>
    <w:rsid w:val="00262C2D"/>
    <w:rsid w:val="0026670F"/>
    <w:rsid w:val="00267B6D"/>
    <w:rsid w:val="0027096E"/>
    <w:rsid w:val="00270BD7"/>
    <w:rsid w:val="00271B9A"/>
    <w:rsid w:val="0027210B"/>
    <w:rsid w:val="002723AF"/>
    <w:rsid w:val="00273AA5"/>
    <w:rsid w:val="00275E7A"/>
    <w:rsid w:val="00276448"/>
    <w:rsid w:val="002766B1"/>
    <w:rsid w:val="002768FC"/>
    <w:rsid w:val="00280FC1"/>
    <w:rsid w:val="0028102D"/>
    <w:rsid w:val="0028209A"/>
    <w:rsid w:val="00283B22"/>
    <w:rsid w:val="00286569"/>
    <w:rsid w:val="0028677A"/>
    <w:rsid w:val="00290563"/>
    <w:rsid w:val="00290ED2"/>
    <w:rsid w:val="00291E94"/>
    <w:rsid w:val="0029205A"/>
    <w:rsid w:val="002928FA"/>
    <w:rsid w:val="0029321E"/>
    <w:rsid w:val="0029417A"/>
    <w:rsid w:val="0029440F"/>
    <w:rsid w:val="0029447D"/>
    <w:rsid w:val="00294EDC"/>
    <w:rsid w:val="00295F1D"/>
    <w:rsid w:val="002964EE"/>
    <w:rsid w:val="002973EB"/>
    <w:rsid w:val="002A0DF1"/>
    <w:rsid w:val="002A2603"/>
    <w:rsid w:val="002A41AC"/>
    <w:rsid w:val="002A5381"/>
    <w:rsid w:val="002A5674"/>
    <w:rsid w:val="002A61D1"/>
    <w:rsid w:val="002A7047"/>
    <w:rsid w:val="002A71BC"/>
    <w:rsid w:val="002B28CF"/>
    <w:rsid w:val="002B595E"/>
    <w:rsid w:val="002B686A"/>
    <w:rsid w:val="002B6F78"/>
    <w:rsid w:val="002C1944"/>
    <w:rsid w:val="002C61B9"/>
    <w:rsid w:val="002C7951"/>
    <w:rsid w:val="002D3CBC"/>
    <w:rsid w:val="002D4462"/>
    <w:rsid w:val="002D4DA3"/>
    <w:rsid w:val="002D5929"/>
    <w:rsid w:val="002D5B4F"/>
    <w:rsid w:val="002D66E3"/>
    <w:rsid w:val="002D6FED"/>
    <w:rsid w:val="002D70F9"/>
    <w:rsid w:val="002D7326"/>
    <w:rsid w:val="002E0227"/>
    <w:rsid w:val="002E1B34"/>
    <w:rsid w:val="002E4407"/>
    <w:rsid w:val="002E4C42"/>
    <w:rsid w:val="002E6AA8"/>
    <w:rsid w:val="002F1C85"/>
    <w:rsid w:val="002F2320"/>
    <w:rsid w:val="002F2922"/>
    <w:rsid w:val="002F3555"/>
    <w:rsid w:val="002F3611"/>
    <w:rsid w:val="002F3AAB"/>
    <w:rsid w:val="002F61EB"/>
    <w:rsid w:val="002F6263"/>
    <w:rsid w:val="002F71D2"/>
    <w:rsid w:val="002F7F7C"/>
    <w:rsid w:val="00301024"/>
    <w:rsid w:val="00301584"/>
    <w:rsid w:val="003016A1"/>
    <w:rsid w:val="00303141"/>
    <w:rsid w:val="003051A3"/>
    <w:rsid w:val="00306163"/>
    <w:rsid w:val="00310DB9"/>
    <w:rsid w:val="0031400A"/>
    <w:rsid w:val="003144A2"/>
    <w:rsid w:val="003148D4"/>
    <w:rsid w:val="003149FB"/>
    <w:rsid w:val="00315C8D"/>
    <w:rsid w:val="00315E5B"/>
    <w:rsid w:val="003174DF"/>
    <w:rsid w:val="0031778C"/>
    <w:rsid w:val="00317C82"/>
    <w:rsid w:val="003229F2"/>
    <w:rsid w:val="00323201"/>
    <w:rsid w:val="00324577"/>
    <w:rsid w:val="00330340"/>
    <w:rsid w:val="00330AAC"/>
    <w:rsid w:val="0033485D"/>
    <w:rsid w:val="003354CB"/>
    <w:rsid w:val="00337C6A"/>
    <w:rsid w:val="003400B3"/>
    <w:rsid w:val="00340122"/>
    <w:rsid w:val="00341019"/>
    <w:rsid w:val="003437C3"/>
    <w:rsid w:val="00344BEA"/>
    <w:rsid w:val="003463F2"/>
    <w:rsid w:val="0034747C"/>
    <w:rsid w:val="0034798E"/>
    <w:rsid w:val="00347DEF"/>
    <w:rsid w:val="00350698"/>
    <w:rsid w:val="0035078E"/>
    <w:rsid w:val="00351179"/>
    <w:rsid w:val="00351897"/>
    <w:rsid w:val="003548BB"/>
    <w:rsid w:val="00355A4F"/>
    <w:rsid w:val="003634AD"/>
    <w:rsid w:val="00364D5D"/>
    <w:rsid w:val="00365A58"/>
    <w:rsid w:val="00366533"/>
    <w:rsid w:val="0037110F"/>
    <w:rsid w:val="0037112B"/>
    <w:rsid w:val="003744B7"/>
    <w:rsid w:val="00377729"/>
    <w:rsid w:val="00380E79"/>
    <w:rsid w:val="003826CD"/>
    <w:rsid w:val="00383838"/>
    <w:rsid w:val="00383F80"/>
    <w:rsid w:val="00384DA4"/>
    <w:rsid w:val="0038518A"/>
    <w:rsid w:val="00385786"/>
    <w:rsid w:val="0038581A"/>
    <w:rsid w:val="00387799"/>
    <w:rsid w:val="00390300"/>
    <w:rsid w:val="003909AE"/>
    <w:rsid w:val="003910CA"/>
    <w:rsid w:val="0039140A"/>
    <w:rsid w:val="00391AFD"/>
    <w:rsid w:val="00392172"/>
    <w:rsid w:val="0039232C"/>
    <w:rsid w:val="003953C0"/>
    <w:rsid w:val="00395D52"/>
    <w:rsid w:val="003A054D"/>
    <w:rsid w:val="003A0F4F"/>
    <w:rsid w:val="003A22C0"/>
    <w:rsid w:val="003A5A43"/>
    <w:rsid w:val="003A6AC7"/>
    <w:rsid w:val="003B036C"/>
    <w:rsid w:val="003B0789"/>
    <w:rsid w:val="003B08E1"/>
    <w:rsid w:val="003B0F6C"/>
    <w:rsid w:val="003B19B2"/>
    <w:rsid w:val="003B250D"/>
    <w:rsid w:val="003B67D7"/>
    <w:rsid w:val="003C1689"/>
    <w:rsid w:val="003C17F0"/>
    <w:rsid w:val="003C3463"/>
    <w:rsid w:val="003C456B"/>
    <w:rsid w:val="003C5E2C"/>
    <w:rsid w:val="003C6C86"/>
    <w:rsid w:val="003C7ADC"/>
    <w:rsid w:val="003C7FE6"/>
    <w:rsid w:val="003D052B"/>
    <w:rsid w:val="003D0DB8"/>
    <w:rsid w:val="003D123B"/>
    <w:rsid w:val="003D2649"/>
    <w:rsid w:val="003D7C27"/>
    <w:rsid w:val="003E07B6"/>
    <w:rsid w:val="003E2FE1"/>
    <w:rsid w:val="003E3704"/>
    <w:rsid w:val="003E4585"/>
    <w:rsid w:val="003E4F9B"/>
    <w:rsid w:val="003E5B4A"/>
    <w:rsid w:val="003E7269"/>
    <w:rsid w:val="003E7869"/>
    <w:rsid w:val="003F0FBD"/>
    <w:rsid w:val="003F2A0C"/>
    <w:rsid w:val="003F3E89"/>
    <w:rsid w:val="003F6AFD"/>
    <w:rsid w:val="003F7215"/>
    <w:rsid w:val="004012FB"/>
    <w:rsid w:val="00402422"/>
    <w:rsid w:val="00403D19"/>
    <w:rsid w:val="00403F93"/>
    <w:rsid w:val="004041E5"/>
    <w:rsid w:val="0040459D"/>
    <w:rsid w:val="004047FA"/>
    <w:rsid w:val="00405AB3"/>
    <w:rsid w:val="00405C02"/>
    <w:rsid w:val="00411359"/>
    <w:rsid w:val="00411FC3"/>
    <w:rsid w:val="00413EC6"/>
    <w:rsid w:val="00414665"/>
    <w:rsid w:val="00415380"/>
    <w:rsid w:val="00415A8E"/>
    <w:rsid w:val="00417118"/>
    <w:rsid w:val="00417130"/>
    <w:rsid w:val="004177E8"/>
    <w:rsid w:val="004208EA"/>
    <w:rsid w:val="00421A87"/>
    <w:rsid w:val="00421CC7"/>
    <w:rsid w:val="004220F8"/>
    <w:rsid w:val="00424332"/>
    <w:rsid w:val="00424BE0"/>
    <w:rsid w:val="00425053"/>
    <w:rsid w:val="00425BBB"/>
    <w:rsid w:val="0042731D"/>
    <w:rsid w:val="00431A97"/>
    <w:rsid w:val="0043223F"/>
    <w:rsid w:val="00432D31"/>
    <w:rsid w:val="004336C5"/>
    <w:rsid w:val="0043551F"/>
    <w:rsid w:val="00436CAA"/>
    <w:rsid w:val="00446D1D"/>
    <w:rsid w:val="00447FAC"/>
    <w:rsid w:val="00450FCE"/>
    <w:rsid w:val="004521E3"/>
    <w:rsid w:val="00452633"/>
    <w:rsid w:val="0045529D"/>
    <w:rsid w:val="00455A07"/>
    <w:rsid w:val="00455A5A"/>
    <w:rsid w:val="00456120"/>
    <w:rsid w:val="00456420"/>
    <w:rsid w:val="0045665B"/>
    <w:rsid w:val="004567E0"/>
    <w:rsid w:val="00456B1A"/>
    <w:rsid w:val="0045769E"/>
    <w:rsid w:val="004577C2"/>
    <w:rsid w:val="00457A38"/>
    <w:rsid w:val="00457ACE"/>
    <w:rsid w:val="004601F1"/>
    <w:rsid w:val="0046100B"/>
    <w:rsid w:val="00461346"/>
    <w:rsid w:val="00463DB3"/>
    <w:rsid w:val="004711CA"/>
    <w:rsid w:val="00471D93"/>
    <w:rsid w:val="00472E2E"/>
    <w:rsid w:val="004737E3"/>
    <w:rsid w:val="00474838"/>
    <w:rsid w:val="00476005"/>
    <w:rsid w:val="004772BB"/>
    <w:rsid w:val="004806EE"/>
    <w:rsid w:val="00483306"/>
    <w:rsid w:val="00483491"/>
    <w:rsid w:val="0048460B"/>
    <w:rsid w:val="004858B7"/>
    <w:rsid w:val="00485F98"/>
    <w:rsid w:val="00487974"/>
    <w:rsid w:val="00487E85"/>
    <w:rsid w:val="004914C7"/>
    <w:rsid w:val="00491A96"/>
    <w:rsid w:val="00492B3C"/>
    <w:rsid w:val="00493AE5"/>
    <w:rsid w:val="00494B31"/>
    <w:rsid w:val="00495290"/>
    <w:rsid w:val="00497360"/>
    <w:rsid w:val="004A09D9"/>
    <w:rsid w:val="004A1DD5"/>
    <w:rsid w:val="004A21F4"/>
    <w:rsid w:val="004A35DB"/>
    <w:rsid w:val="004A36DE"/>
    <w:rsid w:val="004A3D62"/>
    <w:rsid w:val="004A55DC"/>
    <w:rsid w:val="004A6E84"/>
    <w:rsid w:val="004B0A11"/>
    <w:rsid w:val="004B1567"/>
    <w:rsid w:val="004B1E7E"/>
    <w:rsid w:val="004B262F"/>
    <w:rsid w:val="004B284E"/>
    <w:rsid w:val="004B2930"/>
    <w:rsid w:val="004B4634"/>
    <w:rsid w:val="004B46F1"/>
    <w:rsid w:val="004B5AD1"/>
    <w:rsid w:val="004B7D20"/>
    <w:rsid w:val="004C0E2E"/>
    <w:rsid w:val="004C167D"/>
    <w:rsid w:val="004C2763"/>
    <w:rsid w:val="004C313C"/>
    <w:rsid w:val="004C387D"/>
    <w:rsid w:val="004C65F8"/>
    <w:rsid w:val="004C7B2A"/>
    <w:rsid w:val="004D1DA1"/>
    <w:rsid w:val="004D1EC1"/>
    <w:rsid w:val="004D1EE2"/>
    <w:rsid w:val="004D1F38"/>
    <w:rsid w:val="004D40DB"/>
    <w:rsid w:val="004D442D"/>
    <w:rsid w:val="004D5D1B"/>
    <w:rsid w:val="004E1070"/>
    <w:rsid w:val="004E1EBE"/>
    <w:rsid w:val="004E2B61"/>
    <w:rsid w:val="004E560F"/>
    <w:rsid w:val="004E69FB"/>
    <w:rsid w:val="004F1AA7"/>
    <w:rsid w:val="004F278F"/>
    <w:rsid w:val="005004F5"/>
    <w:rsid w:val="00501850"/>
    <w:rsid w:val="005021BF"/>
    <w:rsid w:val="00503569"/>
    <w:rsid w:val="00505253"/>
    <w:rsid w:val="00506562"/>
    <w:rsid w:val="00507199"/>
    <w:rsid w:val="00507715"/>
    <w:rsid w:val="00507C10"/>
    <w:rsid w:val="0051142E"/>
    <w:rsid w:val="00511BAD"/>
    <w:rsid w:val="00511F8B"/>
    <w:rsid w:val="00512A63"/>
    <w:rsid w:val="005142FD"/>
    <w:rsid w:val="00514B0B"/>
    <w:rsid w:val="005153E8"/>
    <w:rsid w:val="00515E6C"/>
    <w:rsid w:val="0051776B"/>
    <w:rsid w:val="00520685"/>
    <w:rsid w:val="00522302"/>
    <w:rsid w:val="005251E2"/>
    <w:rsid w:val="0052543D"/>
    <w:rsid w:val="005260D4"/>
    <w:rsid w:val="00534738"/>
    <w:rsid w:val="00534B81"/>
    <w:rsid w:val="005351CF"/>
    <w:rsid w:val="005362E3"/>
    <w:rsid w:val="00537462"/>
    <w:rsid w:val="0054234E"/>
    <w:rsid w:val="005423A5"/>
    <w:rsid w:val="005503DF"/>
    <w:rsid w:val="0055248C"/>
    <w:rsid w:val="0055353F"/>
    <w:rsid w:val="005541D6"/>
    <w:rsid w:val="0055661F"/>
    <w:rsid w:val="00556994"/>
    <w:rsid w:val="00556CA2"/>
    <w:rsid w:val="00557122"/>
    <w:rsid w:val="00557C6D"/>
    <w:rsid w:val="005610D8"/>
    <w:rsid w:val="00562636"/>
    <w:rsid w:val="005637BB"/>
    <w:rsid w:val="005669D4"/>
    <w:rsid w:val="00570939"/>
    <w:rsid w:val="005728C6"/>
    <w:rsid w:val="00573A66"/>
    <w:rsid w:val="00574309"/>
    <w:rsid w:val="005744C0"/>
    <w:rsid w:val="00575115"/>
    <w:rsid w:val="00575DC0"/>
    <w:rsid w:val="005760A7"/>
    <w:rsid w:val="00581563"/>
    <w:rsid w:val="00583C0D"/>
    <w:rsid w:val="005844F0"/>
    <w:rsid w:val="005850ED"/>
    <w:rsid w:val="00585B95"/>
    <w:rsid w:val="005872A2"/>
    <w:rsid w:val="00592A29"/>
    <w:rsid w:val="00594AA4"/>
    <w:rsid w:val="0059540A"/>
    <w:rsid w:val="005959F6"/>
    <w:rsid w:val="00597301"/>
    <w:rsid w:val="00597B5A"/>
    <w:rsid w:val="005A0798"/>
    <w:rsid w:val="005A1171"/>
    <w:rsid w:val="005A1C54"/>
    <w:rsid w:val="005A1E44"/>
    <w:rsid w:val="005A418B"/>
    <w:rsid w:val="005A4FD7"/>
    <w:rsid w:val="005A5BFD"/>
    <w:rsid w:val="005A7B2A"/>
    <w:rsid w:val="005B0373"/>
    <w:rsid w:val="005B0608"/>
    <w:rsid w:val="005B09BB"/>
    <w:rsid w:val="005B1BD5"/>
    <w:rsid w:val="005B1D86"/>
    <w:rsid w:val="005B3A96"/>
    <w:rsid w:val="005B40D1"/>
    <w:rsid w:val="005B478E"/>
    <w:rsid w:val="005B5556"/>
    <w:rsid w:val="005B7810"/>
    <w:rsid w:val="005C03F5"/>
    <w:rsid w:val="005C0421"/>
    <w:rsid w:val="005C0920"/>
    <w:rsid w:val="005C0E08"/>
    <w:rsid w:val="005C3085"/>
    <w:rsid w:val="005C31D5"/>
    <w:rsid w:val="005C347C"/>
    <w:rsid w:val="005C3FC7"/>
    <w:rsid w:val="005C57C1"/>
    <w:rsid w:val="005C5E56"/>
    <w:rsid w:val="005C68D4"/>
    <w:rsid w:val="005C6BBA"/>
    <w:rsid w:val="005C6F8A"/>
    <w:rsid w:val="005D0B82"/>
    <w:rsid w:val="005D0F48"/>
    <w:rsid w:val="005D1FA7"/>
    <w:rsid w:val="005D32FB"/>
    <w:rsid w:val="005D56FC"/>
    <w:rsid w:val="005D5F86"/>
    <w:rsid w:val="005D6679"/>
    <w:rsid w:val="005D7198"/>
    <w:rsid w:val="005E005B"/>
    <w:rsid w:val="005E13CA"/>
    <w:rsid w:val="005E28CD"/>
    <w:rsid w:val="005E2F85"/>
    <w:rsid w:val="005E493A"/>
    <w:rsid w:val="005E539A"/>
    <w:rsid w:val="005E59D0"/>
    <w:rsid w:val="005E7964"/>
    <w:rsid w:val="005F10A1"/>
    <w:rsid w:val="005F2808"/>
    <w:rsid w:val="005F2C47"/>
    <w:rsid w:val="005F2DBA"/>
    <w:rsid w:val="005F35DC"/>
    <w:rsid w:val="005F54F5"/>
    <w:rsid w:val="005F58AF"/>
    <w:rsid w:val="005F6610"/>
    <w:rsid w:val="005F6BAE"/>
    <w:rsid w:val="005F6E6A"/>
    <w:rsid w:val="005F783B"/>
    <w:rsid w:val="005F7A85"/>
    <w:rsid w:val="005F7D6D"/>
    <w:rsid w:val="006009D9"/>
    <w:rsid w:val="00600E7E"/>
    <w:rsid w:val="00601465"/>
    <w:rsid w:val="00601A02"/>
    <w:rsid w:val="00601B04"/>
    <w:rsid w:val="006024D2"/>
    <w:rsid w:val="00604FFE"/>
    <w:rsid w:val="00606F80"/>
    <w:rsid w:val="006122B3"/>
    <w:rsid w:val="006124E8"/>
    <w:rsid w:val="00613855"/>
    <w:rsid w:val="006162C4"/>
    <w:rsid w:val="00616AFF"/>
    <w:rsid w:val="00616B0F"/>
    <w:rsid w:val="00617131"/>
    <w:rsid w:val="00621CE0"/>
    <w:rsid w:val="006231BA"/>
    <w:rsid w:val="006237DA"/>
    <w:rsid w:val="00623EFF"/>
    <w:rsid w:val="006264BA"/>
    <w:rsid w:val="0062759A"/>
    <w:rsid w:val="006308A2"/>
    <w:rsid w:val="00631FC2"/>
    <w:rsid w:val="00632369"/>
    <w:rsid w:val="0063418D"/>
    <w:rsid w:val="006363FD"/>
    <w:rsid w:val="006368C6"/>
    <w:rsid w:val="006402D1"/>
    <w:rsid w:val="006405FF"/>
    <w:rsid w:val="00641A7C"/>
    <w:rsid w:val="00643B9D"/>
    <w:rsid w:val="0064440A"/>
    <w:rsid w:val="006507F1"/>
    <w:rsid w:val="006508C3"/>
    <w:rsid w:val="0065101D"/>
    <w:rsid w:val="00652152"/>
    <w:rsid w:val="00653135"/>
    <w:rsid w:val="00654ADA"/>
    <w:rsid w:val="006568F7"/>
    <w:rsid w:val="00660010"/>
    <w:rsid w:val="00662488"/>
    <w:rsid w:val="006629B0"/>
    <w:rsid w:val="00663810"/>
    <w:rsid w:val="00664889"/>
    <w:rsid w:val="006657A2"/>
    <w:rsid w:val="006665B9"/>
    <w:rsid w:val="006676AE"/>
    <w:rsid w:val="00670EEE"/>
    <w:rsid w:val="0067394A"/>
    <w:rsid w:val="00673AEB"/>
    <w:rsid w:val="00673EED"/>
    <w:rsid w:val="00675026"/>
    <w:rsid w:val="006755F5"/>
    <w:rsid w:val="00676734"/>
    <w:rsid w:val="00676808"/>
    <w:rsid w:val="006806A1"/>
    <w:rsid w:val="00680A6F"/>
    <w:rsid w:val="00682E54"/>
    <w:rsid w:val="00682FB5"/>
    <w:rsid w:val="00683E9A"/>
    <w:rsid w:val="00685250"/>
    <w:rsid w:val="00685951"/>
    <w:rsid w:val="006859CE"/>
    <w:rsid w:val="0069098E"/>
    <w:rsid w:val="0069363C"/>
    <w:rsid w:val="00695565"/>
    <w:rsid w:val="00696186"/>
    <w:rsid w:val="006962B8"/>
    <w:rsid w:val="00697C5F"/>
    <w:rsid w:val="006A02E6"/>
    <w:rsid w:val="006A0715"/>
    <w:rsid w:val="006A1954"/>
    <w:rsid w:val="006A1AC7"/>
    <w:rsid w:val="006A1BEE"/>
    <w:rsid w:val="006A514E"/>
    <w:rsid w:val="006B0C56"/>
    <w:rsid w:val="006B1293"/>
    <w:rsid w:val="006B13BB"/>
    <w:rsid w:val="006B2912"/>
    <w:rsid w:val="006B6D9D"/>
    <w:rsid w:val="006B7682"/>
    <w:rsid w:val="006C044D"/>
    <w:rsid w:val="006C3FB9"/>
    <w:rsid w:val="006C54B9"/>
    <w:rsid w:val="006C5585"/>
    <w:rsid w:val="006C5D9C"/>
    <w:rsid w:val="006C5EBD"/>
    <w:rsid w:val="006C6580"/>
    <w:rsid w:val="006C69B4"/>
    <w:rsid w:val="006C6A1A"/>
    <w:rsid w:val="006D0891"/>
    <w:rsid w:val="006D1FDE"/>
    <w:rsid w:val="006D2212"/>
    <w:rsid w:val="006D2E00"/>
    <w:rsid w:val="006D3D53"/>
    <w:rsid w:val="006D3E09"/>
    <w:rsid w:val="006D469F"/>
    <w:rsid w:val="006D5D60"/>
    <w:rsid w:val="006D60D5"/>
    <w:rsid w:val="006D6B20"/>
    <w:rsid w:val="006D7294"/>
    <w:rsid w:val="006D749C"/>
    <w:rsid w:val="006E1FCD"/>
    <w:rsid w:val="006E4C8E"/>
    <w:rsid w:val="006E6177"/>
    <w:rsid w:val="006E6474"/>
    <w:rsid w:val="006E7F13"/>
    <w:rsid w:val="006F0B76"/>
    <w:rsid w:val="006F263A"/>
    <w:rsid w:val="006F26F6"/>
    <w:rsid w:val="006F2D8C"/>
    <w:rsid w:val="006F3321"/>
    <w:rsid w:val="006F54BA"/>
    <w:rsid w:val="006F5A56"/>
    <w:rsid w:val="006F5FCD"/>
    <w:rsid w:val="006F743A"/>
    <w:rsid w:val="006F7551"/>
    <w:rsid w:val="00703575"/>
    <w:rsid w:val="00704577"/>
    <w:rsid w:val="00704FB0"/>
    <w:rsid w:val="00707292"/>
    <w:rsid w:val="00707E7D"/>
    <w:rsid w:val="007115A4"/>
    <w:rsid w:val="0071227C"/>
    <w:rsid w:val="00713111"/>
    <w:rsid w:val="00714354"/>
    <w:rsid w:val="00715BE2"/>
    <w:rsid w:val="00715FBA"/>
    <w:rsid w:val="0071789A"/>
    <w:rsid w:val="00717E8E"/>
    <w:rsid w:val="00720614"/>
    <w:rsid w:val="00721B03"/>
    <w:rsid w:val="00723CD4"/>
    <w:rsid w:val="00724D55"/>
    <w:rsid w:val="00724EA6"/>
    <w:rsid w:val="00725D92"/>
    <w:rsid w:val="00727519"/>
    <w:rsid w:val="00730774"/>
    <w:rsid w:val="00730D50"/>
    <w:rsid w:val="00730FDA"/>
    <w:rsid w:val="00731699"/>
    <w:rsid w:val="00731EAB"/>
    <w:rsid w:val="007327AE"/>
    <w:rsid w:val="00732805"/>
    <w:rsid w:val="00733634"/>
    <w:rsid w:val="007337E1"/>
    <w:rsid w:val="007339F5"/>
    <w:rsid w:val="00736746"/>
    <w:rsid w:val="00740C0E"/>
    <w:rsid w:val="0074151F"/>
    <w:rsid w:val="00742979"/>
    <w:rsid w:val="00743421"/>
    <w:rsid w:val="00743C2D"/>
    <w:rsid w:val="007445F9"/>
    <w:rsid w:val="00744D7C"/>
    <w:rsid w:val="00745B6E"/>
    <w:rsid w:val="00747C54"/>
    <w:rsid w:val="00750210"/>
    <w:rsid w:val="00750CE5"/>
    <w:rsid w:val="0075151D"/>
    <w:rsid w:val="007518AA"/>
    <w:rsid w:val="00752090"/>
    <w:rsid w:val="00752300"/>
    <w:rsid w:val="00753E97"/>
    <w:rsid w:val="00756139"/>
    <w:rsid w:val="00756967"/>
    <w:rsid w:val="00756DFC"/>
    <w:rsid w:val="007576B8"/>
    <w:rsid w:val="00757C4D"/>
    <w:rsid w:val="0076050E"/>
    <w:rsid w:val="007617A5"/>
    <w:rsid w:val="007637A2"/>
    <w:rsid w:val="00767201"/>
    <w:rsid w:val="00770482"/>
    <w:rsid w:val="00771D3D"/>
    <w:rsid w:val="00772AE7"/>
    <w:rsid w:val="00773BCB"/>
    <w:rsid w:val="0077644A"/>
    <w:rsid w:val="0077789D"/>
    <w:rsid w:val="00781B20"/>
    <w:rsid w:val="00782791"/>
    <w:rsid w:val="00784A5E"/>
    <w:rsid w:val="0078646B"/>
    <w:rsid w:val="00786B86"/>
    <w:rsid w:val="00787930"/>
    <w:rsid w:val="0079008D"/>
    <w:rsid w:val="00790443"/>
    <w:rsid w:val="00790B11"/>
    <w:rsid w:val="00790CED"/>
    <w:rsid w:val="007924C1"/>
    <w:rsid w:val="00792610"/>
    <w:rsid w:val="00793A4B"/>
    <w:rsid w:val="00793F3C"/>
    <w:rsid w:val="007968B7"/>
    <w:rsid w:val="007A0240"/>
    <w:rsid w:val="007A052E"/>
    <w:rsid w:val="007A1FE9"/>
    <w:rsid w:val="007A4942"/>
    <w:rsid w:val="007A4B80"/>
    <w:rsid w:val="007A4F4E"/>
    <w:rsid w:val="007A50D9"/>
    <w:rsid w:val="007A55B8"/>
    <w:rsid w:val="007A5849"/>
    <w:rsid w:val="007B0E66"/>
    <w:rsid w:val="007B2575"/>
    <w:rsid w:val="007B31F6"/>
    <w:rsid w:val="007B5B64"/>
    <w:rsid w:val="007B5EBF"/>
    <w:rsid w:val="007B6D20"/>
    <w:rsid w:val="007B7310"/>
    <w:rsid w:val="007B77B0"/>
    <w:rsid w:val="007C1330"/>
    <w:rsid w:val="007C248E"/>
    <w:rsid w:val="007C36A7"/>
    <w:rsid w:val="007C4011"/>
    <w:rsid w:val="007C436B"/>
    <w:rsid w:val="007C55CD"/>
    <w:rsid w:val="007C573C"/>
    <w:rsid w:val="007C78C0"/>
    <w:rsid w:val="007C7FCC"/>
    <w:rsid w:val="007D1E63"/>
    <w:rsid w:val="007D45D4"/>
    <w:rsid w:val="007D4D2F"/>
    <w:rsid w:val="007D5A23"/>
    <w:rsid w:val="007D5B1D"/>
    <w:rsid w:val="007D5D81"/>
    <w:rsid w:val="007D5E1E"/>
    <w:rsid w:val="007D7234"/>
    <w:rsid w:val="007E0691"/>
    <w:rsid w:val="007E08DD"/>
    <w:rsid w:val="007E0953"/>
    <w:rsid w:val="007E0E19"/>
    <w:rsid w:val="007E11AB"/>
    <w:rsid w:val="007E24A9"/>
    <w:rsid w:val="007E3823"/>
    <w:rsid w:val="007E504F"/>
    <w:rsid w:val="007E687D"/>
    <w:rsid w:val="007E696A"/>
    <w:rsid w:val="007E6AA8"/>
    <w:rsid w:val="007E6ABB"/>
    <w:rsid w:val="007F2F9D"/>
    <w:rsid w:val="007F32C2"/>
    <w:rsid w:val="007F5753"/>
    <w:rsid w:val="007F6615"/>
    <w:rsid w:val="008017C1"/>
    <w:rsid w:val="008024F3"/>
    <w:rsid w:val="0080263A"/>
    <w:rsid w:val="00803BA2"/>
    <w:rsid w:val="00803CD1"/>
    <w:rsid w:val="00805995"/>
    <w:rsid w:val="00805EB0"/>
    <w:rsid w:val="008073C9"/>
    <w:rsid w:val="008077BE"/>
    <w:rsid w:val="0081346D"/>
    <w:rsid w:val="008154F5"/>
    <w:rsid w:val="00817459"/>
    <w:rsid w:val="00821075"/>
    <w:rsid w:val="00821320"/>
    <w:rsid w:val="008227B7"/>
    <w:rsid w:val="00823F8B"/>
    <w:rsid w:val="00824343"/>
    <w:rsid w:val="008261F1"/>
    <w:rsid w:val="00826368"/>
    <w:rsid w:val="00830D99"/>
    <w:rsid w:val="00830E4D"/>
    <w:rsid w:val="00833CBE"/>
    <w:rsid w:val="0083457A"/>
    <w:rsid w:val="008353F7"/>
    <w:rsid w:val="0083582C"/>
    <w:rsid w:val="0083642B"/>
    <w:rsid w:val="0083783F"/>
    <w:rsid w:val="008420DE"/>
    <w:rsid w:val="008422C5"/>
    <w:rsid w:val="008441FC"/>
    <w:rsid w:val="00845EAA"/>
    <w:rsid w:val="00847481"/>
    <w:rsid w:val="00847A26"/>
    <w:rsid w:val="00850C90"/>
    <w:rsid w:val="00850DD6"/>
    <w:rsid w:val="00853952"/>
    <w:rsid w:val="00853BBC"/>
    <w:rsid w:val="00857763"/>
    <w:rsid w:val="00857CED"/>
    <w:rsid w:val="00861BBC"/>
    <w:rsid w:val="00862A02"/>
    <w:rsid w:val="00862C74"/>
    <w:rsid w:val="00862C84"/>
    <w:rsid w:val="00863230"/>
    <w:rsid w:val="008673D7"/>
    <w:rsid w:val="00867502"/>
    <w:rsid w:val="0086779E"/>
    <w:rsid w:val="0087013B"/>
    <w:rsid w:val="00872763"/>
    <w:rsid w:val="00873616"/>
    <w:rsid w:val="00873C0B"/>
    <w:rsid w:val="00874119"/>
    <w:rsid w:val="00874A92"/>
    <w:rsid w:val="00874F90"/>
    <w:rsid w:val="008769BE"/>
    <w:rsid w:val="00882F90"/>
    <w:rsid w:val="008851B3"/>
    <w:rsid w:val="008867C2"/>
    <w:rsid w:val="00886CBA"/>
    <w:rsid w:val="0088765F"/>
    <w:rsid w:val="008904DC"/>
    <w:rsid w:val="008926E7"/>
    <w:rsid w:val="00893394"/>
    <w:rsid w:val="00893BF8"/>
    <w:rsid w:val="00894F05"/>
    <w:rsid w:val="008953B4"/>
    <w:rsid w:val="00895D44"/>
    <w:rsid w:val="0089639B"/>
    <w:rsid w:val="00897C8E"/>
    <w:rsid w:val="00897D9E"/>
    <w:rsid w:val="00897EE1"/>
    <w:rsid w:val="00897F48"/>
    <w:rsid w:val="008A2313"/>
    <w:rsid w:val="008A429F"/>
    <w:rsid w:val="008A42D2"/>
    <w:rsid w:val="008A7EAE"/>
    <w:rsid w:val="008B0D7E"/>
    <w:rsid w:val="008B14BD"/>
    <w:rsid w:val="008B2186"/>
    <w:rsid w:val="008B342D"/>
    <w:rsid w:val="008B470F"/>
    <w:rsid w:val="008B6A4F"/>
    <w:rsid w:val="008B7223"/>
    <w:rsid w:val="008B783F"/>
    <w:rsid w:val="008B7A6A"/>
    <w:rsid w:val="008B7DC9"/>
    <w:rsid w:val="008C0384"/>
    <w:rsid w:val="008C092C"/>
    <w:rsid w:val="008C2452"/>
    <w:rsid w:val="008C2F80"/>
    <w:rsid w:val="008C36DC"/>
    <w:rsid w:val="008C390B"/>
    <w:rsid w:val="008C5DB6"/>
    <w:rsid w:val="008C676E"/>
    <w:rsid w:val="008D0BED"/>
    <w:rsid w:val="008D176C"/>
    <w:rsid w:val="008D18B3"/>
    <w:rsid w:val="008D2DC2"/>
    <w:rsid w:val="008D51FA"/>
    <w:rsid w:val="008D5FEA"/>
    <w:rsid w:val="008D6019"/>
    <w:rsid w:val="008D7ACB"/>
    <w:rsid w:val="008E0B55"/>
    <w:rsid w:val="008E1122"/>
    <w:rsid w:val="008E15CC"/>
    <w:rsid w:val="008E26CE"/>
    <w:rsid w:val="008E2AD6"/>
    <w:rsid w:val="008E36E0"/>
    <w:rsid w:val="008E3792"/>
    <w:rsid w:val="008E39AB"/>
    <w:rsid w:val="008E3DE4"/>
    <w:rsid w:val="008E433A"/>
    <w:rsid w:val="008E529F"/>
    <w:rsid w:val="008E75A8"/>
    <w:rsid w:val="008F07FA"/>
    <w:rsid w:val="008F21E1"/>
    <w:rsid w:val="008F4A9A"/>
    <w:rsid w:val="008F5EC3"/>
    <w:rsid w:val="008F642B"/>
    <w:rsid w:val="008F71B7"/>
    <w:rsid w:val="0090015E"/>
    <w:rsid w:val="00901962"/>
    <w:rsid w:val="0090228A"/>
    <w:rsid w:val="00902D7A"/>
    <w:rsid w:val="0090565B"/>
    <w:rsid w:val="009079C8"/>
    <w:rsid w:val="00907F83"/>
    <w:rsid w:val="009109AF"/>
    <w:rsid w:val="0091294D"/>
    <w:rsid w:val="00913B62"/>
    <w:rsid w:val="00915311"/>
    <w:rsid w:val="00915D6D"/>
    <w:rsid w:val="0091696E"/>
    <w:rsid w:val="00916AFF"/>
    <w:rsid w:val="00916C81"/>
    <w:rsid w:val="00916C96"/>
    <w:rsid w:val="00917ED2"/>
    <w:rsid w:val="00920748"/>
    <w:rsid w:val="00920BF4"/>
    <w:rsid w:val="0092236B"/>
    <w:rsid w:val="009229E4"/>
    <w:rsid w:val="00922D5E"/>
    <w:rsid w:val="0093072B"/>
    <w:rsid w:val="009315F4"/>
    <w:rsid w:val="0093198E"/>
    <w:rsid w:val="009324DF"/>
    <w:rsid w:val="00933EB2"/>
    <w:rsid w:val="00936A5B"/>
    <w:rsid w:val="00937148"/>
    <w:rsid w:val="00937C1B"/>
    <w:rsid w:val="00941E17"/>
    <w:rsid w:val="00943477"/>
    <w:rsid w:val="00944DDA"/>
    <w:rsid w:val="00944DEB"/>
    <w:rsid w:val="0094661F"/>
    <w:rsid w:val="00953E29"/>
    <w:rsid w:val="00954918"/>
    <w:rsid w:val="00957D10"/>
    <w:rsid w:val="00957E65"/>
    <w:rsid w:val="009617EF"/>
    <w:rsid w:val="0096194E"/>
    <w:rsid w:val="00962879"/>
    <w:rsid w:val="00963A1C"/>
    <w:rsid w:val="009679FF"/>
    <w:rsid w:val="009728E6"/>
    <w:rsid w:val="009734F2"/>
    <w:rsid w:val="00973DD2"/>
    <w:rsid w:val="009761AF"/>
    <w:rsid w:val="00977C88"/>
    <w:rsid w:val="00977F58"/>
    <w:rsid w:val="0098045F"/>
    <w:rsid w:val="00980868"/>
    <w:rsid w:val="0098233B"/>
    <w:rsid w:val="0098290F"/>
    <w:rsid w:val="0098366B"/>
    <w:rsid w:val="00983B70"/>
    <w:rsid w:val="00984B42"/>
    <w:rsid w:val="00984E7E"/>
    <w:rsid w:val="00985614"/>
    <w:rsid w:val="00985D93"/>
    <w:rsid w:val="009866E7"/>
    <w:rsid w:val="00986E39"/>
    <w:rsid w:val="00987CB1"/>
    <w:rsid w:val="0099076F"/>
    <w:rsid w:val="0099122A"/>
    <w:rsid w:val="00992060"/>
    <w:rsid w:val="0099218B"/>
    <w:rsid w:val="00994641"/>
    <w:rsid w:val="00994C42"/>
    <w:rsid w:val="009A06F6"/>
    <w:rsid w:val="009A0776"/>
    <w:rsid w:val="009A0A5C"/>
    <w:rsid w:val="009A3ED5"/>
    <w:rsid w:val="009A517E"/>
    <w:rsid w:val="009A6A9B"/>
    <w:rsid w:val="009B17CF"/>
    <w:rsid w:val="009B2FE5"/>
    <w:rsid w:val="009B3A3B"/>
    <w:rsid w:val="009B3C7D"/>
    <w:rsid w:val="009B42BB"/>
    <w:rsid w:val="009B54A2"/>
    <w:rsid w:val="009B5B68"/>
    <w:rsid w:val="009B6415"/>
    <w:rsid w:val="009B67A4"/>
    <w:rsid w:val="009B75BD"/>
    <w:rsid w:val="009B791B"/>
    <w:rsid w:val="009B7D50"/>
    <w:rsid w:val="009C0ACB"/>
    <w:rsid w:val="009C3107"/>
    <w:rsid w:val="009C339B"/>
    <w:rsid w:val="009C46E0"/>
    <w:rsid w:val="009C5983"/>
    <w:rsid w:val="009C6E5E"/>
    <w:rsid w:val="009D12C2"/>
    <w:rsid w:val="009D1FE9"/>
    <w:rsid w:val="009D2660"/>
    <w:rsid w:val="009D26AE"/>
    <w:rsid w:val="009D2D27"/>
    <w:rsid w:val="009D354A"/>
    <w:rsid w:val="009D3CE2"/>
    <w:rsid w:val="009D43C3"/>
    <w:rsid w:val="009D4919"/>
    <w:rsid w:val="009D53A5"/>
    <w:rsid w:val="009D5DB9"/>
    <w:rsid w:val="009D655F"/>
    <w:rsid w:val="009E0188"/>
    <w:rsid w:val="009E059E"/>
    <w:rsid w:val="009E0FAC"/>
    <w:rsid w:val="009E3469"/>
    <w:rsid w:val="009E5D74"/>
    <w:rsid w:val="009E63D7"/>
    <w:rsid w:val="009E6D6F"/>
    <w:rsid w:val="009F38C5"/>
    <w:rsid w:val="00A0134D"/>
    <w:rsid w:val="00A03CA9"/>
    <w:rsid w:val="00A05B8C"/>
    <w:rsid w:val="00A05ED4"/>
    <w:rsid w:val="00A07A55"/>
    <w:rsid w:val="00A1113B"/>
    <w:rsid w:val="00A11FB3"/>
    <w:rsid w:val="00A1770F"/>
    <w:rsid w:val="00A200A3"/>
    <w:rsid w:val="00A2099C"/>
    <w:rsid w:val="00A21697"/>
    <w:rsid w:val="00A23162"/>
    <w:rsid w:val="00A262AF"/>
    <w:rsid w:val="00A26D76"/>
    <w:rsid w:val="00A30F6B"/>
    <w:rsid w:val="00A31DFF"/>
    <w:rsid w:val="00A32461"/>
    <w:rsid w:val="00A327CC"/>
    <w:rsid w:val="00A3453B"/>
    <w:rsid w:val="00A34C67"/>
    <w:rsid w:val="00A34E3E"/>
    <w:rsid w:val="00A36082"/>
    <w:rsid w:val="00A361BE"/>
    <w:rsid w:val="00A367E0"/>
    <w:rsid w:val="00A36CBD"/>
    <w:rsid w:val="00A36FA9"/>
    <w:rsid w:val="00A37102"/>
    <w:rsid w:val="00A403D1"/>
    <w:rsid w:val="00A411D5"/>
    <w:rsid w:val="00A41C33"/>
    <w:rsid w:val="00A421B2"/>
    <w:rsid w:val="00A45ACA"/>
    <w:rsid w:val="00A4710C"/>
    <w:rsid w:val="00A474CA"/>
    <w:rsid w:val="00A4798E"/>
    <w:rsid w:val="00A50AB1"/>
    <w:rsid w:val="00A52D4E"/>
    <w:rsid w:val="00A559CE"/>
    <w:rsid w:val="00A55C09"/>
    <w:rsid w:val="00A55CD5"/>
    <w:rsid w:val="00A60B23"/>
    <w:rsid w:val="00A60F4B"/>
    <w:rsid w:val="00A61D08"/>
    <w:rsid w:val="00A61F9C"/>
    <w:rsid w:val="00A629CE"/>
    <w:rsid w:val="00A6489A"/>
    <w:rsid w:val="00A652C0"/>
    <w:rsid w:val="00A658C7"/>
    <w:rsid w:val="00A65C84"/>
    <w:rsid w:val="00A65F1D"/>
    <w:rsid w:val="00A65F6D"/>
    <w:rsid w:val="00A6623A"/>
    <w:rsid w:val="00A67DF0"/>
    <w:rsid w:val="00A7073C"/>
    <w:rsid w:val="00A7076A"/>
    <w:rsid w:val="00A712CC"/>
    <w:rsid w:val="00A738BB"/>
    <w:rsid w:val="00A73B32"/>
    <w:rsid w:val="00A7408B"/>
    <w:rsid w:val="00A80989"/>
    <w:rsid w:val="00A8139D"/>
    <w:rsid w:val="00A82D9D"/>
    <w:rsid w:val="00A8418D"/>
    <w:rsid w:val="00A85A7A"/>
    <w:rsid w:val="00A861B0"/>
    <w:rsid w:val="00A879B7"/>
    <w:rsid w:val="00A903B3"/>
    <w:rsid w:val="00A90DDD"/>
    <w:rsid w:val="00A93AE4"/>
    <w:rsid w:val="00A9509A"/>
    <w:rsid w:val="00A95D7E"/>
    <w:rsid w:val="00A95F4E"/>
    <w:rsid w:val="00A96A71"/>
    <w:rsid w:val="00A96F7F"/>
    <w:rsid w:val="00AA2329"/>
    <w:rsid w:val="00AA2C03"/>
    <w:rsid w:val="00AA3E8C"/>
    <w:rsid w:val="00AA44D1"/>
    <w:rsid w:val="00AA5EE7"/>
    <w:rsid w:val="00AA74B1"/>
    <w:rsid w:val="00AA7899"/>
    <w:rsid w:val="00AA7EEC"/>
    <w:rsid w:val="00AB0CF0"/>
    <w:rsid w:val="00AB21BD"/>
    <w:rsid w:val="00AB4045"/>
    <w:rsid w:val="00AB41D4"/>
    <w:rsid w:val="00AB5309"/>
    <w:rsid w:val="00AB53BF"/>
    <w:rsid w:val="00AB5FB4"/>
    <w:rsid w:val="00AB60E1"/>
    <w:rsid w:val="00AB621C"/>
    <w:rsid w:val="00AC2ECD"/>
    <w:rsid w:val="00AC4518"/>
    <w:rsid w:val="00AC512B"/>
    <w:rsid w:val="00AC5319"/>
    <w:rsid w:val="00AC7741"/>
    <w:rsid w:val="00AC7E04"/>
    <w:rsid w:val="00AC7FFC"/>
    <w:rsid w:val="00AD06EC"/>
    <w:rsid w:val="00AD0C56"/>
    <w:rsid w:val="00AD0F8D"/>
    <w:rsid w:val="00AD32C4"/>
    <w:rsid w:val="00AD3DE9"/>
    <w:rsid w:val="00AD4531"/>
    <w:rsid w:val="00AD4846"/>
    <w:rsid w:val="00AD5AC8"/>
    <w:rsid w:val="00AD6357"/>
    <w:rsid w:val="00AE0019"/>
    <w:rsid w:val="00AE14F8"/>
    <w:rsid w:val="00AE21C2"/>
    <w:rsid w:val="00AE331B"/>
    <w:rsid w:val="00AE3F20"/>
    <w:rsid w:val="00AE47CA"/>
    <w:rsid w:val="00AE5650"/>
    <w:rsid w:val="00AE59A7"/>
    <w:rsid w:val="00AE5C3B"/>
    <w:rsid w:val="00AE5C5E"/>
    <w:rsid w:val="00AE5F34"/>
    <w:rsid w:val="00AE6254"/>
    <w:rsid w:val="00AE7374"/>
    <w:rsid w:val="00AE7B84"/>
    <w:rsid w:val="00AF3912"/>
    <w:rsid w:val="00AF4FFA"/>
    <w:rsid w:val="00AF5587"/>
    <w:rsid w:val="00AF55A5"/>
    <w:rsid w:val="00AF65E7"/>
    <w:rsid w:val="00AF6F70"/>
    <w:rsid w:val="00AF78A1"/>
    <w:rsid w:val="00B004BA"/>
    <w:rsid w:val="00B004F0"/>
    <w:rsid w:val="00B0174E"/>
    <w:rsid w:val="00B0196E"/>
    <w:rsid w:val="00B03099"/>
    <w:rsid w:val="00B030F5"/>
    <w:rsid w:val="00B0399C"/>
    <w:rsid w:val="00B04083"/>
    <w:rsid w:val="00B04482"/>
    <w:rsid w:val="00B056B7"/>
    <w:rsid w:val="00B05E89"/>
    <w:rsid w:val="00B10BFB"/>
    <w:rsid w:val="00B11FA1"/>
    <w:rsid w:val="00B12588"/>
    <w:rsid w:val="00B12DE3"/>
    <w:rsid w:val="00B147AD"/>
    <w:rsid w:val="00B1595F"/>
    <w:rsid w:val="00B1606D"/>
    <w:rsid w:val="00B172CA"/>
    <w:rsid w:val="00B2190D"/>
    <w:rsid w:val="00B22CE8"/>
    <w:rsid w:val="00B237D5"/>
    <w:rsid w:val="00B2410B"/>
    <w:rsid w:val="00B24476"/>
    <w:rsid w:val="00B24DBB"/>
    <w:rsid w:val="00B258F8"/>
    <w:rsid w:val="00B27238"/>
    <w:rsid w:val="00B27D9C"/>
    <w:rsid w:val="00B309FB"/>
    <w:rsid w:val="00B30C3F"/>
    <w:rsid w:val="00B3153F"/>
    <w:rsid w:val="00B31FF2"/>
    <w:rsid w:val="00B32FDA"/>
    <w:rsid w:val="00B3485F"/>
    <w:rsid w:val="00B35643"/>
    <w:rsid w:val="00B4175B"/>
    <w:rsid w:val="00B44C3C"/>
    <w:rsid w:val="00B45535"/>
    <w:rsid w:val="00B46612"/>
    <w:rsid w:val="00B47041"/>
    <w:rsid w:val="00B517DE"/>
    <w:rsid w:val="00B51ABE"/>
    <w:rsid w:val="00B51BBF"/>
    <w:rsid w:val="00B52A52"/>
    <w:rsid w:val="00B5501D"/>
    <w:rsid w:val="00B5546C"/>
    <w:rsid w:val="00B55520"/>
    <w:rsid w:val="00B55D36"/>
    <w:rsid w:val="00B56A58"/>
    <w:rsid w:val="00B57202"/>
    <w:rsid w:val="00B60D83"/>
    <w:rsid w:val="00B649C0"/>
    <w:rsid w:val="00B71CE7"/>
    <w:rsid w:val="00B71E83"/>
    <w:rsid w:val="00B72E7A"/>
    <w:rsid w:val="00B73E19"/>
    <w:rsid w:val="00B746CA"/>
    <w:rsid w:val="00B74C8E"/>
    <w:rsid w:val="00B75798"/>
    <w:rsid w:val="00B76445"/>
    <w:rsid w:val="00B766D2"/>
    <w:rsid w:val="00B768E9"/>
    <w:rsid w:val="00B76933"/>
    <w:rsid w:val="00B77D64"/>
    <w:rsid w:val="00B839BC"/>
    <w:rsid w:val="00B83C8A"/>
    <w:rsid w:val="00B841C5"/>
    <w:rsid w:val="00B86A1F"/>
    <w:rsid w:val="00B879F7"/>
    <w:rsid w:val="00B90DE9"/>
    <w:rsid w:val="00B91492"/>
    <w:rsid w:val="00B91D5C"/>
    <w:rsid w:val="00B92839"/>
    <w:rsid w:val="00B933B8"/>
    <w:rsid w:val="00B94F30"/>
    <w:rsid w:val="00B96B82"/>
    <w:rsid w:val="00B970E8"/>
    <w:rsid w:val="00B97C97"/>
    <w:rsid w:val="00BA1FB3"/>
    <w:rsid w:val="00BA3AE4"/>
    <w:rsid w:val="00BA3DA7"/>
    <w:rsid w:val="00BA5BAA"/>
    <w:rsid w:val="00BB2AE7"/>
    <w:rsid w:val="00BB75F9"/>
    <w:rsid w:val="00BB7C9F"/>
    <w:rsid w:val="00BC24CC"/>
    <w:rsid w:val="00BC2C33"/>
    <w:rsid w:val="00BC2FAF"/>
    <w:rsid w:val="00BD0A9E"/>
    <w:rsid w:val="00BD0D76"/>
    <w:rsid w:val="00BD207D"/>
    <w:rsid w:val="00BD2419"/>
    <w:rsid w:val="00BD3329"/>
    <w:rsid w:val="00BD3419"/>
    <w:rsid w:val="00BD44A0"/>
    <w:rsid w:val="00BD4B3C"/>
    <w:rsid w:val="00BD7504"/>
    <w:rsid w:val="00BD7FE6"/>
    <w:rsid w:val="00BE01EC"/>
    <w:rsid w:val="00BE0571"/>
    <w:rsid w:val="00BE0E11"/>
    <w:rsid w:val="00BE13F4"/>
    <w:rsid w:val="00BE18EF"/>
    <w:rsid w:val="00BE1DE5"/>
    <w:rsid w:val="00BE345E"/>
    <w:rsid w:val="00BE78D9"/>
    <w:rsid w:val="00BF0CF2"/>
    <w:rsid w:val="00BF1483"/>
    <w:rsid w:val="00BF301B"/>
    <w:rsid w:val="00BF5EB1"/>
    <w:rsid w:val="00BF73C7"/>
    <w:rsid w:val="00BF7509"/>
    <w:rsid w:val="00BF781B"/>
    <w:rsid w:val="00C00B41"/>
    <w:rsid w:val="00C010AE"/>
    <w:rsid w:val="00C01129"/>
    <w:rsid w:val="00C01A65"/>
    <w:rsid w:val="00C01F82"/>
    <w:rsid w:val="00C026AD"/>
    <w:rsid w:val="00C05515"/>
    <w:rsid w:val="00C06708"/>
    <w:rsid w:val="00C06EA8"/>
    <w:rsid w:val="00C07076"/>
    <w:rsid w:val="00C07106"/>
    <w:rsid w:val="00C07B83"/>
    <w:rsid w:val="00C11796"/>
    <w:rsid w:val="00C11F35"/>
    <w:rsid w:val="00C12C9C"/>
    <w:rsid w:val="00C12CD1"/>
    <w:rsid w:val="00C12E4F"/>
    <w:rsid w:val="00C13CCD"/>
    <w:rsid w:val="00C13F7A"/>
    <w:rsid w:val="00C148C0"/>
    <w:rsid w:val="00C149A0"/>
    <w:rsid w:val="00C14AF3"/>
    <w:rsid w:val="00C1646E"/>
    <w:rsid w:val="00C17231"/>
    <w:rsid w:val="00C179F7"/>
    <w:rsid w:val="00C17FE6"/>
    <w:rsid w:val="00C20A42"/>
    <w:rsid w:val="00C21012"/>
    <w:rsid w:val="00C216D0"/>
    <w:rsid w:val="00C22332"/>
    <w:rsid w:val="00C22720"/>
    <w:rsid w:val="00C239B3"/>
    <w:rsid w:val="00C23F58"/>
    <w:rsid w:val="00C241E8"/>
    <w:rsid w:val="00C2478B"/>
    <w:rsid w:val="00C254AB"/>
    <w:rsid w:val="00C26145"/>
    <w:rsid w:val="00C263F9"/>
    <w:rsid w:val="00C2787C"/>
    <w:rsid w:val="00C27A87"/>
    <w:rsid w:val="00C31CFC"/>
    <w:rsid w:val="00C3271C"/>
    <w:rsid w:val="00C32BFA"/>
    <w:rsid w:val="00C330B0"/>
    <w:rsid w:val="00C34227"/>
    <w:rsid w:val="00C36298"/>
    <w:rsid w:val="00C427ED"/>
    <w:rsid w:val="00C42EBD"/>
    <w:rsid w:val="00C42F4E"/>
    <w:rsid w:val="00C435A1"/>
    <w:rsid w:val="00C4435F"/>
    <w:rsid w:val="00C45E25"/>
    <w:rsid w:val="00C464EE"/>
    <w:rsid w:val="00C47452"/>
    <w:rsid w:val="00C5145E"/>
    <w:rsid w:val="00C52B32"/>
    <w:rsid w:val="00C52EC3"/>
    <w:rsid w:val="00C5390D"/>
    <w:rsid w:val="00C54130"/>
    <w:rsid w:val="00C56627"/>
    <w:rsid w:val="00C60762"/>
    <w:rsid w:val="00C60F6E"/>
    <w:rsid w:val="00C62C3E"/>
    <w:rsid w:val="00C6474A"/>
    <w:rsid w:val="00C652D9"/>
    <w:rsid w:val="00C661AC"/>
    <w:rsid w:val="00C66424"/>
    <w:rsid w:val="00C66E42"/>
    <w:rsid w:val="00C66EFC"/>
    <w:rsid w:val="00C67002"/>
    <w:rsid w:val="00C709CC"/>
    <w:rsid w:val="00C712E4"/>
    <w:rsid w:val="00C73A58"/>
    <w:rsid w:val="00C73C41"/>
    <w:rsid w:val="00C745A1"/>
    <w:rsid w:val="00C76CD4"/>
    <w:rsid w:val="00C77724"/>
    <w:rsid w:val="00C77D65"/>
    <w:rsid w:val="00C77DF1"/>
    <w:rsid w:val="00C77FC5"/>
    <w:rsid w:val="00C81835"/>
    <w:rsid w:val="00C82A05"/>
    <w:rsid w:val="00C83FDD"/>
    <w:rsid w:val="00C85093"/>
    <w:rsid w:val="00C8627D"/>
    <w:rsid w:val="00C86DD5"/>
    <w:rsid w:val="00C86F86"/>
    <w:rsid w:val="00C9030D"/>
    <w:rsid w:val="00C913DF"/>
    <w:rsid w:val="00C93039"/>
    <w:rsid w:val="00C938DA"/>
    <w:rsid w:val="00C958E3"/>
    <w:rsid w:val="00C962A6"/>
    <w:rsid w:val="00CA162A"/>
    <w:rsid w:val="00CA2349"/>
    <w:rsid w:val="00CA2F37"/>
    <w:rsid w:val="00CA3BF4"/>
    <w:rsid w:val="00CA4677"/>
    <w:rsid w:val="00CA5E20"/>
    <w:rsid w:val="00CA76C5"/>
    <w:rsid w:val="00CB2D61"/>
    <w:rsid w:val="00CB3866"/>
    <w:rsid w:val="00CB3C6C"/>
    <w:rsid w:val="00CB3EDF"/>
    <w:rsid w:val="00CB4B34"/>
    <w:rsid w:val="00CB6733"/>
    <w:rsid w:val="00CB71C1"/>
    <w:rsid w:val="00CB7347"/>
    <w:rsid w:val="00CC06FE"/>
    <w:rsid w:val="00CC0A89"/>
    <w:rsid w:val="00CC0BCE"/>
    <w:rsid w:val="00CC345F"/>
    <w:rsid w:val="00CC3E5E"/>
    <w:rsid w:val="00CC4939"/>
    <w:rsid w:val="00CC50A8"/>
    <w:rsid w:val="00CC629F"/>
    <w:rsid w:val="00CC6CB8"/>
    <w:rsid w:val="00CC73B0"/>
    <w:rsid w:val="00CD00B5"/>
    <w:rsid w:val="00CD0456"/>
    <w:rsid w:val="00CD15E2"/>
    <w:rsid w:val="00CD2616"/>
    <w:rsid w:val="00CD3032"/>
    <w:rsid w:val="00CD396F"/>
    <w:rsid w:val="00CD427E"/>
    <w:rsid w:val="00CD5871"/>
    <w:rsid w:val="00CD6178"/>
    <w:rsid w:val="00CD6AF7"/>
    <w:rsid w:val="00CE19F1"/>
    <w:rsid w:val="00CE218C"/>
    <w:rsid w:val="00CE22D9"/>
    <w:rsid w:val="00CE592D"/>
    <w:rsid w:val="00CE6523"/>
    <w:rsid w:val="00CE6BE4"/>
    <w:rsid w:val="00CE6F3C"/>
    <w:rsid w:val="00CE71D8"/>
    <w:rsid w:val="00CF2B47"/>
    <w:rsid w:val="00CF2FAC"/>
    <w:rsid w:val="00CF4553"/>
    <w:rsid w:val="00CF57BE"/>
    <w:rsid w:val="00CF5C5E"/>
    <w:rsid w:val="00CF5F24"/>
    <w:rsid w:val="00D01255"/>
    <w:rsid w:val="00D01B65"/>
    <w:rsid w:val="00D01F1B"/>
    <w:rsid w:val="00D0285D"/>
    <w:rsid w:val="00D03FA5"/>
    <w:rsid w:val="00D051EF"/>
    <w:rsid w:val="00D11FC5"/>
    <w:rsid w:val="00D1294E"/>
    <w:rsid w:val="00D144B8"/>
    <w:rsid w:val="00D1573A"/>
    <w:rsid w:val="00D15AFF"/>
    <w:rsid w:val="00D16646"/>
    <w:rsid w:val="00D17E6E"/>
    <w:rsid w:val="00D22319"/>
    <w:rsid w:val="00D22804"/>
    <w:rsid w:val="00D22FDC"/>
    <w:rsid w:val="00D23061"/>
    <w:rsid w:val="00D236B7"/>
    <w:rsid w:val="00D23F69"/>
    <w:rsid w:val="00D26378"/>
    <w:rsid w:val="00D27CF2"/>
    <w:rsid w:val="00D32446"/>
    <w:rsid w:val="00D33842"/>
    <w:rsid w:val="00D34110"/>
    <w:rsid w:val="00D34187"/>
    <w:rsid w:val="00D344AC"/>
    <w:rsid w:val="00D36F0F"/>
    <w:rsid w:val="00D41371"/>
    <w:rsid w:val="00D41DF4"/>
    <w:rsid w:val="00D435D4"/>
    <w:rsid w:val="00D437A3"/>
    <w:rsid w:val="00D43F43"/>
    <w:rsid w:val="00D4429E"/>
    <w:rsid w:val="00D467AD"/>
    <w:rsid w:val="00D47738"/>
    <w:rsid w:val="00D503F7"/>
    <w:rsid w:val="00D537E7"/>
    <w:rsid w:val="00D53A8C"/>
    <w:rsid w:val="00D549F7"/>
    <w:rsid w:val="00D54B00"/>
    <w:rsid w:val="00D57EA5"/>
    <w:rsid w:val="00D613B5"/>
    <w:rsid w:val="00D617E4"/>
    <w:rsid w:val="00D61FA7"/>
    <w:rsid w:val="00D62205"/>
    <w:rsid w:val="00D63630"/>
    <w:rsid w:val="00D63AE4"/>
    <w:rsid w:val="00D65699"/>
    <w:rsid w:val="00D7218C"/>
    <w:rsid w:val="00D721E3"/>
    <w:rsid w:val="00D757F5"/>
    <w:rsid w:val="00D75C06"/>
    <w:rsid w:val="00D75E41"/>
    <w:rsid w:val="00D7729C"/>
    <w:rsid w:val="00D7765D"/>
    <w:rsid w:val="00D77C0A"/>
    <w:rsid w:val="00D8117F"/>
    <w:rsid w:val="00D815BE"/>
    <w:rsid w:val="00D84081"/>
    <w:rsid w:val="00D8432A"/>
    <w:rsid w:val="00D848FA"/>
    <w:rsid w:val="00D85465"/>
    <w:rsid w:val="00D856F1"/>
    <w:rsid w:val="00D86A26"/>
    <w:rsid w:val="00D86EE7"/>
    <w:rsid w:val="00D91A72"/>
    <w:rsid w:val="00D92FCD"/>
    <w:rsid w:val="00D94016"/>
    <w:rsid w:val="00D95B77"/>
    <w:rsid w:val="00D95E20"/>
    <w:rsid w:val="00D9739F"/>
    <w:rsid w:val="00D973FA"/>
    <w:rsid w:val="00DA0DDD"/>
    <w:rsid w:val="00DA120B"/>
    <w:rsid w:val="00DA2650"/>
    <w:rsid w:val="00DA2C2E"/>
    <w:rsid w:val="00DA2C7E"/>
    <w:rsid w:val="00DA5FAC"/>
    <w:rsid w:val="00DB2098"/>
    <w:rsid w:val="00DB3AEA"/>
    <w:rsid w:val="00DB503C"/>
    <w:rsid w:val="00DB5CB2"/>
    <w:rsid w:val="00DB5E4B"/>
    <w:rsid w:val="00DB721F"/>
    <w:rsid w:val="00DC1CAA"/>
    <w:rsid w:val="00DC4C20"/>
    <w:rsid w:val="00DC4D3D"/>
    <w:rsid w:val="00DC5CAA"/>
    <w:rsid w:val="00DD158F"/>
    <w:rsid w:val="00DD1CA3"/>
    <w:rsid w:val="00DD2C41"/>
    <w:rsid w:val="00DD558A"/>
    <w:rsid w:val="00DD5B0F"/>
    <w:rsid w:val="00DD79DA"/>
    <w:rsid w:val="00DE17D8"/>
    <w:rsid w:val="00DE250D"/>
    <w:rsid w:val="00DE3781"/>
    <w:rsid w:val="00DE3A26"/>
    <w:rsid w:val="00DE3E46"/>
    <w:rsid w:val="00DE472B"/>
    <w:rsid w:val="00DE4EC8"/>
    <w:rsid w:val="00DE6121"/>
    <w:rsid w:val="00DE64D1"/>
    <w:rsid w:val="00DE719C"/>
    <w:rsid w:val="00DF0D40"/>
    <w:rsid w:val="00DF2481"/>
    <w:rsid w:val="00DF3372"/>
    <w:rsid w:val="00DF3A1A"/>
    <w:rsid w:val="00DF3D30"/>
    <w:rsid w:val="00DF46D4"/>
    <w:rsid w:val="00DF4BD0"/>
    <w:rsid w:val="00DF58D9"/>
    <w:rsid w:val="00DF60C5"/>
    <w:rsid w:val="00DF60E3"/>
    <w:rsid w:val="00DF67C1"/>
    <w:rsid w:val="00E00560"/>
    <w:rsid w:val="00E01C65"/>
    <w:rsid w:val="00E01F72"/>
    <w:rsid w:val="00E01F99"/>
    <w:rsid w:val="00E02798"/>
    <w:rsid w:val="00E02A6B"/>
    <w:rsid w:val="00E03D55"/>
    <w:rsid w:val="00E0500A"/>
    <w:rsid w:val="00E06F31"/>
    <w:rsid w:val="00E10CCD"/>
    <w:rsid w:val="00E10ED9"/>
    <w:rsid w:val="00E11B58"/>
    <w:rsid w:val="00E1275F"/>
    <w:rsid w:val="00E13064"/>
    <w:rsid w:val="00E15091"/>
    <w:rsid w:val="00E1522B"/>
    <w:rsid w:val="00E16BA5"/>
    <w:rsid w:val="00E16D07"/>
    <w:rsid w:val="00E16DE8"/>
    <w:rsid w:val="00E16EE4"/>
    <w:rsid w:val="00E17026"/>
    <w:rsid w:val="00E1714B"/>
    <w:rsid w:val="00E219D6"/>
    <w:rsid w:val="00E22150"/>
    <w:rsid w:val="00E22932"/>
    <w:rsid w:val="00E23818"/>
    <w:rsid w:val="00E24ABE"/>
    <w:rsid w:val="00E265D1"/>
    <w:rsid w:val="00E26C32"/>
    <w:rsid w:val="00E27255"/>
    <w:rsid w:val="00E31068"/>
    <w:rsid w:val="00E31284"/>
    <w:rsid w:val="00E32FF7"/>
    <w:rsid w:val="00E37922"/>
    <w:rsid w:val="00E412A7"/>
    <w:rsid w:val="00E4141A"/>
    <w:rsid w:val="00E41B97"/>
    <w:rsid w:val="00E42128"/>
    <w:rsid w:val="00E42E6D"/>
    <w:rsid w:val="00E42E9A"/>
    <w:rsid w:val="00E43351"/>
    <w:rsid w:val="00E43ADC"/>
    <w:rsid w:val="00E45469"/>
    <w:rsid w:val="00E47B75"/>
    <w:rsid w:val="00E47ED4"/>
    <w:rsid w:val="00E50468"/>
    <w:rsid w:val="00E5168D"/>
    <w:rsid w:val="00E51DE5"/>
    <w:rsid w:val="00E5274B"/>
    <w:rsid w:val="00E53E0D"/>
    <w:rsid w:val="00E55853"/>
    <w:rsid w:val="00E5643A"/>
    <w:rsid w:val="00E567A5"/>
    <w:rsid w:val="00E57DAC"/>
    <w:rsid w:val="00E613C4"/>
    <w:rsid w:val="00E61C70"/>
    <w:rsid w:val="00E62127"/>
    <w:rsid w:val="00E622CE"/>
    <w:rsid w:val="00E63F42"/>
    <w:rsid w:val="00E6453B"/>
    <w:rsid w:val="00E6514F"/>
    <w:rsid w:val="00E67D78"/>
    <w:rsid w:val="00E706BC"/>
    <w:rsid w:val="00E7245E"/>
    <w:rsid w:val="00E729B8"/>
    <w:rsid w:val="00E72F3E"/>
    <w:rsid w:val="00E72F49"/>
    <w:rsid w:val="00E72FE3"/>
    <w:rsid w:val="00E7358F"/>
    <w:rsid w:val="00E74E2D"/>
    <w:rsid w:val="00E7561A"/>
    <w:rsid w:val="00E75763"/>
    <w:rsid w:val="00E76FBF"/>
    <w:rsid w:val="00E77331"/>
    <w:rsid w:val="00E80E2F"/>
    <w:rsid w:val="00E81EBE"/>
    <w:rsid w:val="00E82E97"/>
    <w:rsid w:val="00E85BDE"/>
    <w:rsid w:val="00E86399"/>
    <w:rsid w:val="00E8725B"/>
    <w:rsid w:val="00E92352"/>
    <w:rsid w:val="00E945F8"/>
    <w:rsid w:val="00E94F8F"/>
    <w:rsid w:val="00E95F9D"/>
    <w:rsid w:val="00EA02C2"/>
    <w:rsid w:val="00EA1D4A"/>
    <w:rsid w:val="00EA34C7"/>
    <w:rsid w:val="00EA46FE"/>
    <w:rsid w:val="00EA7397"/>
    <w:rsid w:val="00EA7EF9"/>
    <w:rsid w:val="00EB1019"/>
    <w:rsid w:val="00EB1641"/>
    <w:rsid w:val="00EB2726"/>
    <w:rsid w:val="00EB6964"/>
    <w:rsid w:val="00EB6EE7"/>
    <w:rsid w:val="00EB6F45"/>
    <w:rsid w:val="00EB783C"/>
    <w:rsid w:val="00EC0653"/>
    <w:rsid w:val="00EC1F64"/>
    <w:rsid w:val="00EC2352"/>
    <w:rsid w:val="00EC2882"/>
    <w:rsid w:val="00EC5195"/>
    <w:rsid w:val="00EC55CF"/>
    <w:rsid w:val="00ED2F0F"/>
    <w:rsid w:val="00ED4332"/>
    <w:rsid w:val="00ED5E5B"/>
    <w:rsid w:val="00ED65DD"/>
    <w:rsid w:val="00EE17D5"/>
    <w:rsid w:val="00EE2B30"/>
    <w:rsid w:val="00EE2B3C"/>
    <w:rsid w:val="00EE3D28"/>
    <w:rsid w:val="00EF0309"/>
    <w:rsid w:val="00EF092E"/>
    <w:rsid w:val="00EF1CC3"/>
    <w:rsid w:val="00EF262E"/>
    <w:rsid w:val="00EF2CE9"/>
    <w:rsid w:val="00EF3286"/>
    <w:rsid w:val="00EF32B7"/>
    <w:rsid w:val="00EF4518"/>
    <w:rsid w:val="00EF7555"/>
    <w:rsid w:val="00EF75B1"/>
    <w:rsid w:val="00EF762B"/>
    <w:rsid w:val="00EF7C16"/>
    <w:rsid w:val="00F00489"/>
    <w:rsid w:val="00F009FE"/>
    <w:rsid w:val="00F00ADE"/>
    <w:rsid w:val="00F01363"/>
    <w:rsid w:val="00F016C5"/>
    <w:rsid w:val="00F019A9"/>
    <w:rsid w:val="00F01D00"/>
    <w:rsid w:val="00F027F0"/>
    <w:rsid w:val="00F03A11"/>
    <w:rsid w:val="00F05A45"/>
    <w:rsid w:val="00F06E4E"/>
    <w:rsid w:val="00F1003A"/>
    <w:rsid w:val="00F11310"/>
    <w:rsid w:val="00F12829"/>
    <w:rsid w:val="00F12EB7"/>
    <w:rsid w:val="00F14184"/>
    <w:rsid w:val="00F1587E"/>
    <w:rsid w:val="00F179C9"/>
    <w:rsid w:val="00F17C39"/>
    <w:rsid w:val="00F20DF9"/>
    <w:rsid w:val="00F2236B"/>
    <w:rsid w:val="00F23E5D"/>
    <w:rsid w:val="00F25A5A"/>
    <w:rsid w:val="00F274EE"/>
    <w:rsid w:val="00F27A87"/>
    <w:rsid w:val="00F3008A"/>
    <w:rsid w:val="00F3030E"/>
    <w:rsid w:val="00F31657"/>
    <w:rsid w:val="00F3244D"/>
    <w:rsid w:val="00F33095"/>
    <w:rsid w:val="00F336AC"/>
    <w:rsid w:val="00F33D24"/>
    <w:rsid w:val="00F35180"/>
    <w:rsid w:val="00F351AC"/>
    <w:rsid w:val="00F35237"/>
    <w:rsid w:val="00F354D1"/>
    <w:rsid w:val="00F357C1"/>
    <w:rsid w:val="00F36B24"/>
    <w:rsid w:val="00F41672"/>
    <w:rsid w:val="00F41FF9"/>
    <w:rsid w:val="00F43AD2"/>
    <w:rsid w:val="00F51C0D"/>
    <w:rsid w:val="00F528CC"/>
    <w:rsid w:val="00F5730F"/>
    <w:rsid w:val="00F60BE0"/>
    <w:rsid w:val="00F62C83"/>
    <w:rsid w:val="00F630FE"/>
    <w:rsid w:val="00F6311E"/>
    <w:rsid w:val="00F63FF0"/>
    <w:rsid w:val="00F6723B"/>
    <w:rsid w:val="00F730E7"/>
    <w:rsid w:val="00F73F4C"/>
    <w:rsid w:val="00F74638"/>
    <w:rsid w:val="00F7668F"/>
    <w:rsid w:val="00F80CA4"/>
    <w:rsid w:val="00F8325A"/>
    <w:rsid w:val="00F83D16"/>
    <w:rsid w:val="00F864F1"/>
    <w:rsid w:val="00F905DF"/>
    <w:rsid w:val="00F916AA"/>
    <w:rsid w:val="00F91980"/>
    <w:rsid w:val="00F923A6"/>
    <w:rsid w:val="00F945D5"/>
    <w:rsid w:val="00F9548E"/>
    <w:rsid w:val="00F95B4C"/>
    <w:rsid w:val="00F9678F"/>
    <w:rsid w:val="00F96CB4"/>
    <w:rsid w:val="00FA27B7"/>
    <w:rsid w:val="00FA2977"/>
    <w:rsid w:val="00FA2A15"/>
    <w:rsid w:val="00FA2BCE"/>
    <w:rsid w:val="00FA2FF7"/>
    <w:rsid w:val="00FA4068"/>
    <w:rsid w:val="00FA4F3B"/>
    <w:rsid w:val="00FA658E"/>
    <w:rsid w:val="00FB191A"/>
    <w:rsid w:val="00FB2874"/>
    <w:rsid w:val="00FB43A5"/>
    <w:rsid w:val="00FB5707"/>
    <w:rsid w:val="00FB6AED"/>
    <w:rsid w:val="00FB7579"/>
    <w:rsid w:val="00FB76E9"/>
    <w:rsid w:val="00FB7F91"/>
    <w:rsid w:val="00FC0D80"/>
    <w:rsid w:val="00FC2467"/>
    <w:rsid w:val="00FC337D"/>
    <w:rsid w:val="00FC3895"/>
    <w:rsid w:val="00FC3ACA"/>
    <w:rsid w:val="00FC3DDD"/>
    <w:rsid w:val="00FC517C"/>
    <w:rsid w:val="00FC5946"/>
    <w:rsid w:val="00FC6D43"/>
    <w:rsid w:val="00FD0F72"/>
    <w:rsid w:val="00FD174E"/>
    <w:rsid w:val="00FD27E4"/>
    <w:rsid w:val="00FD32E4"/>
    <w:rsid w:val="00FD4AB8"/>
    <w:rsid w:val="00FD4AD2"/>
    <w:rsid w:val="00FD7B3F"/>
    <w:rsid w:val="00FE0693"/>
    <w:rsid w:val="00FE0A30"/>
    <w:rsid w:val="00FE10C8"/>
    <w:rsid w:val="00FE15C5"/>
    <w:rsid w:val="00FE1BAB"/>
    <w:rsid w:val="00FE69B6"/>
    <w:rsid w:val="00FE6EED"/>
    <w:rsid w:val="00FE7C2B"/>
    <w:rsid w:val="00FF1006"/>
    <w:rsid w:val="00FF1855"/>
    <w:rsid w:val="00FF2C30"/>
    <w:rsid w:val="00FF37A2"/>
    <w:rsid w:val="00FF4AC3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55DA0"/>
  <w15:chartTrackingRefBased/>
  <w15:docId w15:val="{8C270098-B4A4-4691-B223-F250CC0C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40F"/>
    <w:pPr>
      <w:suppressAutoHyphens/>
      <w:topLinePunct/>
    </w:pPr>
    <w:rPr>
      <w:rFonts w:ascii="Times New Roman" w:eastAsia="宋体" w:hAnsi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025AC"/>
    <w:pPr>
      <w:keepNext/>
      <w:keepLines/>
      <w:suppressAutoHyphens w:val="0"/>
      <w:spacing w:before="240" w:after="240"/>
      <w:jc w:val="center"/>
      <w:outlineLvl w:val="0"/>
    </w:pPr>
    <w:rPr>
      <w:b/>
      <w:bCs/>
      <w:kern w:val="44"/>
      <w:sz w:val="2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0DE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25AC"/>
    <w:rPr>
      <w:rFonts w:ascii="Times New Roman" w:eastAsia="宋体" w:hAnsi="Times New Roman"/>
      <w:b/>
      <w:bCs/>
      <w:kern w:val="44"/>
      <w:sz w:val="24"/>
      <w:szCs w:val="44"/>
      <w:lang w:eastAsia="en-US"/>
    </w:rPr>
  </w:style>
  <w:style w:type="table" w:styleId="a3">
    <w:name w:val="Table Grid"/>
    <w:basedOn w:val="a1"/>
    <w:uiPriority w:val="39"/>
    <w:rsid w:val="00D23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B90DE9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paragraph" w:styleId="a4">
    <w:name w:val="header"/>
    <w:basedOn w:val="a"/>
    <w:link w:val="a5"/>
    <w:uiPriority w:val="99"/>
    <w:unhideWhenUsed/>
    <w:rsid w:val="008E4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33A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8E43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33A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A34C67"/>
    <w:pPr>
      <w:topLinePunct w:val="0"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zh-CN"/>
    </w:rPr>
  </w:style>
  <w:style w:type="paragraph" w:styleId="TOC2">
    <w:name w:val="toc 2"/>
    <w:basedOn w:val="a"/>
    <w:next w:val="a"/>
    <w:autoRedefine/>
    <w:uiPriority w:val="39"/>
    <w:unhideWhenUsed/>
    <w:rsid w:val="00A34C67"/>
    <w:pPr>
      <w:suppressAutoHyphens w:val="0"/>
      <w:topLinePunct w:val="0"/>
      <w:spacing w:after="100" w:line="259" w:lineRule="auto"/>
      <w:ind w:left="220"/>
    </w:pPr>
    <w:rPr>
      <w:rFonts w:asciiTheme="minorHAnsi" w:eastAsiaTheme="minorEastAsia" w:hAnsiTheme="minorHAnsi" w:cs="Times New Roman"/>
      <w:sz w:val="22"/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A34C67"/>
    <w:pPr>
      <w:suppressAutoHyphens w:val="0"/>
      <w:topLinePunct w:val="0"/>
      <w:spacing w:after="100" w:line="259" w:lineRule="auto"/>
    </w:pPr>
    <w:rPr>
      <w:rFonts w:asciiTheme="minorHAnsi" w:eastAsiaTheme="minorEastAsia" w:hAnsiTheme="minorHAnsi" w:cs="Times New Roman"/>
      <w:sz w:val="22"/>
      <w:lang w:eastAsia="zh-CN"/>
    </w:rPr>
  </w:style>
  <w:style w:type="paragraph" w:styleId="TOC3">
    <w:name w:val="toc 3"/>
    <w:basedOn w:val="a"/>
    <w:next w:val="a"/>
    <w:autoRedefine/>
    <w:uiPriority w:val="39"/>
    <w:unhideWhenUsed/>
    <w:rsid w:val="00A34C67"/>
    <w:pPr>
      <w:suppressAutoHyphens w:val="0"/>
      <w:topLinePunct w:val="0"/>
      <w:spacing w:after="100" w:line="259" w:lineRule="auto"/>
      <w:ind w:left="440"/>
    </w:pPr>
    <w:rPr>
      <w:rFonts w:asciiTheme="minorHAnsi" w:eastAsiaTheme="minorEastAsia" w:hAnsiTheme="minorHAnsi" w:cs="Times New Roman"/>
      <w:sz w:val="22"/>
      <w:lang w:eastAsia="zh-CN"/>
    </w:rPr>
  </w:style>
  <w:style w:type="character" w:styleId="a8">
    <w:name w:val="Hyperlink"/>
    <w:basedOn w:val="a0"/>
    <w:uiPriority w:val="99"/>
    <w:unhideWhenUsed/>
    <w:rsid w:val="00A34C67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C54B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54B9"/>
    <w:rPr>
      <w:rFonts w:ascii="Times New Roman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4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A66B9-91F8-4870-B208-973E9BCE4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99</TotalTime>
  <Pages>5</Pages>
  <Words>693</Words>
  <Characters>3954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帅</dc:creator>
  <cp:keywords/>
  <dc:description/>
  <cp:lastModifiedBy>帅 徐</cp:lastModifiedBy>
  <cp:revision>781</cp:revision>
  <dcterms:created xsi:type="dcterms:W3CDTF">2020-10-05T14:00:00Z</dcterms:created>
  <dcterms:modified xsi:type="dcterms:W3CDTF">2026-05-12T11:38:00Z</dcterms:modified>
</cp:coreProperties>
</file>